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A6B5C3" w14:textId="77777777" w:rsidR="00187930" w:rsidRPr="00400F76" w:rsidRDefault="00187930">
      <w:pPr>
        <w:rPr>
          <w:b/>
          <w:bCs/>
          <w:color w:val="000000" w:themeColor="text1"/>
          <w:lang w:val="en-US"/>
        </w:rPr>
      </w:pPr>
    </w:p>
    <w:p w14:paraId="037773FA" w14:textId="77777777" w:rsidR="00485DB7" w:rsidRPr="00400F76" w:rsidRDefault="00485DB7">
      <w:pPr>
        <w:rPr>
          <w:b/>
          <w:bCs/>
          <w:color w:val="000000" w:themeColor="text1"/>
          <w:lang w:val="en-US"/>
        </w:rPr>
      </w:pPr>
    </w:p>
    <w:p w14:paraId="5FA47AB2" w14:textId="508F5D18" w:rsidR="00715B7E" w:rsidRPr="00676C10" w:rsidRDefault="001752AD" w:rsidP="00715B7E">
      <w:pPr>
        <w:rPr>
          <w:color w:val="000000" w:themeColor="text1"/>
          <w:lang w:val="en-US"/>
        </w:rPr>
      </w:pPr>
      <w:r w:rsidRPr="00676C10">
        <w:rPr>
          <w:color w:val="000000" w:themeColor="text1"/>
          <w:lang w:val="en-US"/>
        </w:rPr>
        <w:t>Supplemental</w:t>
      </w:r>
      <w:r w:rsidR="00715B7E">
        <w:rPr>
          <w:color w:val="000000" w:themeColor="text1"/>
          <w:lang w:val="en-US"/>
        </w:rPr>
        <w:t xml:space="preserve"> File </w:t>
      </w:r>
      <w:proofErr w:type="gramStart"/>
      <w:r w:rsidR="00715B7E">
        <w:rPr>
          <w:color w:val="000000" w:themeColor="text1"/>
          <w:lang w:val="en-US"/>
        </w:rPr>
        <w:t>1 :</w:t>
      </w:r>
      <w:proofErr w:type="gramEnd"/>
      <w:r w:rsidR="00715B7E">
        <w:rPr>
          <w:color w:val="000000" w:themeColor="text1"/>
          <w:lang w:val="en-US"/>
        </w:rPr>
        <w:t xml:space="preserve"> </w:t>
      </w:r>
      <w:r w:rsidR="00715B7E" w:rsidRPr="00676C10">
        <w:rPr>
          <w:color w:val="000000" w:themeColor="text1"/>
          <w:lang w:val="en-US"/>
        </w:rPr>
        <w:t>Cox univaria</w:t>
      </w:r>
      <w:r w:rsidR="00715B7E">
        <w:rPr>
          <w:color w:val="000000" w:themeColor="text1"/>
          <w:lang w:val="en-US"/>
        </w:rPr>
        <w:t>ble</w:t>
      </w:r>
      <w:r w:rsidR="00715B7E" w:rsidRPr="00676C10">
        <w:rPr>
          <w:color w:val="000000" w:themeColor="text1"/>
          <w:lang w:val="en-US"/>
        </w:rPr>
        <w:t xml:space="preserve"> and multivaria</w:t>
      </w:r>
      <w:r w:rsidR="00715B7E">
        <w:rPr>
          <w:color w:val="000000" w:themeColor="text1"/>
          <w:lang w:val="en-US"/>
        </w:rPr>
        <w:t>ble</w:t>
      </w:r>
      <w:r w:rsidR="00715B7E" w:rsidRPr="00676C10">
        <w:rPr>
          <w:color w:val="000000" w:themeColor="text1"/>
          <w:lang w:val="en-US"/>
        </w:rPr>
        <w:t xml:space="preserve"> analyses for survival</w:t>
      </w:r>
      <w:r w:rsidR="00715B7E">
        <w:rPr>
          <w:color w:val="000000" w:themeColor="text1"/>
          <w:lang w:val="en-US"/>
        </w:rPr>
        <w:t xml:space="preserve"> and CLAD</w:t>
      </w:r>
      <w:r w:rsidR="00715B7E" w:rsidRPr="00676C10">
        <w:rPr>
          <w:color w:val="000000" w:themeColor="text1"/>
          <w:lang w:val="en-US"/>
        </w:rPr>
        <w:t xml:space="preserve"> onset at 5 years</w:t>
      </w:r>
    </w:p>
    <w:p w14:paraId="31BA722D" w14:textId="4403EAB6" w:rsidR="00715B7E" w:rsidRDefault="00715B7E">
      <w:pPr>
        <w:rPr>
          <w:color w:val="000000" w:themeColor="text1"/>
          <w:lang w:val="en-US"/>
        </w:rPr>
      </w:pPr>
    </w:p>
    <w:p w14:paraId="2F473399" w14:textId="77777777" w:rsidR="00715B7E" w:rsidRDefault="00715B7E">
      <w:pPr>
        <w:rPr>
          <w:color w:val="000000" w:themeColor="text1"/>
          <w:lang w:val="en-US"/>
        </w:rPr>
      </w:pPr>
    </w:p>
    <w:p w14:paraId="2E212573" w14:textId="12D9C79E" w:rsidR="001752AD" w:rsidRPr="00676C10" w:rsidRDefault="007D2A55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T</w:t>
      </w:r>
      <w:r w:rsidR="001752AD" w:rsidRPr="00676C10">
        <w:rPr>
          <w:color w:val="000000" w:themeColor="text1"/>
          <w:lang w:val="en-US"/>
        </w:rPr>
        <w:t>able 1: Characteristics of the population (N=303) and Cox univaria</w:t>
      </w:r>
      <w:r w:rsidR="000B15F2">
        <w:rPr>
          <w:color w:val="000000" w:themeColor="text1"/>
          <w:lang w:val="en-US"/>
        </w:rPr>
        <w:t>ble</w:t>
      </w:r>
      <w:r w:rsidR="001752AD" w:rsidRPr="00676C10">
        <w:rPr>
          <w:color w:val="000000" w:themeColor="text1"/>
          <w:lang w:val="en-US"/>
        </w:rPr>
        <w:t xml:space="preserve"> and multivaria</w:t>
      </w:r>
      <w:r w:rsidR="000B15F2">
        <w:rPr>
          <w:color w:val="000000" w:themeColor="text1"/>
          <w:lang w:val="en-US"/>
        </w:rPr>
        <w:t>ble</w:t>
      </w:r>
      <w:r w:rsidR="001752AD" w:rsidRPr="00676C10">
        <w:rPr>
          <w:color w:val="000000" w:themeColor="text1"/>
          <w:lang w:val="en-US"/>
        </w:rPr>
        <w:t xml:space="preserve"> analyses for survival at 5 years</w:t>
      </w:r>
    </w:p>
    <w:tbl>
      <w:tblPr>
        <w:tblW w:w="9393" w:type="dxa"/>
        <w:tblLook w:val="04A0" w:firstRow="1" w:lastRow="0" w:firstColumn="1" w:lastColumn="0" w:noHBand="0" w:noVBand="1"/>
      </w:tblPr>
      <w:tblGrid>
        <w:gridCol w:w="1816"/>
        <w:gridCol w:w="1072"/>
        <w:gridCol w:w="1049"/>
        <w:gridCol w:w="1016"/>
        <w:gridCol w:w="1276"/>
        <w:gridCol w:w="1016"/>
        <w:gridCol w:w="1132"/>
        <w:gridCol w:w="1016"/>
      </w:tblGrid>
      <w:tr w:rsidR="001F15F9" w:rsidRPr="00676C10" w14:paraId="59EF84EF" w14:textId="7C622BF1" w:rsidTr="00FE13A3">
        <w:trPr>
          <w:trHeight w:val="10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8EFCC3" w14:textId="288C8F7E" w:rsidR="000F7913" w:rsidRPr="00676C10" w:rsidRDefault="000F7913" w:rsidP="000F7913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variables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F0234" w14:textId="77777777" w:rsidR="000F7913" w:rsidRPr="00676C10" w:rsidRDefault="000F7913" w:rsidP="000F7913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&lt;65 years</w:t>
            </w:r>
          </w:p>
          <w:p w14:paraId="4983A220" w14:textId="60FE02F8" w:rsidR="000F7913" w:rsidRPr="00676C10" w:rsidRDefault="000F7913" w:rsidP="000F7913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(N=</w:t>
            </w:r>
            <w:r w:rsidR="00902E33"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281</w:t>
            </w: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8B16D0" w14:textId="6D9EFC9E" w:rsidR="000F7913" w:rsidRPr="00676C10" w:rsidRDefault="000F7913" w:rsidP="000F7913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&gt;65 years (N=</w:t>
            </w:r>
            <w:r w:rsidR="00902E33"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22)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F707AC" w14:textId="65AAEDBF" w:rsidR="000F7913" w:rsidRPr="00676C10" w:rsidRDefault="000F7913" w:rsidP="000F7913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E814D" w14:textId="05681149" w:rsidR="000F7913" w:rsidRPr="00676C10" w:rsidRDefault="000F7913" w:rsidP="000F7913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Univaria</w:t>
            </w:r>
            <w:r w:rsidR="003B572C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ble</w:t>
            </w: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 HR (95%CI)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34B26" w14:textId="7BF2A294" w:rsidR="000F7913" w:rsidRPr="00676C10" w:rsidRDefault="000F7913" w:rsidP="000F7913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P value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CAED1" w14:textId="265406C5" w:rsidR="000F7913" w:rsidRPr="00676C10" w:rsidRDefault="000F7913" w:rsidP="000F7913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Adjusted HR (95% CI)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B61E9" w14:textId="009488EA" w:rsidR="000F7913" w:rsidRPr="00676C10" w:rsidRDefault="000F7913" w:rsidP="000F7913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P value</w:t>
            </w:r>
          </w:p>
        </w:tc>
      </w:tr>
      <w:tr w:rsidR="00794B4E" w:rsidRPr="00676C10" w14:paraId="098BA411" w14:textId="77777777" w:rsidTr="00794B4E">
        <w:trPr>
          <w:trHeight w:val="100"/>
        </w:trPr>
        <w:tc>
          <w:tcPr>
            <w:tcW w:w="18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ED1A71B" w14:textId="3976BE86" w:rsidR="00794B4E" w:rsidRPr="00676C10" w:rsidRDefault="00794B4E" w:rsidP="00794B4E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Donor age </w:t>
            </w: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≥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65 years</w:t>
            </w:r>
          </w:p>
        </w:tc>
        <w:tc>
          <w:tcPr>
            <w:tcW w:w="10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7F7F7F"/>
            </w:tcBorders>
            <w:shd w:val="clear" w:color="auto" w:fill="auto"/>
          </w:tcPr>
          <w:p w14:paraId="7C04A8EC" w14:textId="77777777" w:rsidR="00794B4E" w:rsidRPr="00676C10" w:rsidRDefault="00794B4E" w:rsidP="00794B4E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7F7F7F"/>
            </w:tcBorders>
            <w:shd w:val="clear" w:color="auto" w:fill="auto"/>
          </w:tcPr>
          <w:p w14:paraId="59D15826" w14:textId="77777777" w:rsidR="00794B4E" w:rsidRPr="00676C10" w:rsidRDefault="00794B4E" w:rsidP="00794B4E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7F7F7F"/>
            </w:tcBorders>
            <w:shd w:val="clear" w:color="auto" w:fill="auto"/>
          </w:tcPr>
          <w:p w14:paraId="4F2F91BB" w14:textId="77777777" w:rsidR="00794B4E" w:rsidRPr="00676C10" w:rsidRDefault="00794B4E" w:rsidP="00794B4E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7F7F7F"/>
            </w:tcBorders>
            <w:shd w:val="clear" w:color="auto" w:fill="auto"/>
          </w:tcPr>
          <w:p w14:paraId="6EF68A4C" w14:textId="77777777" w:rsidR="00794B4E" w:rsidRPr="00676C10" w:rsidRDefault="00794B4E" w:rsidP="00794B4E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1.11 [0.48 – 2.54]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7F7F7F"/>
            </w:tcBorders>
            <w:shd w:val="clear" w:color="auto" w:fill="auto"/>
          </w:tcPr>
          <w:p w14:paraId="03247DE0" w14:textId="77777777" w:rsidR="00794B4E" w:rsidRPr="00676C10" w:rsidRDefault="00794B4E" w:rsidP="00794B4E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0.814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7F7F7F"/>
            </w:tcBorders>
            <w:shd w:val="clear" w:color="auto" w:fill="auto"/>
          </w:tcPr>
          <w:p w14:paraId="29FD9C05" w14:textId="77777777" w:rsidR="00794B4E" w:rsidRPr="00794B4E" w:rsidRDefault="00794B4E" w:rsidP="00794B4E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color w:val="000000" w:themeColor="text1"/>
                <w:sz w:val="20"/>
                <w:szCs w:val="20"/>
                <w:lang w:val="en-US" w:eastAsia="en-US"/>
              </w:rPr>
              <w:t>1.43 [0.48 – 4.25]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7F7F7F"/>
            </w:tcBorders>
            <w:shd w:val="clear" w:color="auto" w:fill="auto"/>
          </w:tcPr>
          <w:p w14:paraId="015734A7" w14:textId="77777777" w:rsidR="00794B4E" w:rsidRPr="00794B4E" w:rsidRDefault="00794B4E" w:rsidP="00794B4E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color w:val="000000" w:themeColor="text1"/>
                <w:sz w:val="20"/>
                <w:szCs w:val="20"/>
                <w:lang w:val="en-US" w:eastAsia="en-US"/>
              </w:rPr>
              <w:t>0.517</w:t>
            </w:r>
          </w:p>
        </w:tc>
      </w:tr>
      <w:tr w:rsidR="001F15F9" w:rsidRPr="00676C10" w14:paraId="7193FEAA" w14:textId="01B6AA75" w:rsidTr="00FE13A3">
        <w:trPr>
          <w:trHeight w:val="100"/>
        </w:trPr>
        <w:tc>
          <w:tcPr>
            <w:tcW w:w="1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C248F24" w14:textId="0E2015B3" w:rsidR="000F7913" w:rsidRPr="00676C10" w:rsidRDefault="007D2A55" w:rsidP="000F7913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D</w:t>
            </w:r>
            <w:r w:rsidR="000F7913"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onor 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sex</w:t>
            </w:r>
            <w:r w:rsidR="000F7913"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 (female)</w:t>
            </w:r>
          </w:p>
        </w:tc>
        <w:tc>
          <w:tcPr>
            <w:tcW w:w="10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01818A4B" w14:textId="6DB7A13E" w:rsidR="000F7913" w:rsidRPr="00676C10" w:rsidRDefault="00BB6EC0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09 (38.8)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6650A506" w14:textId="18C87CAC" w:rsidR="000F7913" w:rsidRPr="00676C10" w:rsidRDefault="00BB6EC0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0 (45.5)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3ED7D61C" w14:textId="661B7080" w:rsidR="000F7913" w:rsidRPr="00676C10" w:rsidRDefault="00EE1D8B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538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5B6E308C" w14:textId="2B93AC0A" w:rsidR="000F7913" w:rsidRPr="00676C10" w:rsidRDefault="00507BE2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.21 [0.77 – 1.91]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2D494214" w14:textId="5B6C592E" w:rsidR="000F7913" w:rsidRPr="00676C10" w:rsidRDefault="00507BE2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398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57B5ED58" w14:textId="77777777" w:rsidR="000F7913" w:rsidRPr="00676C10" w:rsidRDefault="000F7913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795F3491" w14:textId="77777777" w:rsidR="000F7913" w:rsidRPr="00676C10" w:rsidRDefault="000F7913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1F15F9" w:rsidRPr="00676C10" w14:paraId="1D3C5053" w14:textId="54708939" w:rsidTr="00FE13A3">
        <w:trPr>
          <w:trHeight w:val="198"/>
        </w:trPr>
        <w:tc>
          <w:tcPr>
            <w:tcW w:w="1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59DAE80" w14:textId="77777777" w:rsidR="000F7913" w:rsidRPr="00676C10" w:rsidRDefault="000F7913" w:rsidP="000F7913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Mechanical ventilation duration in days</w:t>
            </w:r>
          </w:p>
        </w:tc>
        <w:tc>
          <w:tcPr>
            <w:tcW w:w="10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4A709998" w14:textId="6EEC0F43" w:rsidR="000F7913" w:rsidRPr="00676C10" w:rsidRDefault="005D2679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2 [1 – 3]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50C0FAAD" w14:textId="77DBBAA6" w:rsidR="000F7913" w:rsidRPr="00676C10" w:rsidRDefault="005D2679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 [1 – 2]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165DAD12" w14:textId="29FAC1EE" w:rsidR="000F7913" w:rsidRPr="00676C10" w:rsidRDefault="00EE1D8B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97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29002A3F" w14:textId="75F4FD4F" w:rsidR="000F7913" w:rsidRPr="00676C10" w:rsidRDefault="00B273F7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.02 [0.95 – 1.09]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06617427" w14:textId="1A3E8F83" w:rsidR="000F7913" w:rsidRPr="00676C10" w:rsidRDefault="00B273F7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487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7C4D34EF" w14:textId="77777777" w:rsidR="000F7913" w:rsidRPr="00676C10" w:rsidRDefault="000F7913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38F49DE0" w14:textId="77777777" w:rsidR="000F7913" w:rsidRPr="00676C10" w:rsidRDefault="000F7913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1F15F9" w:rsidRPr="00676C10" w14:paraId="5C13FFF1" w14:textId="1B596754" w:rsidTr="00FE13A3">
        <w:trPr>
          <w:trHeight w:val="100"/>
        </w:trPr>
        <w:tc>
          <w:tcPr>
            <w:tcW w:w="1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DE2423E" w14:textId="77777777" w:rsidR="000F7913" w:rsidRPr="00676C10" w:rsidRDefault="000F7913" w:rsidP="000F7913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Pao2/Fio2 at offer </w:t>
            </w:r>
          </w:p>
        </w:tc>
        <w:tc>
          <w:tcPr>
            <w:tcW w:w="10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79160835" w14:textId="0A2B69E7" w:rsidR="000F7913" w:rsidRPr="00676C10" w:rsidRDefault="00071B47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372 [320 – 456]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052BE153" w14:textId="5CDCCC5D" w:rsidR="000F7913" w:rsidRPr="00676C10" w:rsidRDefault="00071B47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392 [304 – 445]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7F6FEE30" w14:textId="2D820637" w:rsidR="000F7913" w:rsidRPr="00676C10" w:rsidRDefault="00EE1D8B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953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33DFB0C7" w14:textId="28F24ED6" w:rsidR="000F7913" w:rsidRPr="00676C10" w:rsidRDefault="00CD6F7C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.00 [0.99 – 1.01]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278D88BA" w14:textId="5C47C80F" w:rsidR="000F7913" w:rsidRPr="00676C10" w:rsidRDefault="00CD6F7C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442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4FDDC9E5" w14:textId="77777777" w:rsidR="000F7913" w:rsidRPr="00676C10" w:rsidRDefault="000F7913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0A9741DE" w14:textId="77777777" w:rsidR="000F7913" w:rsidRPr="00676C10" w:rsidRDefault="000F7913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1F15F9" w:rsidRPr="00676C10" w14:paraId="10C21D4A" w14:textId="67C695CC" w:rsidTr="00FE13A3">
        <w:trPr>
          <w:trHeight w:val="100"/>
        </w:trPr>
        <w:tc>
          <w:tcPr>
            <w:tcW w:w="18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64E9BF8" w14:textId="77777777" w:rsidR="000F7913" w:rsidRPr="00676C10" w:rsidRDefault="000F7913" w:rsidP="000F7913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Smoking history</w:t>
            </w:r>
          </w:p>
        </w:tc>
        <w:tc>
          <w:tcPr>
            <w:tcW w:w="10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5AB73AA1" w14:textId="2BD31F6F" w:rsidR="000F7913" w:rsidRPr="00676C10" w:rsidRDefault="00BB6EC0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15 (40.9)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326AA692" w14:textId="522BF3C6" w:rsidR="000F7913" w:rsidRPr="00676C10" w:rsidRDefault="00BB6EC0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3 (13.6)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4084FB51" w14:textId="62F6B0E1" w:rsidR="000F7913" w:rsidRPr="00676C10" w:rsidRDefault="00EE1D8B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01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066A1BE4" w14:textId="3115F13F" w:rsidR="000F7913" w:rsidRPr="00676C10" w:rsidRDefault="00CD6F7C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.16 [0.74 – 1.84]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2FBCB3E6" w14:textId="242DCC6A" w:rsidR="000F7913" w:rsidRPr="00676C10" w:rsidRDefault="00CD6F7C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513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486D9D22" w14:textId="77777777" w:rsidR="000F7913" w:rsidRPr="00676C10" w:rsidRDefault="000F7913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3031FC04" w14:textId="77777777" w:rsidR="000F7913" w:rsidRPr="00676C10" w:rsidRDefault="000F7913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1F15F9" w:rsidRPr="00676C10" w14:paraId="1402F3D0" w14:textId="089DF70E" w:rsidTr="00FE13A3">
        <w:trPr>
          <w:trHeight w:val="74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A4919" w14:textId="77777777" w:rsidR="00BB6EC0" w:rsidRPr="00676C10" w:rsidRDefault="00BB6EC0" w:rsidP="000F7913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Tracheal </w:t>
            </w:r>
            <w:proofErr w:type="gramStart"/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aspiration  quality</w:t>
            </w:r>
            <w:proofErr w:type="gramEnd"/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7F7F7F"/>
            </w:tcBorders>
            <w:shd w:val="clear" w:color="auto" w:fill="auto"/>
          </w:tcPr>
          <w:p w14:paraId="3DE7BAEF" w14:textId="77777777" w:rsidR="00BB6EC0" w:rsidRPr="00676C10" w:rsidRDefault="00BB6EC0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7F7F7F"/>
            </w:tcBorders>
            <w:shd w:val="clear" w:color="auto" w:fill="auto"/>
          </w:tcPr>
          <w:p w14:paraId="42ECC453" w14:textId="77777777" w:rsidR="00BB6EC0" w:rsidRPr="00676C10" w:rsidRDefault="00BB6EC0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7F7F7F"/>
            </w:tcBorders>
            <w:shd w:val="clear" w:color="auto" w:fill="auto"/>
          </w:tcPr>
          <w:p w14:paraId="44F3D58A" w14:textId="77777777" w:rsidR="00BB6EC0" w:rsidRPr="00676C10" w:rsidRDefault="00BB6EC0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  <w:p w14:paraId="10347B4C" w14:textId="34225C79" w:rsidR="00EE1D8B" w:rsidRPr="00676C10" w:rsidRDefault="00EE1D8B" w:rsidP="00EE1D8B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325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7F7F7F"/>
            </w:tcBorders>
            <w:shd w:val="clear" w:color="auto" w:fill="auto"/>
          </w:tcPr>
          <w:p w14:paraId="58519B7E" w14:textId="77777777" w:rsidR="00BB6EC0" w:rsidRPr="00676C10" w:rsidRDefault="00BB6EC0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7F7F7F"/>
            </w:tcBorders>
            <w:shd w:val="clear" w:color="auto" w:fill="auto"/>
          </w:tcPr>
          <w:p w14:paraId="4DC7200B" w14:textId="006EB924" w:rsidR="00BB6EC0" w:rsidRPr="00676C10" w:rsidRDefault="00CD6F7C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314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7F7F7F"/>
            </w:tcBorders>
            <w:shd w:val="clear" w:color="auto" w:fill="auto"/>
          </w:tcPr>
          <w:p w14:paraId="2F1B8025" w14:textId="77777777" w:rsidR="00BB6EC0" w:rsidRPr="00676C10" w:rsidRDefault="00BB6EC0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7F7F7F"/>
            </w:tcBorders>
            <w:shd w:val="clear" w:color="auto" w:fill="auto"/>
          </w:tcPr>
          <w:p w14:paraId="4D0FDDCA" w14:textId="77777777" w:rsidR="00BB6EC0" w:rsidRPr="00676C10" w:rsidRDefault="00BB6EC0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1F15F9" w:rsidRPr="00676C10" w14:paraId="3CC1DF6E" w14:textId="65BD3586" w:rsidTr="00FE13A3">
        <w:trPr>
          <w:trHeight w:val="58"/>
        </w:trPr>
        <w:tc>
          <w:tcPr>
            <w:tcW w:w="181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90B978E" w14:textId="77777777" w:rsidR="000F7913" w:rsidRPr="00676C10" w:rsidRDefault="000F7913" w:rsidP="000F7913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Clean</w:t>
            </w:r>
          </w:p>
        </w:tc>
        <w:tc>
          <w:tcPr>
            <w:tcW w:w="10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33FA4DCC" w14:textId="556BD3C8" w:rsidR="000F7913" w:rsidRPr="00676C10" w:rsidRDefault="00BB6EC0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49 (54.6)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5CBDB898" w14:textId="7FA9A6A1" w:rsidR="000F7913" w:rsidRPr="00676C10" w:rsidRDefault="00BB6EC0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5 (71.4)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755F905C" w14:textId="77777777" w:rsidR="000F7913" w:rsidRPr="00676C10" w:rsidRDefault="000F7913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6EA73D7C" w14:textId="01CF7AC8" w:rsidR="000F7913" w:rsidRPr="00676C10" w:rsidRDefault="00CD6F7C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Ref.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20EE9E08" w14:textId="77777777" w:rsidR="000F7913" w:rsidRPr="00676C10" w:rsidRDefault="000F7913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26BB3FC8" w14:textId="77777777" w:rsidR="000F7913" w:rsidRPr="00676C10" w:rsidRDefault="000F7913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788A96EC" w14:textId="77777777" w:rsidR="000F7913" w:rsidRPr="00676C10" w:rsidRDefault="000F7913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1F15F9" w:rsidRPr="00676C10" w14:paraId="036123C6" w14:textId="77CCCF92" w:rsidTr="00FE13A3">
        <w:trPr>
          <w:trHeight w:val="100"/>
        </w:trPr>
        <w:tc>
          <w:tcPr>
            <w:tcW w:w="1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4A54551" w14:textId="77777777" w:rsidR="000F7913" w:rsidRPr="00676C10" w:rsidRDefault="000F7913" w:rsidP="000F7913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Dirty</w:t>
            </w:r>
          </w:p>
        </w:tc>
        <w:tc>
          <w:tcPr>
            <w:tcW w:w="10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7738E6F7" w14:textId="6EC89DC8" w:rsidR="000F7913" w:rsidRPr="00676C10" w:rsidRDefault="00BB6EC0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05 (38.5)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0EE650BA" w14:textId="2ECBAD89" w:rsidR="000F7913" w:rsidRPr="00676C10" w:rsidRDefault="00BB6EC0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5 (23.8)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34B39FE6" w14:textId="77777777" w:rsidR="000F7913" w:rsidRPr="00676C10" w:rsidRDefault="000F7913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6B3A3002" w14:textId="25CD792D" w:rsidR="000F7913" w:rsidRPr="00676C10" w:rsidRDefault="00CD6F7C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90 [0.55 – 1.45]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3250A58D" w14:textId="4895AD5C" w:rsidR="000F7913" w:rsidRPr="00676C10" w:rsidRDefault="00CD6F7C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653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07440D5A" w14:textId="77777777" w:rsidR="000F7913" w:rsidRPr="00676C10" w:rsidRDefault="000F7913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58C0EC2B" w14:textId="77777777" w:rsidR="000F7913" w:rsidRPr="00676C10" w:rsidRDefault="000F7913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1F15F9" w:rsidRPr="00676C10" w14:paraId="3E436AA0" w14:textId="7C31097B" w:rsidTr="00FE13A3">
        <w:trPr>
          <w:trHeight w:val="100"/>
        </w:trPr>
        <w:tc>
          <w:tcPr>
            <w:tcW w:w="1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0A61369" w14:textId="77777777" w:rsidR="000F7913" w:rsidRPr="00676C10" w:rsidRDefault="000F7913" w:rsidP="000F7913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Bloody</w:t>
            </w:r>
          </w:p>
        </w:tc>
        <w:tc>
          <w:tcPr>
            <w:tcW w:w="10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20E94855" w14:textId="507C4A4B" w:rsidR="000F7913" w:rsidRPr="00676C10" w:rsidRDefault="00BB6EC0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9 (6.9)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20A60DE4" w14:textId="5BF3F3B8" w:rsidR="000F7913" w:rsidRPr="00676C10" w:rsidRDefault="00BB6EC0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 (4.8)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1D6FA252" w14:textId="77777777" w:rsidR="000F7913" w:rsidRPr="00676C10" w:rsidRDefault="000F7913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28786BBA" w14:textId="0BFA36F3" w:rsidR="000F7913" w:rsidRPr="00676C10" w:rsidRDefault="00CD6F7C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34 [0.08 – 1.39]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2EC986E1" w14:textId="0E283DC6" w:rsidR="000F7913" w:rsidRPr="00676C10" w:rsidRDefault="00CD6F7C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133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0045A80D" w14:textId="77777777" w:rsidR="000F7913" w:rsidRPr="00676C10" w:rsidRDefault="000F7913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0B4CB1A6" w14:textId="77777777" w:rsidR="000F7913" w:rsidRPr="00676C10" w:rsidRDefault="000F7913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1F15F9" w:rsidRPr="00676C10" w14:paraId="2EB86386" w14:textId="1847E641" w:rsidTr="00FE13A3">
        <w:trPr>
          <w:trHeight w:val="100"/>
        </w:trPr>
        <w:tc>
          <w:tcPr>
            <w:tcW w:w="1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B5E60E7" w14:textId="77777777" w:rsidR="000F7913" w:rsidRPr="00676C10" w:rsidRDefault="000F7913" w:rsidP="000F7913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Oto score</w:t>
            </w:r>
          </w:p>
        </w:tc>
        <w:tc>
          <w:tcPr>
            <w:tcW w:w="10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042CC285" w14:textId="6464899A" w:rsidR="000F7913" w:rsidRPr="00676C10" w:rsidRDefault="00257C93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6 [4 – 9]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10C7BD0C" w14:textId="71DAB122" w:rsidR="000F7913" w:rsidRPr="00676C10" w:rsidRDefault="00257C93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9 [8 – 12]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59AC2DEE" w14:textId="373169D7" w:rsidR="000F7913" w:rsidRPr="00676C10" w:rsidRDefault="00EE1D8B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00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5E9CF1E6" w14:textId="1105D502" w:rsidR="000F7913" w:rsidRPr="00676C10" w:rsidRDefault="00CD6F7C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97 [0.91 – 1.05]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45F8EE34" w14:textId="7AA0A225" w:rsidR="000F7913" w:rsidRPr="00676C10" w:rsidRDefault="00CD6F7C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507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19590F44" w14:textId="77777777" w:rsidR="000F7913" w:rsidRPr="00676C10" w:rsidRDefault="000F7913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08AB6F1F" w14:textId="77777777" w:rsidR="000F7913" w:rsidRPr="00676C10" w:rsidRDefault="000F7913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1F15F9" w:rsidRPr="00676C10" w14:paraId="0A0CD6C3" w14:textId="36C6C79C" w:rsidTr="00FE13A3">
        <w:trPr>
          <w:trHeight w:val="100"/>
        </w:trPr>
        <w:tc>
          <w:tcPr>
            <w:tcW w:w="1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709B260" w14:textId="77777777" w:rsidR="000F7913" w:rsidRPr="00676C10" w:rsidRDefault="000F7913" w:rsidP="000F7913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Recipient age in years</w:t>
            </w:r>
          </w:p>
        </w:tc>
        <w:tc>
          <w:tcPr>
            <w:tcW w:w="10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1C1C7ADD" w14:textId="137B0ED5" w:rsidR="000F7913" w:rsidRPr="00676C10" w:rsidRDefault="004D4388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28.4 [23.8 – 34]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2258B0C3" w14:textId="451A1414" w:rsidR="000F7913" w:rsidRPr="00676C10" w:rsidRDefault="004D4388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30.8 [26.5 – 40.7]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3F81EFCC" w14:textId="24876C00" w:rsidR="000F7913" w:rsidRPr="00676C10" w:rsidRDefault="00EE1D8B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147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620329C4" w14:textId="4CF63FCD" w:rsidR="000F7913" w:rsidRPr="00676C10" w:rsidRDefault="00CD6F7C" w:rsidP="000F7913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0.97 [0.94 – 0.99]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2E6630B3" w14:textId="3DF61D5E" w:rsidR="000F7913" w:rsidRPr="00676C10" w:rsidRDefault="00CD6F7C" w:rsidP="000F7913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0.044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02E48344" w14:textId="16C5AB6B" w:rsidR="000F7913" w:rsidRPr="00794B4E" w:rsidRDefault="00A11B65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color w:val="000000" w:themeColor="text1"/>
                <w:sz w:val="20"/>
                <w:szCs w:val="20"/>
                <w:lang w:val="en-US" w:eastAsia="en-US"/>
              </w:rPr>
              <w:t>0.96 [0.91 – 1.00]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138C8825" w14:textId="18ED9313" w:rsidR="000F7913" w:rsidRPr="00794B4E" w:rsidRDefault="00A11B65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color w:val="000000" w:themeColor="text1"/>
                <w:sz w:val="20"/>
                <w:szCs w:val="20"/>
                <w:lang w:val="en-US" w:eastAsia="en-US"/>
              </w:rPr>
              <w:t>0.071</w:t>
            </w:r>
          </w:p>
        </w:tc>
      </w:tr>
      <w:tr w:rsidR="001F15F9" w:rsidRPr="00676C10" w14:paraId="38B02B25" w14:textId="114FAF04" w:rsidTr="00FE13A3">
        <w:trPr>
          <w:trHeight w:val="149"/>
        </w:trPr>
        <w:tc>
          <w:tcPr>
            <w:tcW w:w="1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9979EB4" w14:textId="6612D8BF" w:rsidR="000F7913" w:rsidRPr="00676C10" w:rsidRDefault="000F7913" w:rsidP="000F7913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Recipient </w:t>
            </w:r>
            <w:r w:rsidR="007D2A55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sex</w:t>
            </w: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 female</w:t>
            </w:r>
          </w:p>
        </w:tc>
        <w:tc>
          <w:tcPr>
            <w:tcW w:w="10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667F2A4C" w14:textId="6B7E5A21" w:rsidR="000F7913" w:rsidRPr="00676C10" w:rsidRDefault="00BB6EC0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49 (53.0)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0764E10C" w14:textId="4552AD03" w:rsidR="000F7913" w:rsidRPr="00676C10" w:rsidRDefault="00BB6EC0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4 (63.6)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441A45FA" w14:textId="79560574" w:rsidR="000F7913" w:rsidRPr="00676C10" w:rsidRDefault="00EE1D8B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33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0BE2414A" w14:textId="2437380E" w:rsidR="000F7913" w:rsidRPr="00676C10" w:rsidRDefault="00507BE2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.09 [0.69 – 1.71]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01EF6C4F" w14:textId="63506A0D" w:rsidR="000F7913" w:rsidRPr="00676C10" w:rsidRDefault="00507BE2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716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38F9E014" w14:textId="77777777" w:rsidR="000F7913" w:rsidRPr="00794B4E" w:rsidRDefault="000F7913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65163EDF" w14:textId="77777777" w:rsidR="000F7913" w:rsidRPr="00794B4E" w:rsidRDefault="000F7913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1F15F9" w:rsidRPr="00676C10" w14:paraId="50C147C1" w14:textId="2176E886" w:rsidTr="00FE13A3">
        <w:trPr>
          <w:trHeight w:val="100"/>
        </w:trPr>
        <w:tc>
          <w:tcPr>
            <w:tcW w:w="1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973F66B" w14:textId="77777777" w:rsidR="000F7913" w:rsidRPr="00676C10" w:rsidRDefault="000F7913" w:rsidP="000F7913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HELT</w:t>
            </w:r>
          </w:p>
        </w:tc>
        <w:tc>
          <w:tcPr>
            <w:tcW w:w="10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3E7C58D9" w14:textId="58FF5F3E" w:rsidR="000F7913" w:rsidRPr="00676C10" w:rsidRDefault="00C022D7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48 (28.8)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4C90C58F" w14:textId="28DEF26D" w:rsidR="000F7913" w:rsidRPr="00676C10" w:rsidRDefault="00C022D7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4 (18.2)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68F7D484" w14:textId="056BBDFD" w:rsidR="000F7913" w:rsidRPr="00676C10" w:rsidRDefault="00EE1D8B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895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71E6ECE4" w14:textId="2571C4D9" w:rsidR="000F7913" w:rsidRPr="00676C10" w:rsidRDefault="00CD6F7C" w:rsidP="000F7913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1.81 [1.07 – 3.04]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431AE4C8" w14:textId="7186F61B" w:rsidR="000F7913" w:rsidRPr="00676C10" w:rsidRDefault="00CD6F7C" w:rsidP="000F7913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0.025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69C32BA7" w14:textId="1A3D6F8B" w:rsidR="000F7913" w:rsidRPr="00794B4E" w:rsidRDefault="00A11B65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color w:val="000000" w:themeColor="text1"/>
                <w:sz w:val="20"/>
                <w:szCs w:val="20"/>
                <w:lang w:val="en-US" w:eastAsia="en-US"/>
              </w:rPr>
              <w:t>2.06 [</w:t>
            </w:r>
            <w:proofErr w:type="gramStart"/>
            <w:r w:rsidRPr="00794B4E">
              <w:rPr>
                <w:color w:val="000000" w:themeColor="text1"/>
                <w:sz w:val="20"/>
                <w:szCs w:val="20"/>
                <w:lang w:val="en-US" w:eastAsia="en-US"/>
              </w:rPr>
              <w:t>0.97 )</w:t>
            </w:r>
            <w:proofErr w:type="gramEnd"/>
            <w:r w:rsidRPr="00794B4E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4.34]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7F6E90BD" w14:textId="0A93C617" w:rsidR="000F7913" w:rsidRPr="00794B4E" w:rsidRDefault="00A11B65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color w:val="000000" w:themeColor="text1"/>
                <w:sz w:val="20"/>
                <w:szCs w:val="20"/>
                <w:lang w:val="en-US" w:eastAsia="en-US"/>
              </w:rPr>
              <w:t>0.058</w:t>
            </w:r>
          </w:p>
        </w:tc>
      </w:tr>
      <w:tr w:rsidR="001F15F9" w:rsidRPr="00676C10" w14:paraId="3DFB9B7F" w14:textId="4FB39227" w:rsidTr="00FE13A3">
        <w:trPr>
          <w:trHeight w:val="100"/>
        </w:trPr>
        <w:tc>
          <w:tcPr>
            <w:tcW w:w="1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1EA8BA2" w14:textId="77777777" w:rsidR="000F7913" w:rsidRPr="00676C10" w:rsidRDefault="000F7913" w:rsidP="000F7913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Time on waiting list</w:t>
            </w:r>
          </w:p>
        </w:tc>
        <w:tc>
          <w:tcPr>
            <w:tcW w:w="10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38F5AFC3" w14:textId="364FAC13" w:rsidR="000F7913" w:rsidRPr="00676C10" w:rsidRDefault="004D4388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22 [7 – 67]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5E8351B5" w14:textId="3A508A9D" w:rsidR="000F7913" w:rsidRPr="00676C10" w:rsidRDefault="004D4388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23 [9 – 88]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6EE26BFC" w14:textId="398F39CC" w:rsidR="000F7913" w:rsidRPr="00676C10" w:rsidRDefault="00EE1D8B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988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7D3F514D" w14:textId="779575D2" w:rsidR="000F7913" w:rsidRPr="00676C10" w:rsidRDefault="00CD6F7C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99 [0.98 – 1.01]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011F0291" w14:textId="537300C4" w:rsidR="000F7913" w:rsidRPr="00676C10" w:rsidRDefault="00CD6F7C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566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36FAC6CC" w14:textId="77777777" w:rsidR="000F7913" w:rsidRPr="00794B4E" w:rsidRDefault="000F7913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4DA957C6" w14:textId="77777777" w:rsidR="000F7913" w:rsidRPr="00794B4E" w:rsidRDefault="000F7913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1F15F9" w:rsidRPr="00676C10" w14:paraId="3FF271F8" w14:textId="749934B2" w:rsidTr="00FE13A3">
        <w:trPr>
          <w:trHeight w:val="100"/>
        </w:trPr>
        <w:tc>
          <w:tcPr>
            <w:tcW w:w="1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8892236" w14:textId="77777777" w:rsidR="000F7913" w:rsidRPr="00676C10" w:rsidRDefault="000F7913" w:rsidP="000F7913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TLC ratio</w:t>
            </w:r>
          </w:p>
        </w:tc>
        <w:tc>
          <w:tcPr>
            <w:tcW w:w="10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65B044CF" w14:textId="4A29567D" w:rsidR="000F7913" w:rsidRPr="00676C10" w:rsidRDefault="00071B47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.09 [0.90 – 1.34]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128B1A80" w14:textId="4CAD7DC9" w:rsidR="000F7913" w:rsidRPr="00676C10" w:rsidRDefault="00071B47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.09 [0.90 – 1.24]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7D844AFB" w14:textId="010C7C57" w:rsidR="000F7913" w:rsidRPr="00676C10" w:rsidRDefault="00EE1D8B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715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59059775" w14:textId="2AB6B9F5" w:rsidR="000F7913" w:rsidRPr="00676C10" w:rsidRDefault="00CD6F7C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.64 [0.85 – 2.93]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46904BB1" w14:textId="52DEA6DD" w:rsidR="000F7913" w:rsidRPr="00676C10" w:rsidRDefault="00CD6F7C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118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348794D7" w14:textId="77777777" w:rsidR="000F7913" w:rsidRPr="00794B4E" w:rsidRDefault="000F7913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5065BF77" w14:textId="77777777" w:rsidR="000F7913" w:rsidRPr="00794B4E" w:rsidRDefault="000F7913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1F15F9" w:rsidRPr="00676C10" w14:paraId="6B75A868" w14:textId="6A6F1D62" w:rsidTr="00FE13A3">
        <w:trPr>
          <w:trHeight w:val="100"/>
        </w:trPr>
        <w:tc>
          <w:tcPr>
            <w:tcW w:w="1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30B16C7" w14:textId="77777777" w:rsidR="000F7913" w:rsidRPr="00676C10" w:rsidRDefault="000F7913" w:rsidP="000F7913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Lobar transplant</w:t>
            </w:r>
          </w:p>
        </w:tc>
        <w:tc>
          <w:tcPr>
            <w:tcW w:w="10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3757C2C4" w14:textId="679C8016" w:rsidR="000F7913" w:rsidRPr="00676C10" w:rsidRDefault="00C022D7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27 (9.6)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6D3E6B6E" w14:textId="02A56608" w:rsidR="000F7913" w:rsidRPr="00676C10" w:rsidRDefault="00C022D7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 (0)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0EAC56E5" w14:textId="0D881D22" w:rsidR="000F7913" w:rsidRPr="00676C10" w:rsidRDefault="00EE1D8B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128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34B454F7" w14:textId="0F55CA26" w:rsidR="000F7913" w:rsidRPr="00676C10" w:rsidRDefault="00CD6F7C" w:rsidP="000F7913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2.14 [1.13 – 4.07]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052C6219" w14:textId="6592F001" w:rsidR="000F7913" w:rsidRPr="00676C10" w:rsidRDefault="00CD6F7C" w:rsidP="000F7913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0.019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43C71AAF" w14:textId="2BE7E34A" w:rsidR="000F7913" w:rsidRPr="00794B4E" w:rsidRDefault="00A11B65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color w:val="000000" w:themeColor="text1"/>
                <w:sz w:val="20"/>
                <w:szCs w:val="20"/>
                <w:lang w:val="en-US" w:eastAsia="en-US"/>
              </w:rPr>
              <w:t>1.09 [0.30 – 3.97]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48577C7F" w14:textId="4D7F6773" w:rsidR="000F7913" w:rsidRPr="00794B4E" w:rsidRDefault="00A11B65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color w:val="000000" w:themeColor="text1"/>
                <w:sz w:val="20"/>
                <w:szCs w:val="20"/>
                <w:lang w:val="en-US" w:eastAsia="en-US"/>
              </w:rPr>
              <w:t>0.901</w:t>
            </w:r>
          </w:p>
        </w:tc>
      </w:tr>
      <w:tr w:rsidR="001F15F9" w:rsidRPr="00676C10" w14:paraId="44DCB829" w14:textId="5F4FF491" w:rsidTr="00FE13A3">
        <w:trPr>
          <w:trHeight w:val="149"/>
        </w:trPr>
        <w:tc>
          <w:tcPr>
            <w:tcW w:w="1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BCA8F00" w14:textId="77777777" w:rsidR="000F7913" w:rsidRPr="00676C10" w:rsidRDefault="000F7913" w:rsidP="000F7913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CMV mismatch d+/r-</w:t>
            </w:r>
          </w:p>
        </w:tc>
        <w:tc>
          <w:tcPr>
            <w:tcW w:w="10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37339EBE" w14:textId="4FE693FD" w:rsidR="000F7913" w:rsidRPr="00676C10" w:rsidRDefault="00C022D7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81 (28.8)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63244ED2" w14:textId="400B3F08" w:rsidR="000F7913" w:rsidRPr="00676C10" w:rsidRDefault="00C022D7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2 (9.1)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02F0CBA6" w14:textId="7C5D8135" w:rsidR="000F7913" w:rsidRPr="00676C10" w:rsidRDefault="00EE1D8B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046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5390D7BE" w14:textId="4A26C04E" w:rsidR="000F7913" w:rsidRPr="00676C10" w:rsidRDefault="00CD6F7C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.13 [0.69 – 1.85]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76B164DE" w14:textId="5C65145C" w:rsidR="000F7913" w:rsidRPr="00676C10" w:rsidRDefault="00CD6F7C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620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1966561D" w14:textId="77777777" w:rsidR="000F7913" w:rsidRPr="00794B4E" w:rsidRDefault="000F7913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06025E8C" w14:textId="77777777" w:rsidR="000F7913" w:rsidRPr="00794B4E" w:rsidRDefault="000F7913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1F15F9" w:rsidRPr="00676C10" w14:paraId="0DEAF2DD" w14:textId="23F1C354" w:rsidTr="00FE13A3">
        <w:trPr>
          <w:trHeight w:val="100"/>
        </w:trPr>
        <w:tc>
          <w:tcPr>
            <w:tcW w:w="1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291C978" w14:textId="77777777" w:rsidR="000F7913" w:rsidRPr="00676C10" w:rsidRDefault="000F7913" w:rsidP="000F7913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EVLP</w:t>
            </w:r>
          </w:p>
        </w:tc>
        <w:tc>
          <w:tcPr>
            <w:tcW w:w="10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6E67A087" w14:textId="144199CA" w:rsidR="000F7913" w:rsidRPr="00676C10" w:rsidRDefault="00C022D7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26 (9.3)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14E7FBF7" w14:textId="335EEA7E" w:rsidR="000F7913" w:rsidRPr="00676C10" w:rsidRDefault="00C022D7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 (4.6)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22B9E35C" w14:textId="3D01A81E" w:rsidR="000F7913" w:rsidRPr="00676C10" w:rsidRDefault="00EE1D8B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456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1D2155AB" w14:textId="7CF05524" w:rsidR="000F7913" w:rsidRPr="00676C10" w:rsidRDefault="00CD6F7C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83 [0.36 – 1.92]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22E03054" w14:textId="372418A8" w:rsidR="000F7913" w:rsidRPr="00676C10" w:rsidRDefault="00CD6F7C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670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0CDF3646" w14:textId="77777777" w:rsidR="000F7913" w:rsidRPr="00794B4E" w:rsidRDefault="000F7913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6A31DD37" w14:textId="77777777" w:rsidR="000F7913" w:rsidRPr="00794B4E" w:rsidRDefault="000F7913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1F15F9" w:rsidRPr="00676C10" w14:paraId="37F9D962" w14:textId="16007341" w:rsidTr="00FE13A3">
        <w:trPr>
          <w:trHeight w:val="100"/>
        </w:trPr>
        <w:tc>
          <w:tcPr>
            <w:tcW w:w="1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973BBD7" w14:textId="77777777" w:rsidR="000F7913" w:rsidRPr="00676C10" w:rsidRDefault="000F7913" w:rsidP="000F7913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Intraoperative ECMO</w:t>
            </w:r>
          </w:p>
        </w:tc>
        <w:tc>
          <w:tcPr>
            <w:tcW w:w="10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71F1F977" w14:textId="7AFA13D9" w:rsidR="000F7913" w:rsidRPr="00676C10" w:rsidRDefault="00C022D7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13 (40.2)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44D6B5A4" w14:textId="5B6DF439" w:rsidR="000F7913" w:rsidRPr="00676C10" w:rsidRDefault="00C022D7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5 (22.7)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7C033AED" w14:textId="5CADAD7C" w:rsidR="000F7913" w:rsidRPr="00676C10" w:rsidRDefault="00EE1D8B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105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6C2C3A3C" w14:textId="36305C78" w:rsidR="000F7913" w:rsidRPr="00676C10" w:rsidRDefault="00CD6F7C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.27 [0.81 – 1.99]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77C2EF07" w14:textId="59957400" w:rsidR="000F7913" w:rsidRPr="00676C10" w:rsidRDefault="00CD6F7C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305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2A524A26" w14:textId="77777777" w:rsidR="000F7913" w:rsidRPr="00794B4E" w:rsidRDefault="000F7913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31F35CDC" w14:textId="77777777" w:rsidR="000F7913" w:rsidRPr="00794B4E" w:rsidRDefault="000F7913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1F15F9" w:rsidRPr="00676C10" w14:paraId="59258E9C" w14:textId="603E4195" w:rsidTr="00FE13A3">
        <w:trPr>
          <w:trHeight w:val="149"/>
        </w:trPr>
        <w:tc>
          <w:tcPr>
            <w:tcW w:w="1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71559E0" w14:textId="77777777" w:rsidR="000F7913" w:rsidRPr="00676C10" w:rsidRDefault="000F7913" w:rsidP="000F7913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Post-operative ECMO</w:t>
            </w:r>
          </w:p>
        </w:tc>
        <w:tc>
          <w:tcPr>
            <w:tcW w:w="10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6779276B" w14:textId="6C0BA951" w:rsidR="000F7913" w:rsidRPr="00676C10" w:rsidRDefault="00C022D7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66 (23.5)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365D11B4" w14:textId="318E3219" w:rsidR="000F7913" w:rsidRPr="00676C10" w:rsidRDefault="00C022D7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4 (18.2)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2B7CED6D" w14:textId="21159563" w:rsidR="000F7913" w:rsidRPr="00676C10" w:rsidRDefault="00EE1D8B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569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47C8FCED" w14:textId="002E205E" w:rsidR="000F7913" w:rsidRPr="00676C10" w:rsidRDefault="00261472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.55 [0.95 – 2.55]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049BFC26" w14:textId="61068F93" w:rsidR="000F7913" w:rsidRPr="00676C10" w:rsidRDefault="00261472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082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4F66CCEA" w14:textId="77777777" w:rsidR="000F7913" w:rsidRPr="00794B4E" w:rsidRDefault="000F7913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35D01A67" w14:textId="77777777" w:rsidR="000F7913" w:rsidRPr="00794B4E" w:rsidRDefault="000F7913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1F15F9" w:rsidRPr="00676C10" w14:paraId="05543F71" w14:textId="0B91C2C1" w:rsidTr="00FE13A3">
        <w:trPr>
          <w:trHeight w:val="100"/>
        </w:trPr>
        <w:tc>
          <w:tcPr>
            <w:tcW w:w="1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0DCE545" w14:textId="77777777" w:rsidR="000F7913" w:rsidRPr="00676C10" w:rsidRDefault="000F7913" w:rsidP="000F7913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OT </w:t>
            </w:r>
            <w:proofErr w:type="spellStart"/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extubation</w:t>
            </w:r>
            <w:proofErr w:type="spellEnd"/>
          </w:p>
        </w:tc>
        <w:tc>
          <w:tcPr>
            <w:tcW w:w="10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08BABE2B" w14:textId="392A901D" w:rsidR="000F7913" w:rsidRPr="00676C10" w:rsidRDefault="00C022D7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99 (35.2)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782077A3" w14:textId="0F38E083" w:rsidR="000F7913" w:rsidRPr="00676C10" w:rsidRDefault="00C022D7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6 (27.3)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109AB203" w14:textId="360B280C" w:rsidR="000F7913" w:rsidRPr="00676C10" w:rsidRDefault="00EE1D8B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450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76DBEDBD" w14:textId="193D3C0F" w:rsidR="000F7913" w:rsidRPr="00676C10" w:rsidRDefault="00261472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79 [0.48 – 1.29]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6E3C6E8F" w14:textId="5377FC16" w:rsidR="000F7913" w:rsidRPr="00676C10" w:rsidRDefault="00261472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356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71E917B7" w14:textId="77777777" w:rsidR="000F7913" w:rsidRPr="00794B4E" w:rsidRDefault="000F7913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163FAAC3" w14:textId="77777777" w:rsidR="000F7913" w:rsidRPr="00794B4E" w:rsidRDefault="000F7913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1F15F9" w:rsidRPr="00676C10" w14:paraId="2E1CF1D2" w14:textId="77777777" w:rsidTr="00FE13A3">
        <w:trPr>
          <w:trHeight w:val="149"/>
        </w:trPr>
        <w:tc>
          <w:tcPr>
            <w:tcW w:w="1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</w:tcPr>
          <w:p w14:paraId="47340223" w14:textId="1E41F0A8" w:rsidR="00C022D7" w:rsidRPr="00676C10" w:rsidRDefault="00C022D7" w:rsidP="000F7913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Tracheo</w:t>
            </w:r>
            <w:r w:rsidR="006D66C3"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stomy</w:t>
            </w:r>
          </w:p>
        </w:tc>
        <w:tc>
          <w:tcPr>
            <w:tcW w:w="10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3142D939" w14:textId="75209BDF" w:rsidR="00C022D7" w:rsidRPr="00676C10" w:rsidRDefault="00C022D7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33 (18.9)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6C9437BF" w14:textId="3E143FE5" w:rsidR="00C022D7" w:rsidRPr="00676C10" w:rsidRDefault="00C022D7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6 (28.6)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0D2B84A3" w14:textId="18CF10D1" w:rsidR="00C022D7" w:rsidRPr="00676C10" w:rsidRDefault="00EE1D8B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29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598C2A92" w14:textId="11B518AB" w:rsidR="00C022D7" w:rsidRPr="00676C10" w:rsidRDefault="00261472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.50 [0.78 – 2.89]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7149F635" w14:textId="4F02AF40" w:rsidR="00C022D7" w:rsidRPr="00676C10" w:rsidRDefault="00261472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225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3D7740EC" w14:textId="77777777" w:rsidR="00C022D7" w:rsidRPr="00794B4E" w:rsidRDefault="00C022D7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23026658" w14:textId="77777777" w:rsidR="00C022D7" w:rsidRPr="00794B4E" w:rsidRDefault="00C022D7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1F15F9" w:rsidRPr="00676C10" w14:paraId="3EEF6E53" w14:textId="2386C83E" w:rsidTr="00FE13A3">
        <w:trPr>
          <w:trHeight w:val="149"/>
        </w:trPr>
        <w:tc>
          <w:tcPr>
            <w:tcW w:w="1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C128E72" w14:textId="77777777" w:rsidR="000F7913" w:rsidRPr="00676C10" w:rsidRDefault="000F7913" w:rsidP="000F7913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lastRenderedPageBreak/>
              <w:t>Duration of mechanical ventilation</w:t>
            </w:r>
          </w:p>
        </w:tc>
        <w:tc>
          <w:tcPr>
            <w:tcW w:w="10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4664CD5A" w14:textId="7AE4CD4E" w:rsidR="000F7913" w:rsidRPr="00676C10" w:rsidRDefault="007F2AF0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2 [0 – 7]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6FA699C2" w14:textId="3151A064" w:rsidR="000F7913" w:rsidRPr="00676C10" w:rsidRDefault="007F2AF0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2 [0 – 16.5]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6565A188" w14:textId="228548C4" w:rsidR="000F7913" w:rsidRPr="00676C10" w:rsidRDefault="00EE1D8B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964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4BB42A67" w14:textId="1FBAFC1F" w:rsidR="000F7913" w:rsidRPr="00676C10" w:rsidRDefault="00261472" w:rsidP="000F7913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1.01[1.00 – 1.02]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59CB8FFA" w14:textId="0923AFF8" w:rsidR="000F7913" w:rsidRPr="00676C10" w:rsidRDefault="00261472" w:rsidP="000F7913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0.017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04BCBE5B" w14:textId="3DFCB369" w:rsidR="000F7913" w:rsidRPr="00794B4E" w:rsidRDefault="00B4105C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color w:val="000000" w:themeColor="text1"/>
                <w:sz w:val="20"/>
                <w:szCs w:val="20"/>
                <w:lang w:val="en-US" w:eastAsia="en-US"/>
              </w:rPr>
              <w:t>1.01 [1.00 – 1.02]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57DF55A4" w14:textId="01665CC4" w:rsidR="000F7913" w:rsidRPr="00794B4E" w:rsidRDefault="00B4105C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color w:val="000000" w:themeColor="text1"/>
                <w:sz w:val="20"/>
                <w:szCs w:val="20"/>
                <w:lang w:val="en-US" w:eastAsia="en-US"/>
              </w:rPr>
              <w:t>0.045</w:t>
            </w:r>
          </w:p>
        </w:tc>
      </w:tr>
      <w:tr w:rsidR="001F15F9" w:rsidRPr="00676C10" w14:paraId="7599975D" w14:textId="2DE55157" w:rsidTr="00FE13A3">
        <w:trPr>
          <w:trHeight w:val="149"/>
        </w:trPr>
        <w:tc>
          <w:tcPr>
            <w:tcW w:w="1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26847DD" w14:textId="77777777" w:rsidR="000F7913" w:rsidRPr="00676C10" w:rsidRDefault="000F7913" w:rsidP="000F7913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Intensive care </w:t>
            </w:r>
            <w:proofErr w:type="gramStart"/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stay</w:t>
            </w:r>
            <w:proofErr w:type="gramEnd"/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 in days</w:t>
            </w:r>
          </w:p>
        </w:tc>
        <w:tc>
          <w:tcPr>
            <w:tcW w:w="10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0255F107" w14:textId="5BEDB4EA" w:rsidR="000F7913" w:rsidRPr="00676C10" w:rsidRDefault="007F2AF0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6 [4 – 11]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2DB79F54" w14:textId="5B8C0FDF" w:rsidR="000F7913" w:rsidRPr="00676C10" w:rsidRDefault="007F2AF0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7 [4.5 – 16.5]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78682B42" w14:textId="68253F11" w:rsidR="000F7913" w:rsidRPr="00676C10" w:rsidRDefault="00EE1D8B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167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7006ACCE" w14:textId="67C554ED" w:rsidR="000F7913" w:rsidRPr="00676C10" w:rsidRDefault="00261472" w:rsidP="000F7913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1.03 [1.02 – 1.05]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4B2040AA" w14:textId="4F2240E4" w:rsidR="000F7913" w:rsidRPr="00676C10" w:rsidRDefault="00261472" w:rsidP="000F7913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516E4B80" w14:textId="25C9761B" w:rsidR="000F7913" w:rsidRPr="00794B4E" w:rsidRDefault="00B4105C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color w:val="000000" w:themeColor="text1"/>
                <w:sz w:val="20"/>
                <w:szCs w:val="20"/>
                <w:lang w:val="en-US" w:eastAsia="en-US"/>
              </w:rPr>
              <w:t>1.01 [0.98 – 1.04]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0F533FA0" w14:textId="14B92C38" w:rsidR="000F7913" w:rsidRPr="00794B4E" w:rsidRDefault="00B4105C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color w:val="000000" w:themeColor="text1"/>
                <w:sz w:val="20"/>
                <w:szCs w:val="20"/>
                <w:lang w:val="en-US" w:eastAsia="en-US"/>
              </w:rPr>
              <w:t>0.293</w:t>
            </w:r>
          </w:p>
        </w:tc>
      </w:tr>
      <w:tr w:rsidR="001F15F9" w:rsidRPr="00676C10" w14:paraId="54DBE7EE" w14:textId="07BC939A" w:rsidTr="00FE13A3">
        <w:trPr>
          <w:trHeight w:val="149"/>
        </w:trPr>
        <w:tc>
          <w:tcPr>
            <w:tcW w:w="1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050BFD4" w14:textId="77777777" w:rsidR="000F7913" w:rsidRPr="00676C10" w:rsidRDefault="000F7913" w:rsidP="000F7913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Total hospital </w:t>
            </w:r>
            <w:proofErr w:type="gramStart"/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stay</w:t>
            </w:r>
            <w:proofErr w:type="gramEnd"/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 in days</w:t>
            </w:r>
          </w:p>
        </w:tc>
        <w:tc>
          <w:tcPr>
            <w:tcW w:w="10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122FBC45" w14:textId="2CE975BC" w:rsidR="000F7913" w:rsidRPr="00676C10" w:rsidRDefault="00DF1339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29 [22 – 44]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5FBF6248" w14:textId="6A31EE52" w:rsidR="000F7913" w:rsidRPr="00676C10" w:rsidRDefault="00DF1339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30 [22.5 – 39.5]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4C2A3E38" w14:textId="0732FCED" w:rsidR="000F7913" w:rsidRPr="00676C10" w:rsidRDefault="00EE1D8B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58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3319B015" w14:textId="2E2B7056" w:rsidR="000F7913" w:rsidRPr="00676C10" w:rsidRDefault="00261472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.01 [1.00 – 1.02]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7B84F54F" w14:textId="281213A9" w:rsidR="000F7913" w:rsidRPr="00676C10" w:rsidRDefault="00261472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041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68773071" w14:textId="77777777" w:rsidR="000F7913" w:rsidRPr="00794B4E" w:rsidRDefault="000F7913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3F8A536A" w14:textId="77777777" w:rsidR="000F7913" w:rsidRPr="00794B4E" w:rsidRDefault="000F7913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1F15F9" w:rsidRPr="00676C10" w14:paraId="022A92A8" w14:textId="38AEE6B8" w:rsidTr="00FE13A3">
        <w:trPr>
          <w:trHeight w:val="100"/>
        </w:trPr>
        <w:tc>
          <w:tcPr>
            <w:tcW w:w="1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35D6CFB" w14:textId="77777777" w:rsidR="000F7913" w:rsidRPr="00676C10" w:rsidRDefault="000F7913" w:rsidP="000F7913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PGD 3at 72 hours</w:t>
            </w:r>
          </w:p>
        </w:tc>
        <w:tc>
          <w:tcPr>
            <w:tcW w:w="10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25F2934D" w14:textId="44D34F63" w:rsidR="000F7913" w:rsidRPr="00676C10" w:rsidRDefault="000F7913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59D8BAC2" w14:textId="10F5B217" w:rsidR="000F7913" w:rsidRPr="00676C10" w:rsidRDefault="000F7913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6A819A30" w14:textId="77777777" w:rsidR="000F7913" w:rsidRPr="00676C10" w:rsidRDefault="000F7913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11FC6D91" w14:textId="77777777" w:rsidR="000F7913" w:rsidRPr="00676C10" w:rsidRDefault="000F7913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1C0418C3" w14:textId="77777777" w:rsidR="000F7913" w:rsidRPr="00676C10" w:rsidRDefault="000F7913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28D5F930" w14:textId="77777777" w:rsidR="000F7913" w:rsidRPr="00794B4E" w:rsidRDefault="000F7913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33C55FD5" w14:textId="77777777" w:rsidR="000F7913" w:rsidRPr="00794B4E" w:rsidRDefault="000F7913" w:rsidP="000F791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1F15F9" w:rsidRPr="00676C10" w14:paraId="282DD9D3" w14:textId="35FA4D77" w:rsidTr="00FE13A3">
        <w:trPr>
          <w:trHeight w:val="100"/>
        </w:trPr>
        <w:tc>
          <w:tcPr>
            <w:tcW w:w="1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648F6B9" w14:textId="77777777" w:rsidR="000F7913" w:rsidRPr="00676C10" w:rsidRDefault="000F7913" w:rsidP="000F7913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aps/>
                <w:color w:val="000000" w:themeColor="text1"/>
                <w:sz w:val="20"/>
                <w:szCs w:val="20"/>
                <w:lang w:val="en-US" w:eastAsia="en-US"/>
              </w:rPr>
              <w:t>H24</w:t>
            </w:r>
          </w:p>
        </w:tc>
        <w:tc>
          <w:tcPr>
            <w:tcW w:w="10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1E29DC98" w14:textId="79996F04" w:rsidR="000F7913" w:rsidRPr="00676C10" w:rsidRDefault="00C022D7" w:rsidP="000F7913">
            <w:pPr>
              <w:rPr>
                <w:cap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71 (25.5)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218366CD" w14:textId="69D81C4B" w:rsidR="000F7913" w:rsidRPr="00676C10" w:rsidRDefault="00C022D7" w:rsidP="000F7913">
            <w:pPr>
              <w:rPr>
                <w:cap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aps/>
                <w:color w:val="000000" w:themeColor="text1"/>
                <w:sz w:val="20"/>
                <w:szCs w:val="20"/>
                <w:lang w:val="en-US" w:eastAsia="en-US"/>
              </w:rPr>
              <w:t>4 (18.2)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490B869C" w14:textId="3CA3007C" w:rsidR="000F7913" w:rsidRPr="00676C10" w:rsidRDefault="00043B4B" w:rsidP="000F7913">
            <w:pPr>
              <w:rPr>
                <w:cap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aps/>
                <w:color w:val="000000" w:themeColor="text1"/>
                <w:sz w:val="20"/>
                <w:szCs w:val="20"/>
                <w:lang w:val="en-US" w:eastAsia="en-US"/>
              </w:rPr>
              <w:t>0.448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220229CE" w14:textId="0885A0E3" w:rsidR="000F7913" w:rsidRPr="00676C10" w:rsidRDefault="00261472" w:rsidP="000F7913">
            <w:pPr>
              <w:rPr>
                <w:cap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aps/>
                <w:color w:val="000000" w:themeColor="text1"/>
                <w:sz w:val="20"/>
                <w:szCs w:val="20"/>
                <w:lang w:val="en-US" w:eastAsia="en-US"/>
              </w:rPr>
              <w:t>1.89 [1.18 – 3.06]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480A7703" w14:textId="376803F0" w:rsidR="000F7913" w:rsidRPr="00676C10" w:rsidRDefault="00261472" w:rsidP="000F7913">
            <w:pPr>
              <w:rPr>
                <w:cap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aps/>
                <w:color w:val="000000" w:themeColor="text1"/>
                <w:sz w:val="20"/>
                <w:szCs w:val="20"/>
                <w:lang w:val="en-US" w:eastAsia="en-US"/>
              </w:rPr>
              <w:t>0.009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5E7A94F6" w14:textId="77777777" w:rsidR="000F7913" w:rsidRPr="00794B4E" w:rsidRDefault="000F7913" w:rsidP="000F7913">
            <w:pPr>
              <w:rPr>
                <w:caps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1FB18D31" w14:textId="77777777" w:rsidR="000F7913" w:rsidRPr="00794B4E" w:rsidRDefault="000F7913" w:rsidP="000F7913">
            <w:pPr>
              <w:rPr>
                <w:caps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1F15F9" w:rsidRPr="00676C10" w14:paraId="5AFEE97C" w14:textId="798252E2" w:rsidTr="00FE13A3">
        <w:trPr>
          <w:trHeight w:val="100"/>
        </w:trPr>
        <w:tc>
          <w:tcPr>
            <w:tcW w:w="1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20A2A21" w14:textId="77777777" w:rsidR="00C022D7" w:rsidRPr="00676C10" w:rsidRDefault="00C022D7" w:rsidP="00C022D7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H48</w:t>
            </w:r>
          </w:p>
        </w:tc>
        <w:tc>
          <w:tcPr>
            <w:tcW w:w="10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779593A2" w14:textId="21B07555" w:rsidR="00C022D7" w:rsidRPr="00676C10" w:rsidRDefault="00C022D7" w:rsidP="00C022D7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74 (26.5)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30A89B31" w14:textId="2B24491D" w:rsidR="00C022D7" w:rsidRPr="00676C10" w:rsidRDefault="00C022D7" w:rsidP="00C022D7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4 (18.2)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4F56679D" w14:textId="32FF8501" w:rsidR="00C022D7" w:rsidRPr="00676C10" w:rsidRDefault="00043B4B" w:rsidP="00C022D7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390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7BB8A31F" w14:textId="4BE1B432" w:rsidR="00C022D7" w:rsidRPr="00676C10" w:rsidRDefault="00261472" w:rsidP="00C022D7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.78 [1.10 – 2.87]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7556CF59" w14:textId="4C34718E" w:rsidR="00C022D7" w:rsidRPr="00676C10" w:rsidRDefault="00261472" w:rsidP="00C022D7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018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17B2B040" w14:textId="77777777" w:rsidR="00C022D7" w:rsidRPr="00794B4E" w:rsidRDefault="00C022D7" w:rsidP="00C022D7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3D203C60" w14:textId="77777777" w:rsidR="00C022D7" w:rsidRPr="00794B4E" w:rsidRDefault="00C022D7" w:rsidP="00C022D7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1F15F9" w:rsidRPr="00676C10" w14:paraId="1F11665C" w14:textId="18B90066" w:rsidTr="00FE13A3">
        <w:trPr>
          <w:trHeight w:val="100"/>
        </w:trPr>
        <w:tc>
          <w:tcPr>
            <w:tcW w:w="1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0502E6B" w14:textId="77777777" w:rsidR="00C022D7" w:rsidRPr="00676C10" w:rsidRDefault="00C022D7" w:rsidP="00C022D7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aps/>
                <w:color w:val="000000" w:themeColor="text1"/>
                <w:sz w:val="20"/>
                <w:szCs w:val="20"/>
                <w:lang w:val="en-US" w:eastAsia="en-US"/>
              </w:rPr>
              <w:t>H72</w:t>
            </w:r>
          </w:p>
        </w:tc>
        <w:tc>
          <w:tcPr>
            <w:tcW w:w="10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7C1023CD" w14:textId="517BCBD5" w:rsidR="00C022D7" w:rsidRPr="00676C10" w:rsidRDefault="00C022D7" w:rsidP="00C022D7">
            <w:pPr>
              <w:rPr>
                <w:cap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aps/>
                <w:color w:val="000000" w:themeColor="text1"/>
                <w:sz w:val="20"/>
                <w:szCs w:val="20"/>
                <w:lang w:val="en-US" w:eastAsia="en-US"/>
              </w:rPr>
              <w:t>50 (17.9)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4C367A28" w14:textId="7FC3CB1D" w:rsidR="00C022D7" w:rsidRPr="00676C10" w:rsidRDefault="00C022D7" w:rsidP="00C022D7">
            <w:pPr>
              <w:rPr>
                <w:cap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aps/>
                <w:color w:val="000000" w:themeColor="text1"/>
                <w:sz w:val="20"/>
                <w:szCs w:val="20"/>
                <w:lang w:val="en-US" w:eastAsia="en-US"/>
              </w:rPr>
              <w:t>3 (13.6)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60F93B14" w14:textId="0618445B" w:rsidR="00C022D7" w:rsidRPr="00676C10" w:rsidRDefault="00043B4B" w:rsidP="00C022D7">
            <w:pPr>
              <w:rPr>
                <w:cap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aps/>
                <w:color w:val="000000" w:themeColor="text1"/>
                <w:sz w:val="20"/>
                <w:szCs w:val="20"/>
                <w:lang w:val="en-US" w:eastAsia="en-US"/>
              </w:rPr>
              <w:t>0.61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05721E85" w14:textId="031B7080" w:rsidR="00C022D7" w:rsidRPr="00676C10" w:rsidRDefault="00261472" w:rsidP="00C022D7">
            <w:pPr>
              <w:rPr>
                <w:b/>
                <w:bCs/>
                <w:cap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aps/>
                <w:color w:val="000000" w:themeColor="text1"/>
                <w:sz w:val="20"/>
                <w:szCs w:val="20"/>
                <w:lang w:val="en-US" w:eastAsia="en-US"/>
              </w:rPr>
              <w:t>3.17 [1.96 – 5.14]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06098E51" w14:textId="230D9A6A" w:rsidR="00C022D7" w:rsidRPr="00676C10" w:rsidRDefault="00261472" w:rsidP="00C022D7">
            <w:pPr>
              <w:rPr>
                <w:b/>
                <w:bCs/>
                <w:cap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aps/>
                <w:color w:val="000000" w:themeColor="text1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0C511483" w14:textId="5574F4EA" w:rsidR="00C022D7" w:rsidRPr="00794B4E" w:rsidRDefault="00B4105C" w:rsidP="00C022D7">
            <w:pPr>
              <w:rPr>
                <w:caps/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caps/>
                <w:color w:val="000000" w:themeColor="text1"/>
                <w:sz w:val="20"/>
                <w:szCs w:val="20"/>
                <w:lang w:val="en-US" w:eastAsia="en-US"/>
              </w:rPr>
              <w:t>3.07 [1.29 – 7.34]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1D8C95B2" w14:textId="53A116DE" w:rsidR="00C022D7" w:rsidRPr="00794B4E" w:rsidRDefault="00B4105C" w:rsidP="00C022D7">
            <w:pPr>
              <w:rPr>
                <w:caps/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caps/>
                <w:color w:val="000000" w:themeColor="text1"/>
                <w:sz w:val="20"/>
                <w:szCs w:val="20"/>
                <w:lang w:val="en-US" w:eastAsia="en-US"/>
              </w:rPr>
              <w:t>0.014</w:t>
            </w:r>
          </w:p>
        </w:tc>
      </w:tr>
      <w:tr w:rsidR="001F15F9" w:rsidRPr="00676C10" w14:paraId="3D57E9A2" w14:textId="355798AB" w:rsidTr="007B3AA4">
        <w:trPr>
          <w:trHeight w:val="264"/>
        </w:trPr>
        <w:tc>
          <w:tcPr>
            <w:tcW w:w="1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990A6B2" w14:textId="77777777" w:rsidR="00C022D7" w:rsidRPr="00676C10" w:rsidRDefault="00C022D7" w:rsidP="00C022D7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Bronchial complications</w:t>
            </w:r>
          </w:p>
        </w:tc>
        <w:tc>
          <w:tcPr>
            <w:tcW w:w="10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676DAB12" w14:textId="3FD81ED3" w:rsidR="00C022D7" w:rsidRPr="00676C10" w:rsidRDefault="008A77D1" w:rsidP="00C022D7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77 (28.3)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74F63214" w14:textId="28DA0999" w:rsidR="00C022D7" w:rsidRPr="00676C10" w:rsidRDefault="008A77D1" w:rsidP="00C022D7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 (5.0)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23EC24AD" w14:textId="160482C2" w:rsidR="00C022D7" w:rsidRPr="00676C10" w:rsidRDefault="00EE1D8B" w:rsidP="00C022D7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023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5DF406BF" w14:textId="223A93BF" w:rsidR="00C022D7" w:rsidRPr="00676C10" w:rsidRDefault="00261472" w:rsidP="00C022D7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1.88 [1.14 – 3.10]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75B3BC34" w14:textId="231CD966" w:rsidR="00C022D7" w:rsidRPr="00676C10" w:rsidRDefault="00261472" w:rsidP="00C022D7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0.013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7C88AB23" w14:textId="5C07F5E1" w:rsidR="00C022D7" w:rsidRPr="00794B4E" w:rsidRDefault="00E6565F" w:rsidP="00C022D7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color w:val="000000" w:themeColor="text1"/>
                <w:sz w:val="20"/>
                <w:szCs w:val="20"/>
                <w:lang w:val="en-US" w:eastAsia="en-US"/>
              </w:rPr>
              <w:t>1.66 [0.80 – 3.46]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221A67CF" w14:textId="48E2C3BB" w:rsidR="00C022D7" w:rsidRPr="00794B4E" w:rsidRDefault="00E6565F" w:rsidP="00C022D7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color w:val="000000" w:themeColor="text1"/>
                <w:sz w:val="20"/>
                <w:szCs w:val="20"/>
                <w:lang w:val="en-US" w:eastAsia="en-US"/>
              </w:rPr>
              <w:t>0.175</w:t>
            </w:r>
          </w:p>
        </w:tc>
      </w:tr>
      <w:tr w:rsidR="001F15F9" w:rsidRPr="00676C10" w14:paraId="39604D1A" w14:textId="77777777" w:rsidTr="007B3AA4">
        <w:trPr>
          <w:trHeight w:val="264"/>
        </w:trPr>
        <w:tc>
          <w:tcPr>
            <w:tcW w:w="1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</w:tcPr>
          <w:p w14:paraId="0AA08911" w14:textId="5B569406" w:rsidR="007B3AA4" w:rsidRPr="00794B4E" w:rsidRDefault="007B3AA4" w:rsidP="00C022D7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Graft neoplasm</w:t>
            </w:r>
          </w:p>
        </w:tc>
        <w:tc>
          <w:tcPr>
            <w:tcW w:w="10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4BB6FDE8" w14:textId="5908D80B" w:rsidR="007B3AA4" w:rsidRPr="00794B4E" w:rsidRDefault="007B3AA4" w:rsidP="00C022D7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color w:val="000000" w:themeColor="text1"/>
                <w:sz w:val="20"/>
                <w:szCs w:val="20"/>
                <w:lang w:val="en-US" w:eastAsia="en-US"/>
              </w:rPr>
              <w:t>4 (1.42%)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463797FB" w14:textId="290A6C91" w:rsidR="007B3AA4" w:rsidRPr="00794B4E" w:rsidRDefault="007B3AA4" w:rsidP="00C022D7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color w:val="000000" w:themeColor="text1"/>
                <w:sz w:val="20"/>
                <w:szCs w:val="20"/>
                <w:lang w:val="en-US" w:eastAsia="en-US"/>
              </w:rPr>
              <w:t>1 (4.55%)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5DCE44D5" w14:textId="7E176313" w:rsidR="007B3AA4" w:rsidRPr="00794B4E" w:rsidRDefault="009738CC" w:rsidP="00C022D7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color w:val="000000" w:themeColor="text1"/>
                <w:sz w:val="20"/>
                <w:szCs w:val="20"/>
                <w:lang w:val="en-US" w:eastAsia="en-US"/>
              </w:rPr>
              <w:t>0.268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4D33989D" w14:textId="6240B893" w:rsidR="007B3AA4" w:rsidRPr="00676C10" w:rsidRDefault="009738CC" w:rsidP="00C022D7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4F7294D4" w14:textId="60AAD936" w:rsidR="007B3AA4" w:rsidRPr="00676C10" w:rsidRDefault="00CA2A87" w:rsidP="00C022D7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0.999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79C46207" w14:textId="77777777" w:rsidR="007B3AA4" w:rsidRPr="00794B4E" w:rsidRDefault="007B3AA4" w:rsidP="00C022D7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</w:tcPr>
          <w:p w14:paraId="7DF19EA6" w14:textId="046BBE31" w:rsidR="007B3AA4" w:rsidRPr="00794B4E" w:rsidRDefault="007B3AA4" w:rsidP="00C022D7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1F15F9" w:rsidRPr="00676C10" w14:paraId="1208BCEF" w14:textId="77777777" w:rsidTr="00FF080F">
        <w:trPr>
          <w:trHeight w:val="10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ED29D" w14:textId="123E7EC1" w:rsidR="00083CFD" w:rsidRPr="00794B4E" w:rsidRDefault="00667238" w:rsidP="00083CFD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A </w:t>
            </w:r>
            <w:r w:rsidR="00083CFD" w:rsidRPr="00794B4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core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083CFD" w:rsidRPr="00794B4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year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72A5ED" w14:textId="543FAF17" w:rsidR="00083CFD" w:rsidRPr="00794B4E" w:rsidRDefault="00083CFD" w:rsidP="00083CFD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color w:val="000000" w:themeColor="text1"/>
                <w:sz w:val="20"/>
                <w:szCs w:val="20"/>
                <w:lang w:val="en-US" w:eastAsia="en-US"/>
              </w:rPr>
              <w:t>0.125 [0-0.286]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546D96" w14:textId="1BBCB47F" w:rsidR="00083CFD" w:rsidRPr="00794B4E" w:rsidRDefault="00083CFD" w:rsidP="00083CFD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color w:val="000000" w:themeColor="text1"/>
                <w:sz w:val="20"/>
                <w:szCs w:val="20"/>
                <w:lang w:val="en-US" w:eastAsia="en-US"/>
              </w:rPr>
              <w:t>0 [0-0.225]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FCC9F7" w14:textId="14D3DD33" w:rsidR="00083CFD" w:rsidRPr="00794B4E" w:rsidRDefault="00083CFD" w:rsidP="00083CFD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color w:val="000000" w:themeColor="text1"/>
                <w:sz w:val="20"/>
                <w:szCs w:val="20"/>
                <w:lang w:val="en-US" w:eastAsia="en-US"/>
              </w:rPr>
              <w:t>0.2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DCE497" w14:textId="6D3E7DA8" w:rsidR="00083CFD" w:rsidRPr="00794B4E" w:rsidRDefault="00083CFD" w:rsidP="00083CFD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1.41 [0.39 – 4.56]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A6939" w14:textId="11677AAA" w:rsidR="00083CFD" w:rsidRPr="00794B4E" w:rsidRDefault="00083CFD" w:rsidP="00083CFD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0.585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E3668D" w14:textId="77777777" w:rsidR="00083CFD" w:rsidRPr="00794B4E" w:rsidRDefault="00083CFD" w:rsidP="00083CFD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E22DED" w14:textId="77777777" w:rsidR="00083CFD" w:rsidRPr="00794B4E" w:rsidRDefault="00083CFD" w:rsidP="00083CFD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1F15F9" w:rsidRPr="00676C10" w14:paraId="5912CE0D" w14:textId="77777777" w:rsidTr="00FF080F">
        <w:trPr>
          <w:trHeight w:val="10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4DC83" w14:textId="3C9091E1" w:rsidR="00083CFD" w:rsidRPr="00794B4E" w:rsidRDefault="00667238" w:rsidP="00083CFD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A </w:t>
            </w:r>
            <w:r w:rsidR="00083CFD" w:rsidRPr="00794B4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core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3 years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CC7691" w14:textId="107F8EAF" w:rsidR="00083CFD" w:rsidRPr="00794B4E" w:rsidRDefault="00083CFD" w:rsidP="00083CFD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color w:val="000000" w:themeColor="text1"/>
                <w:sz w:val="20"/>
                <w:szCs w:val="20"/>
                <w:lang w:val="en-US" w:eastAsia="en-US"/>
              </w:rPr>
              <w:t>0.111 [0-0.250]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ED5E96" w14:textId="73850094" w:rsidR="00083CFD" w:rsidRPr="00794B4E" w:rsidRDefault="00083CFD" w:rsidP="00083CFD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color w:val="000000" w:themeColor="text1"/>
                <w:sz w:val="20"/>
                <w:szCs w:val="20"/>
                <w:lang w:val="en-US" w:eastAsia="en-US"/>
              </w:rPr>
              <w:t>0 (0-0.250]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526607" w14:textId="117A79C4" w:rsidR="00083CFD" w:rsidRPr="00794B4E" w:rsidRDefault="00083CFD" w:rsidP="00083CFD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color w:val="000000" w:themeColor="text1"/>
                <w:sz w:val="20"/>
                <w:szCs w:val="20"/>
                <w:lang w:val="en-US" w:eastAsia="en-US"/>
              </w:rPr>
              <w:t>0.3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0E399" w14:textId="49D99410" w:rsidR="00083CFD" w:rsidRPr="00794B4E" w:rsidRDefault="00083CFD" w:rsidP="00083CFD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2.75 [0.73 – 9.28]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8423E" w14:textId="3B120E84" w:rsidR="00083CFD" w:rsidRPr="00794B4E" w:rsidRDefault="00083CFD" w:rsidP="00083CFD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0.118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A2204F" w14:textId="77777777" w:rsidR="00083CFD" w:rsidRPr="00794B4E" w:rsidRDefault="00083CFD" w:rsidP="00083CFD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BE6419" w14:textId="77777777" w:rsidR="00083CFD" w:rsidRPr="00794B4E" w:rsidRDefault="00083CFD" w:rsidP="00083CFD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1F15F9" w:rsidRPr="00676C10" w14:paraId="53777BA2" w14:textId="77777777" w:rsidTr="00FF080F">
        <w:trPr>
          <w:trHeight w:val="10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BB1A10" w14:textId="113940AE" w:rsidR="00083CFD" w:rsidRPr="00794B4E" w:rsidRDefault="00667238" w:rsidP="00083CFD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A </w:t>
            </w:r>
            <w:r w:rsidR="00083CFD" w:rsidRPr="00794B4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core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083CFD" w:rsidRPr="00794B4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5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E399D4" w14:textId="53A596A4" w:rsidR="00083CFD" w:rsidRPr="00794B4E" w:rsidRDefault="00083CFD" w:rsidP="00083CFD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color w:val="000000" w:themeColor="text1"/>
                <w:sz w:val="20"/>
                <w:szCs w:val="20"/>
                <w:lang w:val="en-US" w:eastAsia="en-US"/>
              </w:rPr>
              <w:t>0.111 [0-0.250]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910E77" w14:textId="356854AE" w:rsidR="00083CFD" w:rsidRPr="00794B4E" w:rsidRDefault="00083CFD" w:rsidP="00083CFD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color w:val="000000" w:themeColor="text1"/>
                <w:sz w:val="20"/>
                <w:szCs w:val="20"/>
                <w:lang w:val="en-US" w:eastAsia="en-US"/>
              </w:rPr>
              <w:t>0 (0-0.236]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E4CAC4" w14:textId="660C1089" w:rsidR="00083CFD" w:rsidRPr="00794B4E" w:rsidRDefault="00083CFD" w:rsidP="00083CFD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color w:val="000000" w:themeColor="text1"/>
                <w:sz w:val="20"/>
                <w:szCs w:val="20"/>
                <w:lang w:val="en-US" w:eastAsia="en-US"/>
              </w:rPr>
              <w:t>0.3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438B62" w14:textId="3EC3BC97" w:rsidR="00083CFD" w:rsidRPr="00794B4E" w:rsidRDefault="00083CFD" w:rsidP="00083CFD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2.83 [0.72 – 9.93]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4701B2" w14:textId="7626B023" w:rsidR="00083CFD" w:rsidRPr="00794B4E" w:rsidRDefault="00083CFD" w:rsidP="00083CFD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0.117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18F45C" w14:textId="77777777" w:rsidR="00083CFD" w:rsidRPr="00794B4E" w:rsidRDefault="00083CFD" w:rsidP="00083CFD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63606F" w14:textId="77777777" w:rsidR="00083CFD" w:rsidRPr="00794B4E" w:rsidRDefault="00083CFD" w:rsidP="00083CFD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794B4E" w:rsidRPr="00794B4E" w14:paraId="143B7190" w14:textId="77777777" w:rsidTr="00FF080F">
        <w:trPr>
          <w:trHeight w:val="10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C02CA0" w14:textId="3036B847" w:rsidR="009249C3" w:rsidRPr="00794B4E" w:rsidRDefault="009249C3" w:rsidP="009249C3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15B7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Total ischemia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7CC77F" w14:textId="3E4856FB" w:rsidR="009249C3" w:rsidRPr="00794B4E" w:rsidRDefault="009249C3" w:rsidP="009249C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15B7E">
              <w:rPr>
                <w:color w:val="000000" w:themeColor="text1"/>
                <w:sz w:val="20"/>
                <w:szCs w:val="20"/>
                <w:lang w:val="en-US" w:eastAsia="en-US"/>
              </w:rPr>
              <w:t>365 [312-430]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FE3705" w14:textId="783DB731" w:rsidR="009249C3" w:rsidRPr="00794B4E" w:rsidRDefault="009249C3" w:rsidP="009249C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15B7E">
              <w:rPr>
                <w:color w:val="000000" w:themeColor="text1"/>
                <w:sz w:val="20"/>
                <w:szCs w:val="20"/>
                <w:lang w:val="en-US" w:eastAsia="en-US"/>
              </w:rPr>
              <w:t>420 [363-475]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917329" w14:textId="72A9D519" w:rsidR="009249C3" w:rsidRPr="00794B4E" w:rsidRDefault="009249C3" w:rsidP="009249C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15B7E">
              <w:rPr>
                <w:color w:val="000000" w:themeColor="text1"/>
                <w:sz w:val="20"/>
                <w:szCs w:val="20"/>
                <w:lang w:val="en-US" w:eastAsia="en-US"/>
              </w:rPr>
              <w:t>0.0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FBDC84" w14:textId="78611B7C" w:rsidR="009249C3" w:rsidRPr="00794B4E" w:rsidRDefault="009249C3" w:rsidP="009249C3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715B7E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1.00 [0.99 – 1.01]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767BB" w14:textId="40686A8B" w:rsidR="009249C3" w:rsidRPr="00794B4E" w:rsidRDefault="009249C3" w:rsidP="009249C3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715B7E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0.245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63381D" w14:textId="77777777" w:rsidR="009249C3" w:rsidRPr="00794B4E" w:rsidRDefault="009249C3" w:rsidP="009249C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6C9FCD" w14:textId="77777777" w:rsidR="009249C3" w:rsidRPr="00794B4E" w:rsidRDefault="009249C3" w:rsidP="009249C3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</w:tbl>
    <w:p w14:paraId="2FDA9EB5" w14:textId="66B1A242" w:rsidR="00AF3379" w:rsidRPr="00676C10" w:rsidRDefault="00AF3379">
      <w:pPr>
        <w:rPr>
          <w:b/>
          <w:bCs/>
          <w:color w:val="000000" w:themeColor="text1"/>
          <w:lang w:val="en-US"/>
        </w:rPr>
      </w:pPr>
    </w:p>
    <w:p w14:paraId="0BC11005" w14:textId="48FFE6CD" w:rsidR="002527B9" w:rsidRPr="00676C10" w:rsidRDefault="007D2A55" w:rsidP="002527B9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T</w:t>
      </w:r>
      <w:r w:rsidR="002527B9" w:rsidRPr="00676C10">
        <w:rPr>
          <w:color w:val="000000" w:themeColor="text1"/>
          <w:lang w:val="en-US"/>
        </w:rPr>
        <w:t>able 2: Cox univaria</w:t>
      </w:r>
      <w:r w:rsidR="000B15F2">
        <w:rPr>
          <w:color w:val="000000" w:themeColor="text1"/>
          <w:lang w:val="en-US"/>
        </w:rPr>
        <w:t>ble</w:t>
      </w:r>
      <w:r w:rsidR="002527B9" w:rsidRPr="00676C10">
        <w:rPr>
          <w:color w:val="000000" w:themeColor="text1"/>
          <w:lang w:val="en-US"/>
        </w:rPr>
        <w:t xml:space="preserve"> and multivaria</w:t>
      </w:r>
      <w:r w:rsidR="000B15F2">
        <w:rPr>
          <w:color w:val="000000" w:themeColor="text1"/>
          <w:lang w:val="en-US"/>
        </w:rPr>
        <w:t>ble</w:t>
      </w:r>
      <w:r w:rsidR="002527B9" w:rsidRPr="00676C10">
        <w:rPr>
          <w:color w:val="000000" w:themeColor="text1"/>
          <w:lang w:val="en-US"/>
        </w:rPr>
        <w:t xml:space="preserve"> analyses for CLAD onset at 5 years (N=303)</w:t>
      </w:r>
    </w:p>
    <w:p w14:paraId="5C2A4595" w14:textId="77777777" w:rsidR="00F768E6" w:rsidRPr="00676C10" w:rsidRDefault="00F768E6">
      <w:pPr>
        <w:rPr>
          <w:b/>
          <w:bCs/>
          <w:color w:val="000000" w:themeColor="text1"/>
          <w:lang w:val="en-US"/>
        </w:rPr>
      </w:pPr>
    </w:p>
    <w:tbl>
      <w:tblPr>
        <w:tblW w:w="9484" w:type="dxa"/>
        <w:tblLook w:val="04A0" w:firstRow="1" w:lastRow="0" w:firstColumn="1" w:lastColumn="0" w:noHBand="0" w:noVBand="1"/>
      </w:tblPr>
      <w:tblGrid>
        <w:gridCol w:w="2174"/>
        <w:gridCol w:w="1922"/>
        <w:gridCol w:w="1639"/>
        <w:gridCol w:w="1755"/>
        <w:gridCol w:w="1636"/>
        <w:gridCol w:w="358"/>
      </w:tblGrid>
      <w:tr w:rsidR="006A7C3B" w:rsidRPr="00676C10" w14:paraId="10C1D10E" w14:textId="77777777" w:rsidTr="00FF080F">
        <w:trPr>
          <w:gridAfter w:val="1"/>
          <w:wAfter w:w="358" w:type="dxa"/>
          <w:trHeight w:val="201"/>
        </w:trPr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3C835" w14:textId="77777777" w:rsidR="002527B9" w:rsidRPr="00676C10" w:rsidRDefault="002527B9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Variables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48B60" w14:textId="77777777" w:rsidR="002527B9" w:rsidRPr="00676C10" w:rsidRDefault="002527B9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Univariate HR (95%CI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38790" w14:textId="77777777" w:rsidR="002527B9" w:rsidRPr="00676C10" w:rsidRDefault="002527B9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P value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4872B" w14:textId="77777777" w:rsidR="002527B9" w:rsidRPr="00676C10" w:rsidRDefault="002527B9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Adjusted HR (95% CI)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F226A9" w14:textId="77777777" w:rsidR="002527B9" w:rsidRPr="00676C10" w:rsidRDefault="002527B9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P value</w:t>
            </w:r>
          </w:p>
        </w:tc>
      </w:tr>
      <w:tr w:rsidR="00794B4E" w:rsidRPr="00676C10" w14:paraId="1A260E9B" w14:textId="77777777" w:rsidTr="00794B4E">
        <w:trPr>
          <w:trHeight w:val="201"/>
        </w:trPr>
        <w:tc>
          <w:tcPr>
            <w:tcW w:w="2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C307131" w14:textId="1CD734CD" w:rsidR="00794B4E" w:rsidRPr="00676C10" w:rsidRDefault="00794B4E" w:rsidP="00794B4E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Donor age </w:t>
            </w: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≥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65 years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733AD1" w14:textId="77777777" w:rsidR="00794B4E" w:rsidRPr="00676C10" w:rsidRDefault="00794B4E" w:rsidP="00794B4E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0.46 [0.11 – 1.90]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451D9" w14:textId="77777777" w:rsidR="00794B4E" w:rsidRPr="00676C10" w:rsidRDefault="00794B4E" w:rsidP="00794B4E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0.284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4B738" w14:textId="77777777" w:rsidR="00794B4E" w:rsidRPr="00794B4E" w:rsidRDefault="00794B4E" w:rsidP="00794B4E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1.27 [0.28 – 5.82]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59A76" w14:textId="77777777" w:rsidR="00794B4E" w:rsidRPr="00794B4E" w:rsidRDefault="00794B4E" w:rsidP="00794B4E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0.763</w:t>
            </w:r>
          </w:p>
        </w:tc>
        <w:tc>
          <w:tcPr>
            <w:tcW w:w="358" w:type="dxa"/>
            <w:shd w:val="clear" w:color="auto" w:fill="auto"/>
            <w:vAlign w:val="center"/>
            <w:hideMark/>
          </w:tcPr>
          <w:p w14:paraId="3A1386C5" w14:textId="77777777" w:rsidR="00794B4E" w:rsidRPr="00676C10" w:rsidRDefault="00794B4E" w:rsidP="00794B4E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A7C3B" w:rsidRPr="00676C10" w14:paraId="7C68D454" w14:textId="77777777" w:rsidTr="00FF080F">
        <w:trPr>
          <w:gridAfter w:val="1"/>
          <w:wAfter w:w="358" w:type="dxa"/>
          <w:trHeight w:val="201"/>
        </w:trPr>
        <w:tc>
          <w:tcPr>
            <w:tcW w:w="21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D6B488E" w14:textId="373491D4" w:rsidR="002527B9" w:rsidRPr="00676C10" w:rsidRDefault="007D2A55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D</w:t>
            </w:r>
            <w:r w:rsidR="002527B9"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onor 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sex</w:t>
            </w:r>
            <w:r w:rsidR="002527B9"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 (female)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CB6705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.26 [0.74 – 2.15]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C192F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399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F0F59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C72B2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</w:tr>
      <w:tr w:rsidR="006A7C3B" w:rsidRPr="00676C10" w14:paraId="77D49D6F" w14:textId="77777777" w:rsidTr="00FF080F">
        <w:trPr>
          <w:gridAfter w:val="1"/>
          <w:wAfter w:w="358" w:type="dxa"/>
          <w:trHeight w:val="398"/>
        </w:trPr>
        <w:tc>
          <w:tcPr>
            <w:tcW w:w="21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CA68729" w14:textId="77777777" w:rsidR="002527B9" w:rsidRPr="00676C10" w:rsidRDefault="002527B9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Mechanical ventilation duration in days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9C186B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99 [0.90 – 1.01]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1A99F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877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51033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B73C2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</w:tr>
      <w:tr w:rsidR="006A7C3B" w:rsidRPr="00676C10" w14:paraId="0FF5DCCC" w14:textId="77777777" w:rsidTr="00FF080F">
        <w:trPr>
          <w:gridAfter w:val="1"/>
          <w:wAfter w:w="358" w:type="dxa"/>
          <w:trHeight w:val="201"/>
        </w:trPr>
        <w:tc>
          <w:tcPr>
            <w:tcW w:w="21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2A8A1DD" w14:textId="77777777" w:rsidR="002527B9" w:rsidRPr="00676C10" w:rsidRDefault="002527B9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Pao2/Fio2 at offer 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65C8D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.00 [0.99 – 1.01]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2948B8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302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D776DE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F7C2B7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</w:tr>
      <w:tr w:rsidR="006A7C3B" w:rsidRPr="00676C10" w14:paraId="219AA7A2" w14:textId="77777777" w:rsidTr="00FF080F">
        <w:trPr>
          <w:gridAfter w:val="1"/>
          <w:wAfter w:w="358" w:type="dxa"/>
          <w:trHeight w:val="201"/>
        </w:trPr>
        <w:tc>
          <w:tcPr>
            <w:tcW w:w="21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62435C7" w14:textId="77777777" w:rsidR="002527B9" w:rsidRPr="00676C10" w:rsidRDefault="002527B9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Smoking history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011ED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.54 [0.90 – 2.62]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2C6386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116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F2EEE3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340D3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A7C3B" w:rsidRPr="00676C10" w14:paraId="3E14498A" w14:textId="77777777" w:rsidTr="00FF080F">
        <w:trPr>
          <w:gridAfter w:val="1"/>
          <w:wAfter w:w="358" w:type="dxa"/>
          <w:trHeight w:val="302"/>
        </w:trPr>
        <w:tc>
          <w:tcPr>
            <w:tcW w:w="21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51DC88B" w14:textId="77777777" w:rsidR="002527B9" w:rsidRPr="00676C10" w:rsidRDefault="002527B9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Tracheal </w:t>
            </w:r>
            <w:proofErr w:type="gramStart"/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aspiration  quality</w:t>
            </w:r>
            <w:proofErr w:type="gramEnd"/>
          </w:p>
        </w:tc>
        <w:tc>
          <w:tcPr>
            <w:tcW w:w="19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35C68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1CC870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728</w:t>
            </w:r>
          </w:p>
        </w:tc>
        <w:tc>
          <w:tcPr>
            <w:tcW w:w="17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2558B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D87BDA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</w:tr>
      <w:tr w:rsidR="006A7C3B" w:rsidRPr="00676C10" w14:paraId="49BA1613" w14:textId="77777777" w:rsidTr="00FF080F">
        <w:trPr>
          <w:trHeight w:val="118"/>
        </w:trPr>
        <w:tc>
          <w:tcPr>
            <w:tcW w:w="21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B5609D4" w14:textId="77777777" w:rsidR="002527B9" w:rsidRPr="00676C10" w:rsidRDefault="002527B9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9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C3C390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6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3231F8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7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3DBF3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6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9BF7B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D974" w14:textId="77777777" w:rsidR="002527B9" w:rsidRPr="00676C10" w:rsidRDefault="002527B9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A7C3B" w:rsidRPr="00676C10" w14:paraId="69EB7437" w14:textId="77777777" w:rsidTr="00FF080F">
        <w:trPr>
          <w:trHeight w:val="118"/>
        </w:trPr>
        <w:tc>
          <w:tcPr>
            <w:tcW w:w="21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2EDB611" w14:textId="77777777" w:rsidR="002527B9" w:rsidRPr="00676C10" w:rsidRDefault="002527B9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Clean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6E5183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Ref.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9F64B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A74CA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F1F2E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58" w:type="dxa"/>
            <w:shd w:val="clear" w:color="auto" w:fill="auto"/>
            <w:vAlign w:val="center"/>
            <w:hideMark/>
          </w:tcPr>
          <w:p w14:paraId="416C1196" w14:textId="77777777" w:rsidR="002527B9" w:rsidRPr="00676C10" w:rsidRDefault="002527B9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A7C3B" w:rsidRPr="00676C10" w14:paraId="2EF3CED6" w14:textId="77777777" w:rsidTr="00FF080F">
        <w:trPr>
          <w:trHeight w:val="201"/>
        </w:trPr>
        <w:tc>
          <w:tcPr>
            <w:tcW w:w="21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8D66230" w14:textId="77777777" w:rsidR="002527B9" w:rsidRPr="00676C10" w:rsidRDefault="002527B9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Dirty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8176C0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84 [0.46 – 1.53]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556C7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571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EDE85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B6011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58" w:type="dxa"/>
            <w:shd w:val="clear" w:color="auto" w:fill="auto"/>
            <w:vAlign w:val="center"/>
            <w:hideMark/>
          </w:tcPr>
          <w:p w14:paraId="26E15E85" w14:textId="77777777" w:rsidR="002527B9" w:rsidRPr="00676C10" w:rsidRDefault="002527B9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A7C3B" w:rsidRPr="00676C10" w14:paraId="66D8B4D4" w14:textId="77777777" w:rsidTr="00FF080F">
        <w:trPr>
          <w:trHeight w:val="201"/>
        </w:trPr>
        <w:tc>
          <w:tcPr>
            <w:tcW w:w="21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A52BC43" w14:textId="77777777" w:rsidR="002527B9" w:rsidRPr="00676C10" w:rsidRDefault="002527B9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Bloody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D2BFC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.22 [0.47 – 3.15]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5D2DA1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679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AC2D1D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4B9125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58" w:type="dxa"/>
            <w:shd w:val="clear" w:color="auto" w:fill="auto"/>
            <w:vAlign w:val="center"/>
            <w:hideMark/>
          </w:tcPr>
          <w:p w14:paraId="160C0997" w14:textId="77777777" w:rsidR="002527B9" w:rsidRPr="00676C10" w:rsidRDefault="002527B9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A7C3B" w:rsidRPr="00676C10" w14:paraId="03FEE329" w14:textId="77777777" w:rsidTr="00FF080F">
        <w:trPr>
          <w:trHeight w:val="201"/>
        </w:trPr>
        <w:tc>
          <w:tcPr>
            <w:tcW w:w="21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29E1417" w14:textId="77777777" w:rsidR="002527B9" w:rsidRPr="00676C10" w:rsidRDefault="002527B9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Oto score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57F7D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94 [0.86 – 1.02]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89CAD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153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8F7084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DC3F5C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58" w:type="dxa"/>
            <w:shd w:val="clear" w:color="auto" w:fill="auto"/>
            <w:vAlign w:val="center"/>
            <w:hideMark/>
          </w:tcPr>
          <w:p w14:paraId="0B778A3C" w14:textId="77777777" w:rsidR="002527B9" w:rsidRPr="00676C10" w:rsidRDefault="002527B9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A7C3B" w:rsidRPr="00676C10" w14:paraId="530566D7" w14:textId="77777777" w:rsidTr="00FF080F">
        <w:trPr>
          <w:trHeight w:val="201"/>
        </w:trPr>
        <w:tc>
          <w:tcPr>
            <w:tcW w:w="21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45D5AAF" w14:textId="77777777" w:rsidR="002527B9" w:rsidRPr="00676C10" w:rsidRDefault="002527B9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Recipient age in years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CCDA7" w14:textId="77777777" w:rsidR="002527B9" w:rsidRPr="00676C10" w:rsidRDefault="002527B9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0.91 [0.87 – 0.95]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A76F5" w14:textId="77777777" w:rsidR="002527B9" w:rsidRPr="00676C10" w:rsidRDefault="002527B9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524F14" w14:textId="77777777" w:rsidR="002527B9" w:rsidRPr="00794B4E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color w:val="000000" w:themeColor="text1"/>
                <w:sz w:val="20"/>
                <w:szCs w:val="20"/>
                <w:lang w:val="en-US" w:eastAsia="en-US"/>
              </w:rPr>
              <w:t>0.90 [0.84 – 0.96]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B05CFB" w14:textId="7134E176" w:rsidR="002527B9" w:rsidRPr="00794B4E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color w:val="000000" w:themeColor="text1"/>
                <w:sz w:val="20"/>
                <w:szCs w:val="20"/>
                <w:lang w:val="en-US" w:eastAsia="en-US"/>
              </w:rPr>
              <w:t>0.00</w:t>
            </w:r>
            <w:r w:rsidR="0005784A" w:rsidRPr="00794B4E">
              <w:rPr>
                <w:color w:val="000000" w:themeColor="text1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358" w:type="dxa"/>
            <w:shd w:val="clear" w:color="auto" w:fill="auto"/>
            <w:vAlign w:val="center"/>
            <w:hideMark/>
          </w:tcPr>
          <w:p w14:paraId="13EBAAD5" w14:textId="77777777" w:rsidR="002527B9" w:rsidRPr="00676C10" w:rsidRDefault="002527B9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A7C3B" w:rsidRPr="00676C10" w14:paraId="452AD247" w14:textId="77777777" w:rsidTr="00FF080F">
        <w:trPr>
          <w:trHeight w:val="299"/>
        </w:trPr>
        <w:tc>
          <w:tcPr>
            <w:tcW w:w="21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1471CEA" w14:textId="7EA88345" w:rsidR="002527B9" w:rsidRPr="00676C10" w:rsidRDefault="002527B9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Recipient </w:t>
            </w:r>
            <w:r w:rsidR="007D2A55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sex </w:t>
            </w: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female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2CEDDC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66 [0.38 – 1.12]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ADFB40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124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C7022" w14:textId="77777777" w:rsidR="002527B9" w:rsidRPr="00794B4E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B6B6CC" w14:textId="77777777" w:rsidR="002527B9" w:rsidRPr="00794B4E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58" w:type="dxa"/>
            <w:shd w:val="clear" w:color="auto" w:fill="auto"/>
            <w:vAlign w:val="center"/>
            <w:hideMark/>
          </w:tcPr>
          <w:p w14:paraId="3D8F7FE9" w14:textId="77777777" w:rsidR="002527B9" w:rsidRPr="00676C10" w:rsidRDefault="002527B9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A7C3B" w:rsidRPr="00676C10" w14:paraId="63904556" w14:textId="77777777" w:rsidTr="00FF080F">
        <w:trPr>
          <w:trHeight w:val="201"/>
        </w:trPr>
        <w:tc>
          <w:tcPr>
            <w:tcW w:w="21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6D1D652" w14:textId="77777777" w:rsidR="002527B9" w:rsidRPr="00676C10" w:rsidRDefault="002527B9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HELT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7CA2E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.01 [0.48 – 2.15]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3F7A4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968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01981" w14:textId="77777777" w:rsidR="002527B9" w:rsidRPr="00794B4E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4F5C48" w14:textId="77777777" w:rsidR="002527B9" w:rsidRPr="00794B4E" w:rsidRDefault="002527B9" w:rsidP="00FF080F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358" w:type="dxa"/>
            <w:shd w:val="clear" w:color="auto" w:fill="auto"/>
            <w:vAlign w:val="center"/>
            <w:hideMark/>
          </w:tcPr>
          <w:p w14:paraId="4C93F7A5" w14:textId="77777777" w:rsidR="002527B9" w:rsidRPr="00676C10" w:rsidRDefault="002527B9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A7C3B" w:rsidRPr="00676C10" w14:paraId="0DF7DFE9" w14:textId="77777777" w:rsidTr="00FF080F">
        <w:trPr>
          <w:trHeight w:val="201"/>
        </w:trPr>
        <w:tc>
          <w:tcPr>
            <w:tcW w:w="21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0C0F0A0" w14:textId="77777777" w:rsidR="002527B9" w:rsidRPr="00676C10" w:rsidRDefault="002527B9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Time on waiting list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BF1AE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.00 [0.99 – 1.01]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D38BF5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404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D17A3" w14:textId="77777777" w:rsidR="002527B9" w:rsidRPr="00794B4E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095B1" w14:textId="77777777" w:rsidR="002527B9" w:rsidRPr="00794B4E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58" w:type="dxa"/>
            <w:shd w:val="clear" w:color="auto" w:fill="auto"/>
            <w:vAlign w:val="center"/>
            <w:hideMark/>
          </w:tcPr>
          <w:p w14:paraId="3B2B7A19" w14:textId="77777777" w:rsidR="002527B9" w:rsidRPr="00676C10" w:rsidRDefault="002527B9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A7C3B" w:rsidRPr="00676C10" w14:paraId="360989AE" w14:textId="77777777" w:rsidTr="00FF080F">
        <w:trPr>
          <w:trHeight w:val="201"/>
        </w:trPr>
        <w:tc>
          <w:tcPr>
            <w:tcW w:w="21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955A46A" w14:textId="77777777" w:rsidR="002527B9" w:rsidRPr="00676C10" w:rsidRDefault="002527B9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TLC ratio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16E3E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.07 [0.42 – 2.39]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F248E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879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A21DE" w14:textId="77777777" w:rsidR="002527B9" w:rsidRPr="00794B4E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22A06" w14:textId="77777777" w:rsidR="002527B9" w:rsidRPr="00794B4E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358" w:type="dxa"/>
            <w:shd w:val="clear" w:color="auto" w:fill="auto"/>
            <w:vAlign w:val="center"/>
            <w:hideMark/>
          </w:tcPr>
          <w:p w14:paraId="6E330311" w14:textId="77777777" w:rsidR="002527B9" w:rsidRPr="00676C10" w:rsidRDefault="002527B9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A7C3B" w:rsidRPr="00676C10" w14:paraId="6CF122F0" w14:textId="77777777" w:rsidTr="00FF080F">
        <w:trPr>
          <w:trHeight w:val="201"/>
        </w:trPr>
        <w:tc>
          <w:tcPr>
            <w:tcW w:w="21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6F39E45" w14:textId="77777777" w:rsidR="002527B9" w:rsidRPr="00676C10" w:rsidRDefault="002527B9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Lobar transplant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B9089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.02 [0.37 – 2.83]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B4BEF2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966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E2865" w14:textId="77777777" w:rsidR="002527B9" w:rsidRPr="00794B4E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0ACC5" w14:textId="77777777" w:rsidR="002527B9" w:rsidRPr="00794B4E" w:rsidRDefault="002527B9" w:rsidP="00FF080F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358" w:type="dxa"/>
            <w:shd w:val="clear" w:color="auto" w:fill="auto"/>
            <w:vAlign w:val="center"/>
            <w:hideMark/>
          </w:tcPr>
          <w:p w14:paraId="7A60C1A0" w14:textId="77777777" w:rsidR="002527B9" w:rsidRPr="00676C10" w:rsidRDefault="002527B9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A7C3B" w:rsidRPr="00676C10" w14:paraId="059B30D6" w14:textId="77777777" w:rsidTr="00FF080F">
        <w:trPr>
          <w:trHeight w:val="299"/>
        </w:trPr>
        <w:tc>
          <w:tcPr>
            <w:tcW w:w="21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9D64F4A" w14:textId="77777777" w:rsidR="002527B9" w:rsidRPr="00676C10" w:rsidRDefault="002527B9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CMV mismatch d+/r-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CBEB3" w14:textId="77777777" w:rsidR="002527B9" w:rsidRPr="00676C10" w:rsidRDefault="002527B9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2.14 [1.29 – 4.12]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C9365" w14:textId="77777777" w:rsidR="002527B9" w:rsidRPr="00676C10" w:rsidRDefault="002527B9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0.005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4F76A2" w14:textId="05B4CC17" w:rsidR="002527B9" w:rsidRPr="00794B4E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color w:val="000000" w:themeColor="text1"/>
                <w:sz w:val="20"/>
                <w:szCs w:val="20"/>
                <w:lang w:val="en-US" w:eastAsia="en-US"/>
              </w:rPr>
              <w:t>2.</w:t>
            </w:r>
            <w:r w:rsidR="0005784A" w:rsidRPr="00794B4E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14 </w:t>
            </w:r>
            <w:r w:rsidRPr="00794B4E">
              <w:rPr>
                <w:color w:val="000000" w:themeColor="text1"/>
                <w:sz w:val="20"/>
                <w:szCs w:val="20"/>
                <w:lang w:val="en-US" w:eastAsia="en-US"/>
              </w:rPr>
              <w:t>[</w:t>
            </w:r>
            <w:r w:rsidR="0005784A" w:rsidRPr="00794B4E">
              <w:rPr>
                <w:color w:val="000000" w:themeColor="text1"/>
                <w:sz w:val="20"/>
                <w:szCs w:val="20"/>
                <w:lang w:val="en-US" w:eastAsia="en-US"/>
              </w:rPr>
              <w:t>0.91</w:t>
            </w:r>
            <w:r w:rsidRPr="00794B4E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– 5.</w:t>
            </w:r>
            <w:r w:rsidR="0005784A" w:rsidRPr="00794B4E">
              <w:rPr>
                <w:color w:val="000000" w:themeColor="text1"/>
                <w:sz w:val="20"/>
                <w:szCs w:val="20"/>
                <w:lang w:val="en-US" w:eastAsia="en-US"/>
              </w:rPr>
              <w:t>07</w:t>
            </w:r>
            <w:r w:rsidRPr="00794B4E">
              <w:rPr>
                <w:color w:val="000000" w:themeColor="text1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7291A" w14:textId="459BB006" w:rsidR="002527B9" w:rsidRPr="00794B4E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color w:val="000000" w:themeColor="text1"/>
                <w:sz w:val="20"/>
                <w:szCs w:val="20"/>
                <w:lang w:val="en-US" w:eastAsia="en-US"/>
              </w:rPr>
              <w:t>0.0</w:t>
            </w:r>
            <w:r w:rsidR="0005784A" w:rsidRPr="00794B4E">
              <w:rPr>
                <w:color w:val="000000" w:themeColor="text1"/>
                <w:sz w:val="20"/>
                <w:szCs w:val="20"/>
                <w:lang w:val="en-US" w:eastAsia="en-US"/>
              </w:rPr>
              <w:t>83</w:t>
            </w:r>
          </w:p>
        </w:tc>
        <w:tc>
          <w:tcPr>
            <w:tcW w:w="358" w:type="dxa"/>
            <w:shd w:val="clear" w:color="auto" w:fill="auto"/>
            <w:vAlign w:val="center"/>
            <w:hideMark/>
          </w:tcPr>
          <w:p w14:paraId="614094D9" w14:textId="77777777" w:rsidR="002527B9" w:rsidRPr="00676C10" w:rsidRDefault="002527B9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A7C3B" w:rsidRPr="00676C10" w14:paraId="7BEFC3FA" w14:textId="77777777" w:rsidTr="00FF080F">
        <w:trPr>
          <w:trHeight w:val="201"/>
        </w:trPr>
        <w:tc>
          <w:tcPr>
            <w:tcW w:w="21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DAD39B7" w14:textId="77777777" w:rsidR="002527B9" w:rsidRPr="00676C10" w:rsidRDefault="002527B9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EVLP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8BEF41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57 [0.19 – 1.82]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667F48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345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DD1DC" w14:textId="77777777" w:rsidR="002527B9" w:rsidRPr="00794B4E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8C38F" w14:textId="77777777" w:rsidR="002527B9" w:rsidRPr="00794B4E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58" w:type="dxa"/>
            <w:shd w:val="clear" w:color="auto" w:fill="auto"/>
            <w:vAlign w:val="center"/>
            <w:hideMark/>
          </w:tcPr>
          <w:p w14:paraId="35D3083C" w14:textId="77777777" w:rsidR="002527B9" w:rsidRPr="00676C10" w:rsidRDefault="002527B9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A7C3B" w:rsidRPr="00676C10" w14:paraId="6ECB6050" w14:textId="77777777" w:rsidTr="00FF080F">
        <w:trPr>
          <w:trHeight w:val="201"/>
        </w:trPr>
        <w:tc>
          <w:tcPr>
            <w:tcW w:w="21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83E5A63" w14:textId="77777777" w:rsidR="002527B9" w:rsidRPr="00676C10" w:rsidRDefault="002527B9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Intraoperative ECMO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E5883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.09 [0.63 – 1.88]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67D8B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766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B232C" w14:textId="77777777" w:rsidR="002527B9" w:rsidRPr="00794B4E" w:rsidRDefault="002527B9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013B7B" w14:textId="77777777" w:rsidR="002527B9" w:rsidRPr="00794B4E" w:rsidRDefault="002527B9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58" w:type="dxa"/>
            <w:shd w:val="clear" w:color="auto" w:fill="auto"/>
            <w:vAlign w:val="center"/>
            <w:hideMark/>
          </w:tcPr>
          <w:p w14:paraId="6853B81F" w14:textId="77777777" w:rsidR="002527B9" w:rsidRPr="00676C10" w:rsidRDefault="002527B9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A7C3B" w:rsidRPr="00676C10" w14:paraId="2EB41AE1" w14:textId="77777777" w:rsidTr="00FF080F">
        <w:trPr>
          <w:trHeight w:val="299"/>
        </w:trPr>
        <w:tc>
          <w:tcPr>
            <w:tcW w:w="21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B3AE237" w14:textId="77777777" w:rsidR="002527B9" w:rsidRPr="00676C10" w:rsidRDefault="002527B9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Post-operative ECMO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0502E9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64 [0.29 – 1.42]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DA7EB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274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FC533" w14:textId="77777777" w:rsidR="002527B9" w:rsidRPr="00794B4E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AD25D8" w14:textId="77777777" w:rsidR="002527B9" w:rsidRPr="00794B4E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358" w:type="dxa"/>
            <w:shd w:val="clear" w:color="auto" w:fill="auto"/>
            <w:vAlign w:val="center"/>
            <w:hideMark/>
          </w:tcPr>
          <w:p w14:paraId="5691B405" w14:textId="77777777" w:rsidR="002527B9" w:rsidRPr="00676C10" w:rsidRDefault="002527B9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A7C3B" w:rsidRPr="00676C10" w14:paraId="5674E49A" w14:textId="77777777" w:rsidTr="00FF080F">
        <w:trPr>
          <w:trHeight w:val="201"/>
        </w:trPr>
        <w:tc>
          <w:tcPr>
            <w:tcW w:w="21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E77F544" w14:textId="77777777" w:rsidR="002527B9" w:rsidRPr="00676C10" w:rsidRDefault="002527B9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OT </w:t>
            </w:r>
            <w:proofErr w:type="spellStart"/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extubation</w:t>
            </w:r>
            <w:proofErr w:type="spellEnd"/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90F23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85 [0.48 – 1.50]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69EF6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576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D16EA" w14:textId="77777777" w:rsidR="002527B9" w:rsidRPr="00794B4E" w:rsidRDefault="002527B9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4D6CB" w14:textId="77777777" w:rsidR="002527B9" w:rsidRPr="00794B4E" w:rsidRDefault="002527B9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58" w:type="dxa"/>
            <w:shd w:val="clear" w:color="auto" w:fill="auto"/>
            <w:vAlign w:val="center"/>
            <w:hideMark/>
          </w:tcPr>
          <w:p w14:paraId="7FF0DDAB" w14:textId="77777777" w:rsidR="002527B9" w:rsidRPr="00676C10" w:rsidRDefault="002527B9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A7C3B" w:rsidRPr="00676C10" w14:paraId="012C6010" w14:textId="77777777" w:rsidTr="00FF080F">
        <w:trPr>
          <w:trHeight w:val="201"/>
        </w:trPr>
        <w:tc>
          <w:tcPr>
            <w:tcW w:w="21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</w:tcPr>
          <w:p w14:paraId="5D72CEF8" w14:textId="77777777" w:rsidR="002527B9" w:rsidRPr="00676C10" w:rsidRDefault="002527B9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Tracheostomy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7AF6EF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71 [0.25 – 2.03]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5FE572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519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F23037" w14:textId="77777777" w:rsidR="002527B9" w:rsidRPr="00794B4E" w:rsidRDefault="002527B9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3073BE" w14:textId="77777777" w:rsidR="002527B9" w:rsidRPr="00794B4E" w:rsidRDefault="002527B9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358" w:type="dxa"/>
            <w:shd w:val="clear" w:color="auto" w:fill="auto"/>
            <w:vAlign w:val="center"/>
          </w:tcPr>
          <w:p w14:paraId="2CD4F79F" w14:textId="77777777" w:rsidR="002527B9" w:rsidRPr="00676C10" w:rsidRDefault="002527B9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A7C3B" w:rsidRPr="00676C10" w14:paraId="6BF8920B" w14:textId="77777777" w:rsidTr="00FF080F">
        <w:trPr>
          <w:trHeight w:val="299"/>
        </w:trPr>
        <w:tc>
          <w:tcPr>
            <w:tcW w:w="21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E6DFC5D" w14:textId="77777777" w:rsidR="002527B9" w:rsidRPr="00676C10" w:rsidRDefault="002527B9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Duration of mechanical ventilation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773840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.00 [0.99 – 1.01]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5EAFF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352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04FE8B" w14:textId="77777777" w:rsidR="002527B9" w:rsidRPr="00794B4E" w:rsidRDefault="002527B9" w:rsidP="00FF080F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60665" w14:textId="77777777" w:rsidR="002527B9" w:rsidRPr="00794B4E" w:rsidRDefault="002527B9" w:rsidP="00FF080F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358" w:type="dxa"/>
            <w:shd w:val="clear" w:color="auto" w:fill="auto"/>
            <w:vAlign w:val="center"/>
            <w:hideMark/>
          </w:tcPr>
          <w:p w14:paraId="105019C0" w14:textId="77777777" w:rsidR="002527B9" w:rsidRPr="00676C10" w:rsidRDefault="002527B9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A7C3B" w:rsidRPr="00676C10" w14:paraId="0CBD7427" w14:textId="77777777" w:rsidTr="00FF080F">
        <w:trPr>
          <w:trHeight w:val="299"/>
        </w:trPr>
        <w:tc>
          <w:tcPr>
            <w:tcW w:w="21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A07B226" w14:textId="77777777" w:rsidR="002527B9" w:rsidRPr="00676C10" w:rsidRDefault="002527B9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lastRenderedPageBreak/>
              <w:t xml:space="preserve">Intensive care </w:t>
            </w:r>
            <w:proofErr w:type="gramStart"/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stay</w:t>
            </w:r>
            <w:proofErr w:type="gramEnd"/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 in days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A22E9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.01 [0.98 – 1.05]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A2CF2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373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B13C2" w14:textId="77777777" w:rsidR="002527B9" w:rsidRPr="00794B4E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1DD22" w14:textId="77777777" w:rsidR="002527B9" w:rsidRPr="00794B4E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358" w:type="dxa"/>
            <w:shd w:val="clear" w:color="auto" w:fill="auto"/>
            <w:vAlign w:val="center"/>
            <w:hideMark/>
          </w:tcPr>
          <w:p w14:paraId="528D2B28" w14:textId="77777777" w:rsidR="002527B9" w:rsidRPr="00676C10" w:rsidRDefault="002527B9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A7C3B" w:rsidRPr="00676C10" w14:paraId="282F3D82" w14:textId="77777777" w:rsidTr="00FF080F">
        <w:trPr>
          <w:trHeight w:val="299"/>
        </w:trPr>
        <w:tc>
          <w:tcPr>
            <w:tcW w:w="21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B1DAEBE" w14:textId="77777777" w:rsidR="002527B9" w:rsidRPr="00676C10" w:rsidRDefault="002527B9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Total hospital </w:t>
            </w:r>
            <w:proofErr w:type="gramStart"/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stay</w:t>
            </w:r>
            <w:proofErr w:type="gramEnd"/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 in days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C5A02B" w14:textId="77777777" w:rsidR="002527B9" w:rsidRPr="00676C10" w:rsidRDefault="002527B9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1.02 [1.01 – 1.03]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9E4FBC" w14:textId="77777777" w:rsidR="002527B9" w:rsidRPr="00676C10" w:rsidRDefault="002527B9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0.016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65CF64" w14:textId="77777777" w:rsidR="002527B9" w:rsidRPr="00794B4E" w:rsidRDefault="002527B9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1.02 [1.01 – 1.03] 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1FEFA" w14:textId="00824A3B" w:rsidR="002527B9" w:rsidRPr="00794B4E" w:rsidRDefault="002527B9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0.0</w:t>
            </w:r>
            <w:r w:rsidR="0005784A" w:rsidRPr="00794B4E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22</w:t>
            </w: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58" w:type="dxa"/>
            <w:shd w:val="clear" w:color="auto" w:fill="auto"/>
            <w:vAlign w:val="center"/>
            <w:hideMark/>
          </w:tcPr>
          <w:p w14:paraId="672F99E1" w14:textId="77777777" w:rsidR="002527B9" w:rsidRPr="00676C10" w:rsidRDefault="002527B9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A7C3B" w:rsidRPr="00676C10" w14:paraId="6972B604" w14:textId="77777777" w:rsidTr="00FF080F">
        <w:trPr>
          <w:trHeight w:val="201"/>
        </w:trPr>
        <w:tc>
          <w:tcPr>
            <w:tcW w:w="21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75765DD" w14:textId="77777777" w:rsidR="002527B9" w:rsidRPr="00676C10" w:rsidRDefault="002527B9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PGD 3at 72 hours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BAD9F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07A8A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9C870" w14:textId="77777777" w:rsidR="002527B9" w:rsidRPr="00794B4E" w:rsidRDefault="002527B9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2B5565" w14:textId="77777777" w:rsidR="002527B9" w:rsidRPr="00794B4E" w:rsidRDefault="002527B9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58" w:type="dxa"/>
            <w:shd w:val="clear" w:color="auto" w:fill="auto"/>
            <w:vAlign w:val="center"/>
            <w:hideMark/>
          </w:tcPr>
          <w:p w14:paraId="0177BBF7" w14:textId="77777777" w:rsidR="002527B9" w:rsidRPr="00676C10" w:rsidRDefault="002527B9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A7C3B" w:rsidRPr="00676C10" w14:paraId="22CC8596" w14:textId="77777777" w:rsidTr="00FF080F">
        <w:trPr>
          <w:trHeight w:val="201"/>
        </w:trPr>
        <w:tc>
          <w:tcPr>
            <w:tcW w:w="21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0BD95A3" w14:textId="77777777" w:rsidR="002527B9" w:rsidRPr="00676C10" w:rsidRDefault="002527B9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aps/>
                <w:color w:val="000000" w:themeColor="text1"/>
                <w:sz w:val="20"/>
                <w:szCs w:val="20"/>
                <w:lang w:val="en-US" w:eastAsia="en-US"/>
              </w:rPr>
              <w:t>H24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27FE2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.00 [0.52 – 1.93]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90C9B5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995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6FEF9" w14:textId="77777777" w:rsidR="002527B9" w:rsidRPr="00794B4E" w:rsidRDefault="002527B9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C03E3F" w14:textId="77777777" w:rsidR="002527B9" w:rsidRPr="00794B4E" w:rsidRDefault="002527B9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58" w:type="dxa"/>
            <w:shd w:val="clear" w:color="auto" w:fill="auto"/>
            <w:vAlign w:val="center"/>
            <w:hideMark/>
          </w:tcPr>
          <w:p w14:paraId="2020BBAC" w14:textId="77777777" w:rsidR="002527B9" w:rsidRPr="00676C10" w:rsidRDefault="002527B9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A7C3B" w:rsidRPr="00676C10" w14:paraId="2B7CBC36" w14:textId="77777777" w:rsidTr="00FF080F">
        <w:trPr>
          <w:trHeight w:val="201"/>
        </w:trPr>
        <w:tc>
          <w:tcPr>
            <w:tcW w:w="21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B2D85A4" w14:textId="77777777" w:rsidR="002527B9" w:rsidRPr="00676C10" w:rsidRDefault="002527B9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H48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C9642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94 [0.48 – 1.81]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D25DD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834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2587D" w14:textId="77777777" w:rsidR="002527B9" w:rsidRPr="00794B4E" w:rsidRDefault="002527B9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99F03" w14:textId="77777777" w:rsidR="002527B9" w:rsidRPr="00794B4E" w:rsidRDefault="002527B9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58" w:type="dxa"/>
            <w:shd w:val="clear" w:color="auto" w:fill="auto"/>
            <w:vAlign w:val="center"/>
            <w:hideMark/>
          </w:tcPr>
          <w:p w14:paraId="5FD5E345" w14:textId="77777777" w:rsidR="002527B9" w:rsidRPr="00676C10" w:rsidRDefault="002527B9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A7C3B" w:rsidRPr="00676C10" w14:paraId="74957977" w14:textId="77777777" w:rsidTr="00FF080F">
        <w:trPr>
          <w:trHeight w:val="201"/>
        </w:trPr>
        <w:tc>
          <w:tcPr>
            <w:tcW w:w="21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B4D3DE7" w14:textId="77777777" w:rsidR="002527B9" w:rsidRPr="00676C10" w:rsidRDefault="002527B9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aps/>
                <w:color w:val="000000" w:themeColor="text1"/>
                <w:sz w:val="20"/>
                <w:szCs w:val="20"/>
                <w:lang w:val="en-US" w:eastAsia="en-US"/>
              </w:rPr>
              <w:t>H72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CC267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91 [0.39 – 2.12]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CAAA15" w14:textId="77777777" w:rsidR="002527B9" w:rsidRPr="00676C10" w:rsidRDefault="002527B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826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EBB819" w14:textId="77777777" w:rsidR="002527B9" w:rsidRPr="00794B4E" w:rsidRDefault="002527B9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029A6E" w14:textId="77777777" w:rsidR="002527B9" w:rsidRPr="00794B4E" w:rsidRDefault="002527B9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358" w:type="dxa"/>
            <w:shd w:val="clear" w:color="auto" w:fill="auto"/>
            <w:vAlign w:val="center"/>
            <w:hideMark/>
          </w:tcPr>
          <w:p w14:paraId="19EB57D6" w14:textId="77777777" w:rsidR="002527B9" w:rsidRPr="00676C10" w:rsidRDefault="002527B9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A7C3B" w:rsidRPr="00676C10" w14:paraId="2EEB4011" w14:textId="77777777" w:rsidTr="00FF080F">
        <w:trPr>
          <w:trHeight w:val="299"/>
        </w:trPr>
        <w:tc>
          <w:tcPr>
            <w:tcW w:w="21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561CA6F" w14:textId="77777777" w:rsidR="002527B9" w:rsidRPr="00676C10" w:rsidRDefault="002527B9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Bronchial complications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9FD612" w14:textId="77777777" w:rsidR="002527B9" w:rsidRPr="00676C10" w:rsidRDefault="002527B9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2.02 [1.14 – 3.60]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450E6" w14:textId="77777777" w:rsidR="002527B9" w:rsidRPr="00676C10" w:rsidRDefault="002527B9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0.016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051A8" w14:textId="71E2922E" w:rsidR="002527B9" w:rsidRPr="00794B4E" w:rsidRDefault="002527B9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2.</w:t>
            </w:r>
            <w:r w:rsidR="0005784A" w:rsidRPr="00794B4E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5</w:t>
            </w: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6 [1.</w:t>
            </w:r>
            <w:r w:rsidR="0005784A" w:rsidRPr="00794B4E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12</w:t>
            </w: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 – </w:t>
            </w:r>
            <w:r w:rsidR="0005784A" w:rsidRPr="00794B4E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5.89</w:t>
            </w: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98C85" w14:textId="000DC581" w:rsidR="002527B9" w:rsidRPr="00794B4E" w:rsidRDefault="002527B9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0.02</w:t>
            </w:r>
            <w:r w:rsidR="0005784A" w:rsidRPr="00794B4E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358" w:type="dxa"/>
            <w:shd w:val="clear" w:color="auto" w:fill="auto"/>
            <w:vAlign w:val="center"/>
            <w:hideMark/>
          </w:tcPr>
          <w:p w14:paraId="16A0B923" w14:textId="77777777" w:rsidR="002527B9" w:rsidRPr="00676C10" w:rsidRDefault="002527B9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67238" w:rsidRPr="00676C10" w14:paraId="3D3F5343" w14:textId="77777777" w:rsidTr="005D7A9A">
        <w:trPr>
          <w:trHeight w:val="201"/>
        </w:trPr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81313" w14:textId="74ECA9F4" w:rsidR="00667238" w:rsidRPr="00794B4E" w:rsidRDefault="00667238" w:rsidP="00667238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A </w:t>
            </w: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core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year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0757A" w14:textId="1D48BE40" w:rsidR="00667238" w:rsidRPr="00794B4E" w:rsidRDefault="00667238" w:rsidP="00667238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3.07 [0.83 – 10.27]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479E4A" w14:textId="369EBF86" w:rsidR="00667238" w:rsidRPr="00794B4E" w:rsidRDefault="00667238" w:rsidP="00667238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0.089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9055FA" w14:textId="77777777" w:rsidR="00667238" w:rsidRPr="00794B4E" w:rsidRDefault="00667238" w:rsidP="00667238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3F0A2B" w14:textId="77777777" w:rsidR="00667238" w:rsidRPr="00794B4E" w:rsidRDefault="00667238" w:rsidP="00667238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3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0761639" w14:textId="77777777" w:rsidR="00667238" w:rsidRPr="00676C10" w:rsidRDefault="00667238" w:rsidP="00667238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67238" w:rsidRPr="00676C10" w14:paraId="510EAAA7" w14:textId="77777777" w:rsidTr="005D7A9A">
        <w:trPr>
          <w:trHeight w:val="201"/>
        </w:trPr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A00EA" w14:textId="0800D88E" w:rsidR="00667238" w:rsidRPr="00794B4E" w:rsidRDefault="00667238" w:rsidP="00667238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A </w:t>
            </w: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core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3 years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B1E71A" w14:textId="7989ACE1" w:rsidR="00667238" w:rsidRPr="00794B4E" w:rsidRDefault="00667238" w:rsidP="00667238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7.86 [2.06 – 27.23]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FB9EF9" w14:textId="6DA4A8F7" w:rsidR="00667238" w:rsidRPr="00794B4E" w:rsidRDefault="00667238" w:rsidP="00667238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0.003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0E77B9" w14:textId="77777777" w:rsidR="00667238" w:rsidRPr="00794B4E" w:rsidRDefault="00667238" w:rsidP="00667238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13AFB3" w14:textId="77777777" w:rsidR="00667238" w:rsidRPr="00794B4E" w:rsidRDefault="00667238" w:rsidP="00667238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3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5484868" w14:textId="77777777" w:rsidR="00667238" w:rsidRPr="00676C10" w:rsidRDefault="00667238" w:rsidP="00667238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67238" w:rsidRPr="00676C10" w14:paraId="40FA40EB" w14:textId="77777777" w:rsidTr="005D7A9A">
        <w:trPr>
          <w:trHeight w:val="201"/>
        </w:trPr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59F96" w14:textId="1465E07C" w:rsidR="00667238" w:rsidRPr="00794B4E" w:rsidRDefault="00667238" w:rsidP="00667238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A </w:t>
            </w: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core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5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B80BF1" w14:textId="11C975CE" w:rsidR="00667238" w:rsidRPr="00794B4E" w:rsidRDefault="00667238" w:rsidP="00667238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8.91 [2.20 – 33.06]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EFD36" w14:textId="0723E348" w:rsidR="00667238" w:rsidRPr="00794B4E" w:rsidRDefault="00667238" w:rsidP="00667238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0.002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34C03B" w14:textId="1A0BC753" w:rsidR="00667238" w:rsidRPr="00794B4E" w:rsidRDefault="00667238" w:rsidP="00667238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2.59 [0.59 – 9.88]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BF7970" w14:textId="7476E282" w:rsidR="00667238" w:rsidRPr="00794B4E" w:rsidRDefault="00667238" w:rsidP="00667238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0.179</w:t>
            </w:r>
          </w:p>
        </w:tc>
        <w:tc>
          <w:tcPr>
            <w:tcW w:w="3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9A2AE02" w14:textId="77777777" w:rsidR="00667238" w:rsidRPr="00676C10" w:rsidRDefault="00667238" w:rsidP="00667238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A7C3B" w:rsidRPr="00676C10" w14:paraId="7B9EC27C" w14:textId="77777777" w:rsidTr="005D7A9A">
        <w:trPr>
          <w:trHeight w:val="201"/>
        </w:trPr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EDB153" w14:textId="47DA4670" w:rsidR="005D7A9A" w:rsidRPr="00794B4E" w:rsidRDefault="005D7A9A" w:rsidP="005D7A9A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Graft neoplasm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B8AC58" w14:textId="633C0677" w:rsidR="005D7A9A" w:rsidRPr="00794B4E" w:rsidRDefault="005C525F" w:rsidP="005D7A9A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1.77 [0.43 – 7.27]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89B17" w14:textId="1E7E435A" w:rsidR="005D7A9A" w:rsidRPr="00794B4E" w:rsidRDefault="005C525F" w:rsidP="005D7A9A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0.438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228324" w14:textId="77777777" w:rsidR="005D7A9A" w:rsidRPr="00794B4E" w:rsidRDefault="005D7A9A" w:rsidP="005D7A9A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DE859" w14:textId="77777777" w:rsidR="005D7A9A" w:rsidRPr="00794B4E" w:rsidRDefault="005D7A9A" w:rsidP="005D7A9A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3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7978A3B" w14:textId="77777777" w:rsidR="005D7A9A" w:rsidRPr="00676C10" w:rsidRDefault="005D7A9A" w:rsidP="005D7A9A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1E3AEE" w:rsidRPr="00715B7E" w14:paraId="2B3D0E7B" w14:textId="77777777" w:rsidTr="005D7A9A">
        <w:trPr>
          <w:trHeight w:val="201"/>
        </w:trPr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262895" w14:textId="5A3E4C1B" w:rsidR="001E3AEE" w:rsidRPr="00715B7E" w:rsidRDefault="001E3AEE" w:rsidP="001E3AEE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715B7E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Total ischemia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EFBAFD" w14:textId="22FA7E81" w:rsidR="001E3AEE" w:rsidRPr="00715B7E" w:rsidRDefault="001E3AEE" w:rsidP="001E3AEE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715B7E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1.00 [0.99 – 1.01]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E5541A" w14:textId="7ED3D468" w:rsidR="001E3AEE" w:rsidRPr="00715B7E" w:rsidRDefault="001E3AEE" w:rsidP="001E3AEE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715B7E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0.957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D83B45" w14:textId="77777777" w:rsidR="001E3AEE" w:rsidRPr="00715B7E" w:rsidRDefault="001E3AEE" w:rsidP="001E3AEE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68707" w14:textId="77777777" w:rsidR="001E3AEE" w:rsidRPr="00715B7E" w:rsidRDefault="001E3AEE" w:rsidP="001E3AEE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3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E5703E4" w14:textId="77777777" w:rsidR="001E3AEE" w:rsidRPr="00715B7E" w:rsidRDefault="001E3AEE" w:rsidP="001E3AEE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</w:tbl>
    <w:p w14:paraId="3C33087E" w14:textId="77777777" w:rsidR="00F768E6" w:rsidRPr="00676C10" w:rsidRDefault="00F768E6">
      <w:pPr>
        <w:rPr>
          <w:b/>
          <w:bCs/>
          <w:color w:val="000000" w:themeColor="text1"/>
          <w:lang w:val="en-US"/>
        </w:rPr>
      </w:pPr>
    </w:p>
    <w:p w14:paraId="519DCE99" w14:textId="77777777" w:rsidR="00083CFD" w:rsidRPr="00676C10" w:rsidRDefault="00083CFD">
      <w:pPr>
        <w:rPr>
          <w:color w:val="000000" w:themeColor="text1"/>
          <w:lang w:val="en-US"/>
        </w:rPr>
      </w:pPr>
    </w:p>
    <w:p w14:paraId="77CBF2D0" w14:textId="77777777" w:rsidR="00083CFD" w:rsidRPr="00676C10" w:rsidRDefault="00083CFD">
      <w:pPr>
        <w:rPr>
          <w:color w:val="000000" w:themeColor="text1"/>
          <w:lang w:val="en-US"/>
        </w:rPr>
      </w:pPr>
    </w:p>
    <w:p w14:paraId="17A0CB0E" w14:textId="77777777" w:rsidR="006A7C3B" w:rsidRPr="00676C10" w:rsidRDefault="006A7C3B">
      <w:pPr>
        <w:rPr>
          <w:color w:val="000000" w:themeColor="text1"/>
          <w:lang w:val="en-US"/>
        </w:rPr>
      </w:pPr>
    </w:p>
    <w:p w14:paraId="3F2E34E3" w14:textId="77777777" w:rsidR="00715B7E" w:rsidRDefault="00715B7E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br w:type="page"/>
      </w:r>
    </w:p>
    <w:p w14:paraId="5998689B" w14:textId="5B75A36B" w:rsidR="006A7C3B" w:rsidRPr="00676C10" w:rsidRDefault="006A7C3B">
      <w:pPr>
        <w:rPr>
          <w:color w:val="000000" w:themeColor="text1"/>
          <w:lang w:val="en-US"/>
        </w:rPr>
      </w:pPr>
      <w:r w:rsidRPr="00676C10">
        <w:rPr>
          <w:color w:val="000000" w:themeColor="text1"/>
          <w:lang w:val="en-US"/>
        </w:rPr>
        <w:lastRenderedPageBreak/>
        <w:t xml:space="preserve">Supplementary file </w:t>
      </w:r>
      <w:r w:rsidR="00715B7E">
        <w:rPr>
          <w:color w:val="000000" w:themeColor="text1"/>
          <w:lang w:val="en-US"/>
        </w:rPr>
        <w:t>2</w:t>
      </w:r>
    </w:p>
    <w:p w14:paraId="35FB8231" w14:textId="0C4A4DDB" w:rsidR="00083CFD" w:rsidRPr="00794B4E" w:rsidRDefault="006A7C3B">
      <w:pPr>
        <w:rPr>
          <w:b/>
          <w:bCs/>
          <w:color w:val="000000" w:themeColor="text1"/>
          <w:lang w:val="en-US"/>
        </w:rPr>
      </w:pPr>
      <w:r w:rsidRPr="00794B4E">
        <w:rPr>
          <w:b/>
          <w:bCs/>
          <w:color w:val="000000" w:themeColor="text1"/>
          <w:lang w:val="en-US"/>
        </w:rPr>
        <w:t xml:space="preserve">Propensity score </w:t>
      </w:r>
      <w:r w:rsidR="000B5E2E" w:rsidRPr="00794B4E">
        <w:rPr>
          <w:b/>
          <w:bCs/>
          <w:color w:val="000000" w:themeColor="text1"/>
          <w:lang w:val="en-US"/>
        </w:rPr>
        <w:t xml:space="preserve">sensitivity </w:t>
      </w:r>
      <w:r w:rsidRPr="00794B4E">
        <w:rPr>
          <w:b/>
          <w:bCs/>
          <w:color w:val="000000" w:themeColor="text1"/>
          <w:lang w:val="en-US"/>
        </w:rPr>
        <w:t>analysis</w:t>
      </w:r>
    </w:p>
    <w:p w14:paraId="668885A5" w14:textId="77777777" w:rsidR="00B8769E" w:rsidRPr="00676C10" w:rsidRDefault="00B8769E" w:rsidP="00C748E4">
      <w:pPr>
        <w:jc w:val="both"/>
        <w:rPr>
          <w:color w:val="000000" w:themeColor="text1"/>
          <w:lang w:val="en-US"/>
        </w:rPr>
      </w:pPr>
    </w:p>
    <w:p w14:paraId="768771AB" w14:textId="16811B8E" w:rsidR="00140D31" w:rsidRPr="00676C10" w:rsidRDefault="00140D31" w:rsidP="00C748E4">
      <w:pPr>
        <w:jc w:val="both"/>
        <w:rPr>
          <w:b/>
          <w:bCs/>
          <w:color w:val="000000" w:themeColor="text1"/>
          <w:lang w:val="en-US"/>
        </w:rPr>
      </w:pPr>
      <w:r w:rsidRPr="00676C10">
        <w:rPr>
          <w:b/>
          <w:bCs/>
          <w:color w:val="000000" w:themeColor="text1"/>
          <w:lang w:val="en-US"/>
        </w:rPr>
        <w:t>Methodology</w:t>
      </w:r>
    </w:p>
    <w:p w14:paraId="6F5782E6" w14:textId="6DA521FE" w:rsidR="00B8769E" w:rsidRPr="00676C10" w:rsidRDefault="00B8769E" w:rsidP="00794B4E">
      <w:pPr>
        <w:jc w:val="both"/>
        <w:rPr>
          <w:lang w:val="en-US"/>
        </w:rPr>
      </w:pPr>
      <w:r w:rsidRPr="00676C10">
        <w:rPr>
          <w:color w:val="000000" w:themeColor="text1"/>
          <w:lang w:val="en-US"/>
        </w:rPr>
        <w:t xml:space="preserve">Propensity score </w:t>
      </w:r>
      <w:r w:rsidR="00605926" w:rsidRPr="00676C10">
        <w:rPr>
          <w:color w:val="000000" w:themeColor="text1"/>
          <w:lang w:val="en-US"/>
        </w:rPr>
        <w:t>to estimate the probability that patients would be selected for age</w:t>
      </w:r>
      <w:r w:rsidR="007D2A55">
        <w:rPr>
          <w:color w:val="000000" w:themeColor="text1"/>
          <w:lang w:val="en-US"/>
        </w:rPr>
        <w:t xml:space="preserve"> over</w:t>
      </w:r>
      <w:r w:rsidR="00605926" w:rsidRPr="00676C10">
        <w:rPr>
          <w:color w:val="000000" w:themeColor="text1"/>
          <w:lang w:val="en-US"/>
        </w:rPr>
        <w:t xml:space="preserve"> 65 years or not, was calculated using a multivariate logistic regression model to adjust for between-group differences in baseline characteristics based on covariates and factors. The inverse probability of treatment weighted (IPTW) methodology was performed to adjust for between-group differences, which were obtained from the propensity score [</w:t>
      </w:r>
      <w:r w:rsidR="001D3975" w:rsidRPr="00676C10">
        <w:rPr>
          <w:color w:val="000000" w:themeColor="text1"/>
          <w:lang w:val="en-US"/>
        </w:rPr>
        <w:t>1</w:t>
      </w:r>
      <w:r w:rsidR="00605926" w:rsidRPr="00676C10">
        <w:rPr>
          <w:color w:val="000000" w:themeColor="text1"/>
          <w:lang w:val="en-US"/>
        </w:rPr>
        <w:t xml:space="preserve">]. Using the IPTW methodology approach, the weights for patients who were more than 65 years were set in proportion to the inverse of the propensity score; for the control group, the weights were set to the inverse of (1-propensity score).   </w:t>
      </w:r>
    </w:p>
    <w:p w14:paraId="64AD8BC6" w14:textId="678341E7" w:rsidR="00605926" w:rsidRPr="00676C10" w:rsidRDefault="00605926" w:rsidP="00794B4E">
      <w:pPr>
        <w:jc w:val="both"/>
        <w:rPr>
          <w:color w:val="000000" w:themeColor="text1"/>
          <w:lang w:val="en-US"/>
        </w:rPr>
      </w:pPr>
      <w:r w:rsidRPr="00676C10">
        <w:rPr>
          <w:color w:val="000000" w:themeColor="text1"/>
          <w:lang w:val="en-US"/>
        </w:rPr>
        <w:t xml:space="preserve">Covariates included in the model were donor sex, recipient sex, age at the time of transplantation, donor smoking history, CMV mismatch, P/F ratio, </w:t>
      </w:r>
      <w:r w:rsidR="007D2A55">
        <w:rPr>
          <w:color w:val="000000" w:themeColor="text1"/>
          <w:lang w:val="en-US"/>
        </w:rPr>
        <w:t>ECMO</w:t>
      </w:r>
      <w:r w:rsidRPr="00676C10">
        <w:rPr>
          <w:color w:val="000000" w:themeColor="text1"/>
          <w:lang w:val="en-US"/>
        </w:rPr>
        <w:t xml:space="preserve">, </w:t>
      </w:r>
      <w:r w:rsidR="007D2A55">
        <w:rPr>
          <w:color w:val="000000" w:themeColor="text1"/>
          <w:lang w:val="en-US"/>
        </w:rPr>
        <w:t>O</w:t>
      </w:r>
      <w:r w:rsidRPr="00676C10">
        <w:rPr>
          <w:color w:val="000000" w:themeColor="text1"/>
          <w:lang w:val="en-US"/>
        </w:rPr>
        <w:t xml:space="preserve">to score, date </w:t>
      </w:r>
      <w:r w:rsidR="007D2A55">
        <w:rPr>
          <w:color w:val="000000" w:themeColor="text1"/>
          <w:lang w:val="en-US"/>
        </w:rPr>
        <w:t xml:space="preserve">of </w:t>
      </w:r>
      <w:r w:rsidRPr="00676C10">
        <w:rPr>
          <w:color w:val="000000" w:themeColor="text1"/>
          <w:lang w:val="en-US"/>
        </w:rPr>
        <w:t xml:space="preserve">operation, waiting time, HELT, EVLP, OR </w:t>
      </w:r>
      <w:proofErr w:type="spellStart"/>
      <w:r w:rsidRPr="00676C10">
        <w:rPr>
          <w:color w:val="000000" w:themeColor="text1"/>
          <w:lang w:val="en-US"/>
        </w:rPr>
        <w:t>extubation</w:t>
      </w:r>
      <w:proofErr w:type="spellEnd"/>
      <w:r w:rsidRPr="00676C10">
        <w:rPr>
          <w:color w:val="000000" w:themeColor="text1"/>
          <w:lang w:val="en-US"/>
        </w:rPr>
        <w:t xml:space="preserve">  </w:t>
      </w:r>
    </w:p>
    <w:p w14:paraId="16518CCD" w14:textId="014226F8" w:rsidR="00B8769E" w:rsidRPr="00676C10" w:rsidRDefault="00EA4CCC" w:rsidP="000B5E2E">
      <w:pPr>
        <w:pStyle w:val="NormalWeb"/>
        <w:spacing w:before="0" w:beforeAutospacing="0" w:after="0" w:afterAutospacing="0"/>
        <w:jc w:val="both"/>
        <w:rPr>
          <w:color w:val="000000" w:themeColor="text1"/>
          <w:lang w:val="en-US"/>
        </w:rPr>
      </w:pPr>
      <w:r w:rsidRPr="00676C10">
        <w:rPr>
          <w:color w:val="000000" w:themeColor="text1"/>
          <w:lang w:val="en-US"/>
        </w:rPr>
        <w:t xml:space="preserve">Then, </w:t>
      </w:r>
      <w:r w:rsidR="007931BE" w:rsidRPr="00676C10">
        <w:rPr>
          <w:color w:val="000000" w:themeColor="text1"/>
          <w:lang w:val="en-US"/>
        </w:rPr>
        <w:t>we applied a</w:t>
      </w:r>
      <w:r w:rsidRPr="00676C10">
        <w:rPr>
          <w:color w:val="000000" w:themeColor="text1"/>
          <w:lang w:val="en-US"/>
        </w:rPr>
        <w:t xml:space="preserve"> matching ratio 2:1 </w:t>
      </w:r>
      <w:r w:rsidR="007931BE" w:rsidRPr="00676C10">
        <w:rPr>
          <w:color w:val="000000" w:themeColor="text1"/>
          <w:lang w:val="en-US"/>
        </w:rPr>
        <w:t>for control group.</w:t>
      </w:r>
    </w:p>
    <w:p w14:paraId="22EADA0F" w14:textId="77777777" w:rsidR="000B5E2E" w:rsidRPr="00676C10" w:rsidRDefault="000B5E2E" w:rsidP="000B5E2E">
      <w:pPr>
        <w:pStyle w:val="NormalWeb"/>
        <w:spacing w:before="0" w:beforeAutospacing="0" w:after="0" w:afterAutospacing="0"/>
        <w:jc w:val="both"/>
        <w:rPr>
          <w:color w:val="000000" w:themeColor="text1"/>
          <w:lang w:val="en-US"/>
        </w:rPr>
      </w:pPr>
    </w:p>
    <w:p w14:paraId="22D5E652" w14:textId="3AA04D51" w:rsidR="000B5E2E" w:rsidRPr="00676C10" w:rsidRDefault="000B5E2E" w:rsidP="00794B4E">
      <w:pPr>
        <w:pStyle w:val="NormalWeb"/>
        <w:spacing w:before="0" w:beforeAutospacing="0" w:after="0" w:afterAutospacing="0"/>
        <w:jc w:val="both"/>
        <w:rPr>
          <w:color w:val="000000" w:themeColor="text1"/>
          <w:lang w:val="en-US" w:eastAsia="en-US"/>
        </w:rPr>
      </w:pPr>
      <w:r w:rsidRPr="00676C10">
        <w:rPr>
          <w:color w:val="000000" w:themeColor="text1"/>
          <w:lang w:val="en-US"/>
        </w:rPr>
        <w:t>References</w:t>
      </w:r>
    </w:p>
    <w:p w14:paraId="5B20021D" w14:textId="54C7CD48" w:rsidR="00C748E4" w:rsidRPr="00676C10" w:rsidRDefault="00C748E4" w:rsidP="000B5E2E">
      <w:pPr>
        <w:pStyle w:val="NormalWeb"/>
        <w:spacing w:before="0" w:beforeAutospacing="0" w:after="0" w:afterAutospacing="0"/>
        <w:jc w:val="both"/>
        <w:rPr>
          <w:color w:val="000000" w:themeColor="text1"/>
          <w:lang w:val="en-US" w:eastAsia="en-US"/>
        </w:rPr>
      </w:pPr>
      <w:r w:rsidRPr="00676C10">
        <w:rPr>
          <w:color w:val="000000" w:themeColor="text1"/>
          <w:lang w:val="en-US"/>
        </w:rPr>
        <w:t>[</w:t>
      </w:r>
      <w:r w:rsidR="001D3975" w:rsidRPr="00676C10">
        <w:rPr>
          <w:color w:val="000000" w:themeColor="text1"/>
          <w:lang w:val="en-US"/>
        </w:rPr>
        <w:t>1</w:t>
      </w:r>
      <w:r w:rsidRPr="00676C10">
        <w:rPr>
          <w:color w:val="000000" w:themeColor="text1"/>
          <w:lang w:val="en-US"/>
        </w:rPr>
        <w:t xml:space="preserve">] </w:t>
      </w:r>
      <w:proofErr w:type="spellStart"/>
      <w:r w:rsidRPr="00676C10">
        <w:rPr>
          <w:color w:val="000000" w:themeColor="text1"/>
          <w:lang w:val="en-US"/>
        </w:rPr>
        <w:t>Haukoos</w:t>
      </w:r>
      <w:proofErr w:type="spellEnd"/>
      <w:r w:rsidRPr="00676C10">
        <w:rPr>
          <w:color w:val="000000" w:themeColor="text1"/>
          <w:lang w:val="en-US"/>
        </w:rPr>
        <w:t xml:space="preserve"> JS, Lewis RJ. The propensity </w:t>
      </w:r>
      <w:proofErr w:type="gramStart"/>
      <w:r w:rsidRPr="00676C10">
        <w:rPr>
          <w:color w:val="000000" w:themeColor="text1"/>
          <w:lang w:val="en-US"/>
        </w:rPr>
        <w:t>score</w:t>
      </w:r>
      <w:proofErr w:type="gramEnd"/>
      <w:r w:rsidRPr="00676C10">
        <w:rPr>
          <w:color w:val="000000" w:themeColor="text1"/>
          <w:lang w:val="en-US"/>
        </w:rPr>
        <w:t xml:space="preserve">. JAMA. 2015;314(15):1637–8. </w:t>
      </w:r>
    </w:p>
    <w:p w14:paraId="2AFFBB54" w14:textId="4B60C74E" w:rsidR="00B8769E" w:rsidRPr="00676C10" w:rsidRDefault="00B8769E" w:rsidP="00C748E4">
      <w:pPr>
        <w:jc w:val="both"/>
        <w:rPr>
          <w:color w:val="000000" w:themeColor="text1"/>
          <w:lang w:val="en-US"/>
        </w:rPr>
      </w:pPr>
    </w:p>
    <w:p w14:paraId="4E275F5C" w14:textId="77777777" w:rsidR="00B8769E" w:rsidRPr="00676C10" w:rsidRDefault="00B8769E" w:rsidP="00C748E4">
      <w:pPr>
        <w:jc w:val="both"/>
        <w:rPr>
          <w:color w:val="000000" w:themeColor="text1"/>
          <w:lang w:val="en-US"/>
        </w:rPr>
      </w:pPr>
    </w:p>
    <w:p w14:paraId="7070EBA6" w14:textId="101B21A5" w:rsidR="00253D1A" w:rsidRPr="00676C10" w:rsidRDefault="006A7C3B">
      <w:pPr>
        <w:rPr>
          <w:color w:val="000000" w:themeColor="text1"/>
          <w:lang w:val="en-US"/>
        </w:rPr>
      </w:pPr>
      <w:r w:rsidRPr="00676C10">
        <w:rPr>
          <w:color w:val="000000" w:themeColor="text1"/>
          <w:lang w:val="en-US"/>
        </w:rPr>
        <w:t xml:space="preserve">Table 1: </w:t>
      </w:r>
      <w:r w:rsidR="008C7800" w:rsidRPr="00676C10">
        <w:rPr>
          <w:color w:val="000000" w:themeColor="text1"/>
          <w:lang w:val="en-US"/>
        </w:rPr>
        <w:t>D</w:t>
      </w:r>
      <w:r w:rsidR="00B2138C" w:rsidRPr="00676C10">
        <w:rPr>
          <w:color w:val="000000" w:themeColor="text1"/>
          <w:lang w:val="en-US"/>
        </w:rPr>
        <w:t>escriptive</w:t>
      </w:r>
      <w:r w:rsidRPr="00676C10">
        <w:rPr>
          <w:color w:val="000000" w:themeColor="text1"/>
          <w:lang w:val="en-US"/>
        </w:rPr>
        <w:t xml:space="preserve"> table of the propensity score population</w:t>
      </w:r>
    </w:p>
    <w:p w14:paraId="7672A041" w14:textId="77777777" w:rsidR="006A7C3B" w:rsidRPr="00676C10" w:rsidRDefault="006A7C3B">
      <w:pPr>
        <w:rPr>
          <w:color w:val="000000" w:themeColor="text1"/>
          <w:lang w:val="en-US"/>
        </w:rPr>
      </w:pPr>
    </w:p>
    <w:tbl>
      <w:tblPr>
        <w:tblW w:w="9022" w:type="dxa"/>
        <w:tblLook w:val="04A0" w:firstRow="1" w:lastRow="0" w:firstColumn="1" w:lastColumn="0" w:noHBand="0" w:noVBand="1"/>
      </w:tblPr>
      <w:tblGrid>
        <w:gridCol w:w="3192"/>
        <w:gridCol w:w="2173"/>
        <w:gridCol w:w="2400"/>
        <w:gridCol w:w="1257"/>
      </w:tblGrid>
      <w:tr w:rsidR="00475D88" w:rsidRPr="00676C10" w14:paraId="629D2088" w14:textId="77777777" w:rsidTr="00FF080F">
        <w:trPr>
          <w:trHeight w:val="219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5AE45" w14:textId="77777777" w:rsidR="00083CFD" w:rsidRPr="00676C10" w:rsidRDefault="00083CF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variables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B4CAE" w14:textId="77777777" w:rsidR="00083CFD" w:rsidRPr="00676C10" w:rsidRDefault="00083CF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&lt;65 years</w:t>
            </w:r>
          </w:p>
          <w:p w14:paraId="45C99138" w14:textId="512EFFCF" w:rsidR="00083CFD" w:rsidRPr="00676C10" w:rsidRDefault="00083CF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(N=</w:t>
            </w:r>
            <w:r w:rsidR="00253D1A"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60</w:t>
            </w: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D4DB4C" w14:textId="77777777" w:rsidR="00083CFD" w:rsidRPr="00676C10" w:rsidRDefault="00083CF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&gt;65 years </w:t>
            </w:r>
          </w:p>
          <w:p w14:paraId="60EDD729" w14:textId="77777777" w:rsidR="00083CFD" w:rsidRPr="00676C10" w:rsidRDefault="00083CF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(N=30)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436F5" w14:textId="77777777" w:rsidR="00083CFD" w:rsidRPr="00676C10" w:rsidRDefault="00083CF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P value</w:t>
            </w:r>
          </w:p>
        </w:tc>
      </w:tr>
      <w:tr w:rsidR="00475D88" w:rsidRPr="00676C10" w14:paraId="41CB07D8" w14:textId="77777777" w:rsidTr="00FF080F">
        <w:trPr>
          <w:trHeight w:val="219"/>
        </w:trPr>
        <w:tc>
          <w:tcPr>
            <w:tcW w:w="319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0F5DED8" w14:textId="77777777" w:rsidR="00083CFD" w:rsidRPr="00676C10" w:rsidRDefault="00083CF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Donor’s age in years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2CB5A" w14:textId="0C82AE2E" w:rsidR="00083CFD" w:rsidRPr="00676C10" w:rsidRDefault="00876F4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53</w:t>
            </w:r>
            <w:r w:rsidR="00083CF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(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44</w:t>
            </w:r>
            <w:r w:rsidR="00083CF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- 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60</w:t>
            </w:r>
            <w:r w:rsidR="00083CF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F00F17" w14:textId="77777777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68 (66 - 70)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7FC58F" w14:textId="7BE66C49" w:rsidR="00083CFD" w:rsidRPr="00676C10" w:rsidRDefault="00B679A4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475D88" w:rsidRPr="00676C10" w14:paraId="0226D880" w14:textId="77777777" w:rsidTr="00FF080F">
        <w:trPr>
          <w:trHeight w:val="219"/>
        </w:trPr>
        <w:tc>
          <w:tcPr>
            <w:tcW w:w="31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4F8BDEA" w14:textId="38168EDC" w:rsidR="00083CFD" w:rsidRPr="00676C10" w:rsidRDefault="007D2A55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D</w:t>
            </w:r>
            <w:r w:rsidR="00083CFD"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onor 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sex</w:t>
            </w:r>
            <w:r w:rsidR="00083CFD"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 (female)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9A88AE" w14:textId="0E31EE05" w:rsidR="00083CFD" w:rsidRPr="00676C10" w:rsidRDefault="005E0E09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31</w:t>
            </w:r>
            <w:r w:rsidR="00083CF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(</w:t>
            </w:r>
            <w:r w:rsidR="00253D1A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51.7</w:t>
            </w:r>
            <w:r w:rsidR="00083CF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A70C6" w14:textId="77777777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6 (53.5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45359F" w14:textId="6CFCB898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D45BE7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881</w:t>
            </w:r>
          </w:p>
        </w:tc>
      </w:tr>
      <w:tr w:rsidR="00475D88" w:rsidRPr="00676C10" w14:paraId="09E5D49D" w14:textId="77777777" w:rsidTr="00FF080F">
        <w:trPr>
          <w:trHeight w:val="432"/>
        </w:trPr>
        <w:tc>
          <w:tcPr>
            <w:tcW w:w="31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74C61C5" w14:textId="77777777" w:rsidR="00083CFD" w:rsidRPr="00676C10" w:rsidRDefault="00083CF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Mechanical ventilation duration in days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F900C" w14:textId="76CD7063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2 (1-</w:t>
            </w:r>
            <w:r w:rsidR="00876F4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4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5DFCB" w14:textId="77777777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 (1-2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775ADD" w14:textId="26E7DCB5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5</w:t>
            </w:r>
            <w:r w:rsidR="00D45BE7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9</w:t>
            </w:r>
          </w:p>
        </w:tc>
      </w:tr>
      <w:tr w:rsidR="00475D88" w:rsidRPr="00676C10" w14:paraId="596CB330" w14:textId="77777777" w:rsidTr="00FF080F">
        <w:trPr>
          <w:trHeight w:val="219"/>
        </w:trPr>
        <w:tc>
          <w:tcPr>
            <w:tcW w:w="31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11A361E" w14:textId="77777777" w:rsidR="00083CFD" w:rsidRPr="00676C10" w:rsidRDefault="00083CF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Pao2/Fio2 at offer 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9B07BE" w14:textId="56F625B2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37</w:t>
            </w:r>
            <w:r w:rsidR="00876F4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(32</w:t>
            </w:r>
            <w:r w:rsidR="00876F4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2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- 4</w:t>
            </w:r>
            <w:r w:rsidR="00876F4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49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8504F9" w14:textId="77777777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385 (325 - 448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CB587" w14:textId="27E0913E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8</w:t>
            </w:r>
            <w:r w:rsidR="00D45BE7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33</w:t>
            </w:r>
          </w:p>
        </w:tc>
      </w:tr>
      <w:tr w:rsidR="00475D88" w:rsidRPr="00676C10" w14:paraId="64DBCD6B" w14:textId="77777777" w:rsidTr="00FF080F">
        <w:trPr>
          <w:trHeight w:val="219"/>
        </w:trPr>
        <w:tc>
          <w:tcPr>
            <w:tcW w:w="31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A232CA7" w14:textId="77777777" w:rsidR="00083CFD" w:rsidRPr="00676C10" w:rsidRDefault="00083CF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Smoking history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4D1F0" w14:textId="488BA308" w:rsidR="00083CFD" w:rsidRPr="00676C10" w:rsidRDefault="005E0E09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7</w:t>
            </w:r>
            <w:r w:rsidR="00083CF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(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1.7</w:t>
            </w:r>
            <w:r w:rsidR="00083CF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A6EB23" w14:textId="77777777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3 (10.0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7566F" w14:textId="59CD84AA" w:rsidR="00083CFD" w:rsidRPr="00676C10" w:rsidRDefault="00D45BE7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813</w:t>
            </w:r>
          </w:p>
        </w:tc>
      </w:tr>
      <w:tr w:rsidR="00475D88" w:rsidRPr="00676C10" w14:paraId="7AB350D7" w14:textId="77777777" w:rsidTr="00FF080F">
        <w:trPr>
          <w:trHeight w:val="127"/>
        </w:trPr>
        <w:tc>
          <w:tcPr>
            <w:tcW w:w="31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</w:tcPr>
          <w:p w14:paraId="5F646DB1" w14:textId="0782CCD6" w:rsidR="00083CFD" w:rsidRPr="00676C10" w:rsidRDefault="00083CF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Tracheal </w:t>
            </w:r>
            <w:r w:rsidR="00901EA4"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aspiration quality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D107C1" w14:textId="77777777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233288" w14:textId="77777777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5666D1" w14:textId="7BF9C6A6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D45BE7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93</w:t>
            </w:r>
          </w:p>
        </w:tc>
      </w:tr>
      <w:tr w:rsidR="00475D88" w:rsidRPr="00676C10" w14:paraId="3C8D7F0C" w14:textId="77777777" w:rsidTr="00FF080F">
        <w:trPr>
          <w:trHeight w:val="127"/>
        </w:trPr>
        <w:tc>
          <w:tcPr>
            <w:tcW w:w="31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C313E0B" w14:textId="77777777" w:rsidR="00083CFD" w:rsidRPr="00676C10" w:rsidRDefault="00083CF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Clean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26023E" w14:textId="00B92981" w:rsidR="00083CFD" w:rsidRPr="00676C10" w:rsidRDefault="00014298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24</w:t>
            </w:r>
            <w:r w:rsidR="00083CF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(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41.4</w:t>
            </w:r>
            <w:r w:rsidR="00083CF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0BAA0" w14:textId="77777777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8 (63.7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44525" w14:textId="77777777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</w:tr>
      <w:tr w:rsidR="00475D88" w:rsidRPr="00676C10" w14:paraId="12DBE9B8" w14:textId="77777777" w:rsidTr="00FF080F">
        <w:trPr>
          <w:trHeight w:val="219"/>
        </w:trPr>
        <w:tc>
          <w:tcPr>
            <w:tcW w:w="31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B4FCAB3" w14:textId="77777777" w:rsidR="00083CFD" w:rsidRPr="00676C10" w:rsidRDefault="00083CF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Dirty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FF89C" w14:textId="09B7B64F" w:rsidR="00083CFD" w:rsidRPr="00676C10" w:rsidRDefault="00014298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31</w:t>
            </w:r>
            <w:r w:rsidR="00083CF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(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43.4</w:t>
            </w:r>
            <w:r w:rsidR="00083CF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172BA" w14:textId="77777777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8 (29.6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B45A7" w14:textId="77777777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</w:tr>
      <w:tr w:rsidR="00475D88" w:rsidRPr="00676C10" w14:paraId="1726D417" w14:textId="77777777" w:rsidTr="00FF080F">
        <w:trPr>
          <w:trHeight w:val="219"/>
        </w:trPr>
        <w:tc>
          <w:tcPr>
            <w:tcW w:w="31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9A1E75A" w14:textId="77777777" w:rsidR="00083CFD" w:rsidRPr="00676C10" w:rsidRDefault="00083CF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Bloody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352150" w14:textId="48D10946" w:rsidR="00083CFD" w:rsidRPr="00676C10" w:rsidRDefault="00014298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3</w:t>
            </w:r>
            <w:r w:rsidR="00083CF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(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5.2</w:t>
            </w:r>
            <w:r w:rsidR="00083CF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BEE0D" w14:textId="77777777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 (3.7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84974" w14:textId="77777777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</w:tr>
      <w:tr w:rsidR="00475D88" w:rsidRPr="00676C10" w14:paraId="52AD4541" w14:textId="77777777" w:rsidTr="00FF080F">
        <w:trPr>
          <w:trHeight w:val="219"/>
        </w:trPr>
        <w:tc>
          <w:tcPr>
            <w:tcW w:w="31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7A32E07" w14:textId="77777777" w:rsidR="00083CFD" w:rsidRPr="00676C10" w:rsidRDefault="00083CF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Oto score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299ACF" w14:textId="4B848457" w:rsidR="00083CFD" w:rsidRPr="00676C10" w:rsidRDefault="00876F4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9</w:t>
            </w:r>
            <w:r w:rsidR="00083CF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(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7</w:t>
            </w:r>
            <w:r w:rsidR="00083CF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- 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1</w:t>
            </w:r>
            <w:r w:rsidR="00083CF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4CFFE" w14:textId="77777777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8 (7 - 10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C001D" w14:textId="547A168D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D45BE7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745</w:t>
            </w:r>
          </w:p>
        </w:tc>
      </w:tr>
      <w:tr w:rsidR="00475D88" w:rsidRPr="00676C10" w14:paraId="7A9BF44D" w14:textId="77777777" w:rsidTr="00FF080F">
        <w:trPr>
          <w:trHeight w:val="219"/>
        </w:trPr>
        <w:tc>
          <w:tcPr>
            <w:tcW w:w="31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C46BDF5" w14:textId="77777777" w:rsidR="00083CFD" w:rsidRPr="00676C10" w:rsidRDefault="00083CF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Recipient age in years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236B3" w14:textId="1F7D6F44" w:rsidR="00083CFD" w:rsidRPr="00676C10" w:rsidRDefault="00876F4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32.3</w:t>
            </w:r>
            <w:r w:rsidR="00083CF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(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25.6</w:t>
            </w:r>
            <w:r w:rsidR="00083CF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– 3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8.5</w:t>
            </w:r>
            <w:r w:rsidR="00083CF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92A93" w14:textId="77777777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30.9 (25.7 – 40.9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3100F" w14:textId="08DF9CFE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DD761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754</w:t>
            </w:r>
          </w:p>
        </w:tc>
      </w:tr>
      <w:tr w:rsidR="00475D88" w:rsidRPr="00676C10" w14:paraId="4F5601F6" w14:textId="77777777" w:rsidTr="00FF080F">
        <w:trPr>
          <w:trHeight w:val="325"/>
        </w:trPr>
        <w:tc>
          <w:tcPr>
            <w:tcW w:w="31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BF81A8B" w14:textId="547350C2" w:rsidR="00083CFD" w:rsidRPr="00676C10" w:rsidRDefault="00083CF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Recipient </w:t>
            </w:r>
            <w:r w:rsidR="007D2A55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sex</w:t>
            </w: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 female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F27FB" w14:textId="54828A44" w:rsidR="00083CFD" w:rsidRPr="00676C10" w:rsidRDefault="00014298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41</w:t>
            </w:r>
            <w:r w:rsidR="00083CF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(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68.3</w:t>
            </w:r>
            <w:r w:rsidR="00083CF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4D87B9" w14:textId="77777777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20 (66.7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C9F3E" w14:textId="2E8557D7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D45BE7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873</w:t>
            </w:r>
          </w:p>
        </w:tc>
      </w:tr>
      <w:tr w:rsidR="00475D88" w:rsidRPr="00676C10" w14:paraId="3711E8A1" w14:textId="77777777" w:rsidTr="00876F4D">
        <w:trPr>
          <w:trHeight w:val="192"/>
        </w:trPr>
        <w:tc>
          <w:tcPr>
            <w:tcW w:w="31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1961EB3" w14:textId="77777777" w:rsidR="00083CFD" w:rsidRPr="00676C10" w:rsidRDefault="00083CF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HELT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474D1" w14:textId="2F6E27E8" w:rsidR="00083CFD" w:rsidRPr="00676C10" w:rsidRDefault="005E0E09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1</w:t>
            </w:r>
            <w:r w:rsidR="00083CF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(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8.33</w:t>
            </w:r>
            <w:r w:rsidR="00083CF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2742D" w14:textId="77777777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6 (20.0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FE505" w14:textId="5372EB58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DD761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849</w:t>
            </w:r>
          </w:p>
        </w:tc>
      </w:tr>
      <w:tr w:rsidR="00475D88" w:rsidRPr="00676C10" w14:paraId="76443459" w14:textId="77777777" w:rsidTr="00FF080F">
        <w:trPr>
          <w:trHeight w:val="219"/>
        </w:trPr>
        <w:tc>
          <w:tcPr>
            <w:tcW w:w="31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5162D0C" w14:textId="77777777" w:rsidR="00083CFD" w:rsidRPr="00676C10" w:rsidRDefault="00083CF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Time on waiting list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B06EA" w14:textId="2E63B9EF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2</w:t>
            </w:r>
            <w:r w:rsidR="00876F4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4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(</w:t>
            </w:r>
            <w:r w:rsidR="00876F4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5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- </w:t>
            </w:r>
            <w:r w:rsidR="00876F4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67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D52BE1" w14:textId="77777777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23 (7 - 57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12DBC" w14:textId="4DBF7302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DD761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954</w:t>
            </w:r>
          </w:p>
        </w:tc>
      </w:tr>
      <w:tr w:rsidR="00475D88" w:rsidRPr="00676C10" w14:paraId="2484D109" w14:textId="77777777" w:rsidTr="00FF080F">
        <w:trPr>
          <w:trHeight w:val="219"/>
        </w:trPr>
        <w:tc>
          <w:tcPr>
            <w:tcW w:w="31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1993D3C" w14:textId="77777777" w:rsidR="00083CFD" w:rsidRPr="00676C10" w:rsidRDefault="00083CF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TLC ratio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EE6DC" w14:textId="3C371FB4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.0</w:t>
            </w:r>
            <w:r w:rsidR="00876F4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4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(0.8</w:t>
            </w:r>
            <w:r w:rsidR="00876F4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8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– 1.</w:t>
            </w:r>
            <w:r w:rsidR="00876F4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2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2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B6B60" w14:textId="77777777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.09 (0.95 – 1.26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31978" w14:textId="65E3FC91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D45BE7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427</w:t>
            </w:r>
          </w:p>
        </w:tc>
      </w:tr>
      <w:tr w:rsidR="00475D88" w:rsidRPr="00676C10" w14:paraId="6F99E87B" w14:textId="77777777" w:rsidTr="00FF080F">
        <w:trPr>
          <w:trHeight w:val="219"/>
        </w:trPr>
        <w:tc>
          <w:tcPr>
            <w:tcW w:w="31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65401D7" w14:textId="77777777" w:rsidR="00083CFD" w:rsidRPr="00676C10" w:rsidRDefault="00083CF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Lobar transplant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D75818" w14:textId="2BD3A3C3" w:rsidR="00083CFD" w:rsidRPr="00676C10" w:rsidRDefault="005E0E09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2</w:t>
            </w:r>
            <w:r w:rsidR="00083CF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(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3.3</w:t>
            </w:r>
            <w:r w:rsidR="00083CF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B5307" w14:textId="7BF3FD05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 (0</w:t>
            </w:r>
            <w:r w:rsidR="005E0E09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.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8D2A3C" w14:textId="305EBBF0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DD761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311</w:t>
            </w:r>
          </w:p>
        </w:tc>
      </w:tr>
      <w:tr w:rsidR="00475D88" w:rsidRPr="00676C10" w14:paraId="1879DC74" w14:textId="77777777" w:rsidTr="00FF080F">
        <w:trPr>
          <w:trHeight w:val="325"/>
        </w:trPr>
        <w:tc>
          <w:tcPr>
            <w:tcW w:w="31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E78A8B9" w14:textId="77777777" w:rsidR="00083CFD" w:rsidRPr="00676C10" w:rsidRDefault="00083CF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CMV mismatch d+/r-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EDACBA" w14:textId="6F434902" w:rsidR="00083CFD" w:rsidRPr="00676C10" w:rsidRDefault="005E0E09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0</w:t>
            </w:r>
            <w:r w:rsidR="00083CF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(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6.7</w:t>
            </w:r>
            <w:r w:rsidR="00083CF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084E96" w14:textId="0CBAD3FF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4 (13</w:t>
            </w:r>
            <w:r w:rsidR="005E0E09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.3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BBA36F" w14:textId="2198E34A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DD761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681</w:t>
            </w:r>
          </w:p>
        </w:tc>
      </w:tr>
      <w:tr w:rsidR="00475D88" w:rsidRPr="00676C10" w14:paraId="37815B13" w14:textId="77777777" w:rsidTr="00FF080F">
        <w:trPr>
          <w:trHeight w:val="219"/>
        </w:trPr>
        <w:tc>
          <w:tcPr>
            <w:tcW w:w="31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60AFCD3" w14:textId="77777777" w:rsidR="00083CFD" w:rsidRPr="00676C10" w:rsidRDefault="00083CF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EVLP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91E459" w14:textId="77B49BC1" w:rsidR="00083CFD" w:rsidRPr="00676C10" w:rsidRDefault="00876F4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5</w:t>
            </w:r>
            <w:r w:rsidR="00083CF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(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8.3</w:t>
            </w:r>
            <w:r w:rsidR="00083CF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1FEEC" w14:textId="77777777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2 (6.7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DA6B5" w14:textId="46DD0CA7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DD761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781</w:t>
            </w:r>
          </w:p>
        </w:tc>
      </w:tr>
      <w:tr w:rsidR="00475D88" w:rsidRPr="00676C10" w14:paraId="68113A49" w14:textId="77777777" w:rsidTr="00FF080F">
        <w:trPr>
          <w:trHeight w:val="219"/>
        </w:trPr>
        <w:tc>
          <w:tcPr>
            <w:tcW w:w="31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88FC243" w14:textId="77777777" w:rsidR="00083CFD" w:rsidRPr="00676C10" w:rsidRDefault="00083CF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Intraoperative ECMO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1C86CA" w14:textId="5BCB16ED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</w:t>
            </w:r>
            <w:r w:rsidR="008C4DD2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8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(</w:t>
            </w:r>
            <w:r w:rsidR="008C4DD2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30.0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BD65C" w14:textId="77777777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7 (23.3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B859A" w14:textId="40135465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DD761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506</w:t>
            </w:r>
          </w:p>
        </w:tc>
      </w:tr>
      <w:tr w:rsidR="00475D88" w:rsidRPr="00676C10" w14:paraId="0B5B6C98" w14:textId="77777777" w:rsidTr="00FF080F">
        <w:trPr>
          <w:trHeight w:val="325"/>
        </w:trPr>
        <w:tc>
          <w:tcPr>
            <w:tcW w:w="31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7F5FE73" w14:textId="77777777" w:rsidR="00083CFD" w:rsidRPr="00676C10" w:rsidRDefault="00083CF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Post-operative ECMO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2F6C40" w14:textId="3771BFCF" w:rsidR="00083CFD" w:rsidRPr="00676C10" w:rsidRDefault="008C4DD2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2</w:t>
            </w:r>
            <w:r w:rsidR="00083CF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(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20.0</w:t>
            </w:r>
            <w:r w:rsidR="00083CF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58B16F" w14:textId="77777777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6 (20.0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BD588" w14:textId="3EE69B5F" w:rsidR="00083CFD" w:rsidRPr="00676C10" w:rsidRDefault="00DD7611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.000</w:t>
            </w:r>
          </w:p>
        </w:tc>
      </w:tr>
      <w:tr w:rsidR="00475D88" w:rsidRPr="00676C10" w14:paraId="7BADA6D4" w14:textId="77777777" w:rsidTr="00FF080F">
        <w:trPr>
          <w:trHeight w:val="219"/>
        </w:trPr>
        <w:tc>
          <w:tcPr>
            <w:tcW w:w="31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D61C0CF" w14:textId="77777777" w:rsidR="00083CFD" w:rsidRPr="00676C10" w:rsidRDefault="00083CF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OT </w:t>
            </w:r>
            <w:proofErr w:type="spellStart"/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extubation</w:t>
            </w:r>
            <w:proofErr w:type="spellEnd"/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EAAE1" w14:textId="521E64DC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</w:t>
            </w:r>
            <w:r w:rsidR="000E3113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9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(3</w:t>
            </w:r>
            <w:r w:rsidR="000E3113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.7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E3FDF" w14:textId="77777777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1 (36.7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C52873" w14:textId="353361F8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DD761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635</w:t>
            </w:r>
          </w:p>
        </w:tc>
      </w:tr>
      <w:tr w:rsidR="00475D88" w:rsidRPr="00676C10" w14:paraId="68A95DF9" w14:textId="77777777" w:rsidTr="00FF080F">
        <w:trPr>
          <w:trHeight w:val="219"/>
        </w:trPr>
        <w:tc>
          <w:tcPr>
            <w:tcW w:w="31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</w:tcPr>
          <w:p w14:paraId="4FE6182A" w14:textId="77777777" w:rsidR="00083CFD" w:rsidRPr="00676C10" w:rsidRDefault="00083CF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Tracheostomy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39D48E" w14:textId="620DF6D9" w:rsidR="00083CFD" w:rsidRPr="00676C10" w:rsidRDefault="000E3113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6</w:t>
            </w:r>
            <w:r w:rsidR="00083CF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(1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2</w:t>
            </w:r>
            <w:r w:rsidR="00083CF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9C287F" w14:textId="77777777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7 (24.1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CA72F7" w14:textId="6D43FC76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DD761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83</w:t>
            </w:r>
          </w:p>
        </w:tc>
      </w:tr>
      <w:tr w:rsidR="00475D88" w:rsidRPr="00676C10" w14:paraId="594E9431" w14:textId="77777777" w:rsidTr="00FF080F">
        <w:trPr>
          <w:trHeight w:val="325"/>
        </w:trPr>
        <w:tc>
          <w:tcPr>
            <w:tcW w:w="31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486F70B" w14:textId="77777777" w:rsidR="00083CFD" w:rsidRPr="00676C10" w:rsidRDefault="00083CF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Duration of mechanical ventilation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C035D2" w14:textId="52A7EC55" w:rsidR="00083CFD" w:rsidRPr="00676C10" w:rsidRDefault="00876F4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.5</w:t>
            </w:r>
            <w:r w:rsidR="00083CF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(0 - 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4</w:t>
            </w:r>
            <w:r w:rsidR="00083CF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DD5E14" w14:textId="77777777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 (0 - 14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F0639" w14:textId="0A3E448F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DD761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421</w:t>
            </w:r>
          </w:p>
        </w:tc>
      </w:tr>
      <w:tr w:rsidR="00475D88" w:rsidRPr="00676C10" w14:paraId="1EAA4790" w14:textId="77777777" w:rsidTr="00FF080F">
        <w:trPr>
          <w:trHeight w:val="325"/>
        </w:trPr>
        <w:tc>
          <w:tcPr>
            <w:tcW w:w="31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69813B0" w14:textId="77777777" w:rsidR="00083CFD" w:rsidRPr="00676C10" w:rsidRDefault="00083CF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Intensive care </w:t>
            </w:r>
            <w:proofErr w:type="gramStart"/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stay</w:t>
            </w:r>
            <w:proofErr w:type="gramEnd"/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 in days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381265" w14:textId="77777777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6 (4 - 11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65CCC" w14:textId="77777777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9 (4.5 – 16.5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2C91D" w14:textId="263A6F30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DD761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837</w:t>
            </w:r>
          </w:p>
        </w:tc>
      </w:tr>
      <w:tr w:rsidR="00475D88" w:rsidRPr="00676C10" w14:paraId="61C5040A" w14:textId="77777777" w:rsidTr="00FF080F">
        <w:trPr>
          <w:trHeight w:val="325"/>
        </w:trPr>
        <w:tc>
          <w:tcPr>
            <w:tcW w:w="31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58813B1" w14:textId="77777777" w:rsidR="00083CFD" w:rsidRPr="00676C10" w:rsidRDefault="00083CF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Total hospital </w:t>
            </w:r>
            <w:proofErr w:type="gramStart"/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stay</w:t>
            </w:r>
            <w:proofErr w:type="gramEnd"/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 in days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681F81" w14:textId="3B5926A4" w:rsidR="00083CFD" w:rsidRPr="00676C10" w:rsidRDefault="00876F4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30</w:t>
            </w:r>
            <w:r w:rsidR="00083CF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(2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4</w:t>
            </w:r>
            <w:r w:rsidR="00083CF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- 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39</w:t>
            </w:r>
            <w:r w:rsidR="00083CF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8D662A" w14:textId="77777777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30 (23.5 - 43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52BFA" w14:textId="1F392214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DD761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914</w:t>
            </w:r>
          </w:p>
        </w:tc>
      </w:tr>
      <w:tr w:rsidR="00475D88" w:rsidRPr="00676C10" w14:paraId="3B330704" w14:textId="77777777" w:rsidTr="00FF080F">
        <w:trPr>
          <w:trHeight w:val="219"/>
        </w:trPr>
        <w:tc>
          <w:tcPr>
            <w:tcW w:w="31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E38D4E3" w14:textId="77777777" w:rsidR="00083CFD" w:rsidRPr="00676C10" w:rsidRDefault="00083CF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lastRenderedPageBreak/>
              <w:t>PGD 3at 72 hours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4BFFD3" w14:textId="77777777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A2290F" w14:textId="77777777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DCB09" w14:textId="77777777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</w:tr>
      <w:tr w:rsidR="00475D88" w:rsidRPr="00676C10" w14:paraId="27CD93D3" w14:textId="77777777" w:rsidTr="00FF080F">
        <w:trPr>
          <w:trHeight w:val="219"/>
        </w:trPr>
        <w:tc>
          <w:tcPr>
            <w:tcW w:w="31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FA0E9C3" w14:textId="77777777" w:rsidR="00083CFD" w:rsidRPr="00676C10" w:rsidRDefault="00083CF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aps/>
                <w:color w:val="000000" w:themeColor="text1"/>
                <w:sz w:val="20"/>
                <w:szCs w:val="20"/>
                <w:lang w:val="en-US" w:eastAsia="en-US"/>
              </w:rPr>
              <w:t>H24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34B85A" w14:textId="7FFF2C7B" w:rsidR="00083CFD" w:rsidRPr="00676C10" w:rsidRDefault="00014298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eastAsia="en-US"/>
              </w:rPr>
              <w:t>13</w:t>
            </w:r>
            <w:r w:rsidR="00083CFD" w:rsidRPr="00676C10">
              <w:rPr>
                <w:color w:val="000000" w:themeColor="text1"/>
                <w:sz w:val="20"/>
                <w:szCs w:val="20"/>
                <w:lang w:eastAsia="en-US"/>
              </w:rPr>
              <w:t xml:space="preserve"> (2</w:t>
            </w:r>
            <w:r w:rsidRPr="00676C10">
              <w:rPr>
                <w:color w:val="000000" w:themeColor="text1"/>
                <w:sz w:val="20"/>
                <w:szCs w:val="20"/>
                <w:lang w:eastAsia="en-US"/>
              </w:rPr>
              <w:t>1.7</w:t>
            </w:r>
            <w:r w:rsidR="00083CFD" w:rsidRPr="00676C10">
              <w:rPr>
                <w:color w:val="000000" w:themeColor="text1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13EB8" w14:textId="77777777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eastAsia="en-US"/>
              </w:rPr>
              <w:t>6 (20.0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1FF382" w14:textId="387F44D8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DD761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854</w:t>
            </w:r>
          </w:p>
        </w:tc>
      </w:tr>
      <w:tr w:rsidR="00475D88" w:rsidRPr="00676C10" w14:paraId="7DEF2D08" w14:textId="77777777" w:rsidTr="00FF080F">
        <w:trPr>
          <w:trHeight w:val="219"/>
        </w:trPr>
        <w:tc>
          <w:tcPr>
            <w:tcW w:w="31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4ACD814" w14:textId="77777777" w:rsidR="00083CFD" w:rsidRPr="00676C10" w:rsidRDefault="00083CF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H48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A2340" w14:textId="5B86A486" w:rsidR="00083CFD" w:rsidRPr="00676C10" w:rsidRDefault="00014298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eastAsia="en-US"/>
              </w:rPr>
              <w:t>15</w:t>
            </w:r>
            <w:r w:rsidR="00083CFD" w:rsidRPr="00676C10">
              <w:rPr>
                <w:color w:val="000000" w:themeColor="text1"/>
                <w:sz w:val="20"/>
                <w:szCs w:val="20"/>
                <w:lang w:eastAsia="en-US"/>
              </w:rPr>
              <w:t xml:space="preserve"> (25.</w:t>
            </w:r>
            <w:r w:rsidRPr="00676C10">
              <w:rPr>
                <w:color w:val="000000" w:themeColor="text1"/>
                <w:sz w:val="20"/>
                <w:szCs w:val="20"/>
                <w:lang w:eastAsia="en-US"/>
              </w:rPr>
              <w:t>0</w:t>
            </w:r>
            <w:r w:rsidR="00083CFD" w:rsidRPr="00676C10">
              <w:rPr>
                <w:color w:val="000000" w:themeColor="text1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719A1" w14:textId="77777777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eastAsia="en-US"/>
              </w:rPr>
              <w:t>6 (20.0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F04FD" w14:textId="7AF07C2A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DD761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597</w:t>
            </w:r>
          </w:p>
        </w:tc>
      </w:tr>
      <w:tr w:rsidR="00475D88" w:rsidRPr="00676C10" w14:paraId="57708256" w14:textId="77777777" w:rsidTr="00FF080F">
        <w:trPr>
          <w:trHeight w:val="219"/>
        </w:trPr>
        <w:tc>
          <w:tcPr>
            <w:tcW w:w="31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B9F84EA" w14:textId="77777777" w:rsidR="00083CFD" w:rsidRPr="00676C10" w:rsidRDefault="00083CF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aps/>
                <w:color w:val="000000" w:themeColor="text1"/>
                <w:sz w:val="20"/>
                <w:szCs w:val="20"/>
                <w:lang w:val="en-US" w:eastAsia="en-US"/>
              </w:rPr>
              <w:t>H72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AEC56" w14:textId="27791E98" w:rsidR="00083CFD" w:rsidRPr="00676C10" w:rsidRDefault="00014298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eastAsia="en-US"/>
              </w:rPr>
              <w:t>10</w:t>
            </w:r>
            <w:r w:rsidR="00083CFD" w:rsidRPr="00676C10">
              <w:rPr>
                <w:color w:val="000000" w:themeColor="text1"/>
                <w:sz w:val="20"/>
                <w:szCs w:val="20"/>
                <w:lang w:eastAsia="en-US"/>
              </w:rPr>
              <w:t xml:space="preserve"> (1</w:t>
            </w:r>
            <w:r w:rsidRPr="00676C10">
              <w:rPr>
                <w:color w:val="000000" w:themeColor="text1"/>
                <w:sz w:val="20"/>
                <w:szCs w:val="20"/>
                <w:lang w:eastAsia="en-US"/>
              </w:rPr>
              <w:t>6.7</w:t>
            </w:r>
            <w:r w:rsidR="00083CFD" w:rsidRPr="00676C10">
              <w:rPr>
                <w:color w:val="000000" w:themeColor="text1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09653A" w14:textId="77777777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eastAsia="en-US"/>
              </w:rPr>
              <w:t>5 (16.7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D2E93" w14:textId="095AE7A8" w:rsidR="00083CFD" w:rsidRPr="00676C10" w:rsidRDefault="00DD7611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.000</w:t>
            </w:r>
          </w:p>
        </w:tc>
      </w:tr>
      <w:tr w:rsidR="00475D88" w:rsidRPr="00676C10" w14:paraId="225D7674" w14:textId="77777777" w:rsidTr="00FF080F">
        <w:trPr>
          <w:trHeight w:val="325"/>
        </w:trPr>
        <w:tc>
          <w:tcPr>
            <w:tcW w:w="31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244FB48" w14:textId="77777777" w:rsidR="00083CFD" w:rsidRPr="00676C10" w:rsidRDefault="00083CF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Bronchial complications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8AB0E" w14:textId="469CF39D" w:rsidR="00083CFD" w:rsidRPr="00676C10" w:rsidRDefault="000E3113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9</w:t>
            </w:r>
            <w:r w:rsidR="00083CF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(2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0</w:t>
            </w:r>
            <w:r w:rsidR="00083CF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77373C" w14:textId="77777777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 (4.8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F0270" w14:textId="38854758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DD761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08</w:t>
            </w:r>
          </w:p>
        </w:tc>
      </w:tr>
      <w:tr w:rsidR="00475D88" w:rsidRPr="00676C10" w14:paraId="4959E6EE" w14:textId="77777777" w:rsidTr="00FF080F">
        <w:trPr>
          <w:trHeight w:val="325"/>
        </w:trPr>
        <w:tc>
          <w:tcPr>
            <w:tcW w:w="31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7F7F7F"/>
            </w:tcBorders>
            <w:shd w:val="clear" w:color="auto" w:fill="auto"/>
            <w:vAlign w:val="center"/>
          </w:tcPr>
          <w:p w14:paraId="76960C0A" w14:textId="51D5394F" w:rsidR="00083CFD" w:rsidRPr="00676C10" w:rsidRDefault="00083CF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Total ischemia time in minutes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58DBE8" w14:textId="12C185AD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3</w:t>
            </w:r>
            <w:r w:rsidR="00876F4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82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(3</w:t>
            </w:r>
            <w:r w:rsidR="00876F4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40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– 4</w:t>
            </w:r>
            <w:r w:rsidR="00876F4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34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F95248" w14:textId="77777777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400 (362 – 470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D68FDD" w14:textId="125BAB52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DD761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343</w:t>
            </w:r>
          </w:p>
        </w:tc>
      </w:tr>
      <w:tr w:rsidR="00475D88" w:rsidRPr="00676C10" w14:paraId="67A77EDE" w14:textId="77777777" w:rsidTr="00FF080F">
        <w:trPr>
          <w:trHeight w:val="325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FD038B" w14:textId="77777777" w:rsidR="00083CFD" w:rsidRPr="00676C10" w:rsidRDefault="00083CF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Graft neoplasm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D9F1F" w14:textId="0853623B" w:rsidR="00083CFD" w:rsidRPr="00676C10" w:rsidRDefault="00DD7611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</w:t>
            </w:r>
            <w:r w:rsidR="00083CF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(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0</w:t>
            </w:r>
            <w:r w:rsidR="00083CF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%)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4E47DF" w14:textId="77777777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 (3.33%)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80729" w14:textId="695DD2E4" w:rsidR="00083CFD" w:rsidRPr="00676C10" w:rsidRDefault="00083CFD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BF0C3B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55</w:t>
            </w:r>
          </w:p>
        </w:tc>
      </w:tr>
      <w:tr w:rsidR="00667238" w:rsidRPr="00676C10" w14:paraId="3478A29E" w14:textId="77777777" w:rsidTr="00FF080F">
        <w:trPr>
          <w:trHeight w:val="325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AF5B9" w14:textId="2C1DE79F" w:rsidR="00667238" w:rsidRPr="00676C10" w:rsidRDefault="00667238" w:rsidP="0066723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A </w:t>
            </w: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core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year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718356" w14:textId="5F460C94" w:rsidR="00667238" w:rsidRPr="00676C10" w:rsidRDefault="00667238" w:rsidP="00667238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 (0-0.229)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C85EDF" w14:textId="77777777" w:rsidR="00667238" w:rsidRPr="00676C10" w:rsidRDefault="00667238" w:rsidP="00667238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 (0-0.200)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EC68AE" w14:textId="0D1A2206" w:rsidR="00667238" w:rsidRPr="00676C10" w:rsidRDefault="00667238" w:rsidP="00667238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449</w:t>
            </w:r>
          </w:p>
        </w:tc>
      </w:tr>
      <w:tr w:rsidR="00667238" w:rsidRPr="00676C10" w14:paraId="5FA2D30E" w14:textId="77777777" w:rsidTr="00FF080F">
        <w:trPr>
          <w:trHeight w:val="325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36536" w14:textId="74DD2F25" w:rsidR="00667238" w:rsidRPr="00676C10" w:rsidRDefault="00667238" w:rsidP="0066723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A </w:t>
            </w: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core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3 years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4E8BFB" w14:textId="22A92425" w:rsidR="00667238" w:rsidRPr="00676C10" w:rsidRDefault="00667238" w:rsidP="00667238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 (0-0.200)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5CDAF9" w14:textId="77777777" w:rsidR="00667238" w:rsidRPr="00676C10" w:rsidRDefault="00667238" w:rsidP="00667238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 (0-0.208)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9648B" w14:textId="7C0A9C64" w:rsidR="00667238" w:rsidRPr="00676C10" w:rsidRDefault="00667238" w:rsidP="00667238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714</w:t>
            </w:r>
          </w:p>
        </w:tc>
      </w:tr>
      <w:tr w:rsidR="00667238" w:rsidRPr="00676C10" w14:paraId="15615CA9" w14:textId="77777777" w:rsidTr="00FF080F">
        <w:trPr>
          <w:trHeight w:val="325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7A086" w14:textId="50A18919" w:rsidR="00667238" w:rsidRPr="00676C10" w:rsidRDefault="00667238" w:rsidP="0066723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A </w:t>
            </w: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core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5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25DF63" w14:textId="1DE373CE" w:rsidR="00667238" w:rsidRPr="00676C10" w:rsidRDefault="00667238" w:rsidP="00667238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 (0-0.200)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F7C755" w14:textId="77777777" w:rsidR="00667238" w:rsidRPr="00676C10" w:rsidRDefault="00667238" w:rsidP="00667238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 (0-0.222)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A6F712" w14:textId="587112A8" w:rsidR="00667238" w:rsidRPr="00676C10" w:rsidRDefault="00667238" w:rsidP="00667238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762</w:t>
            </w:r>
          </w:p>
        </w:tc>
      </w:tr>
      <w:tr w:rsidR="006A7C3B" w:rsidRPr="00676C10" w14:paraId="7B8A4794" w14:textId="77777777" w:rsidTr="00FF080F">
        <w:trPr>
          <w:trHeight w:val="325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B8423E" w14:textId="3514968F" w:rsidR="006A7C3B" w:rsidRPr="00676C10" w:rsidRDefault="006A7C3B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Graft neoplasm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D222DB" w14:textId="7806D038" w:rsidR="006A7C3B" w:rsidRPr="00676C10" w:rsidRDefault="006A7C3B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 (0%)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901FB2" w14:textId="13D422C6" w:rsidR="006A7C3B" w:rsidRPr="00676C10" w:rsidRDefault="006A7C3B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 (3.3%)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1CDE55" w14:textId="2F9E5DEF" w:rsidR="006A7C3B" w:rsidRPr="00676C10" w:rsidRDefault="006A7C3B" w:rsidP="00FF080F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155</w:t>
            </w:r>
          </w:p>
        </w:tc>
      </w:tr>
    </w:tbl>
    <w:p w14:paraId="4888724C" w14:textId="77777777" w:rsidR="00083CFD" w:rsidRPr="00676C10" w:rsidRDefault="00083CFD">
      <w:pPr>
        <w:rPr>
          <w:color w:val="000000" w:themeColor="text1"/>
          <w:lang w:val="en-US"/>
        </w:rPr>
      </w:pPr>
    </w:p>
    <w:p w14:paraId="77FED380" w14:textId="77777777" w:rsidR="00C5792A" w:rsidRPr="00676C10" w:rsidRDefault="00C5792A">
      <w:pPr>
        <w:rPr>
          <w:color w:val="000000" w:themeColor="text1"/>
          <w:lang w:val="en-US"/>
        </w:rPr>
      </w:pPr>
    </w:p>
    <w:p w14:paraId="22124E38" w14:textId="334F8CAC" w:rsidR="00C5792A" w:rsidRPr="00676C10" w:rsidRDefault="00B2138C" w:rsidP="00C5792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eastAsiaTheme="minorHAnsi" w:hAnsi="Helvetica Neue" w:cs="Helvetica Neue"/>
          <w:color w:val="000000" w:themeColor="text1"/>
          <w:sz w:val="26"/>
          <w:szCs w:val="26"/>
          <w:lang w:val="en-US" w:eastAsia="en-US"/>
        </w:rPr>
      </w:pPr>
      <w:r w:rsidRPr="00676C10">
        <w:rPr>
          <w:rFonts w:ascii="Helvetica Neue" w:eastAsiaTheme="minorHAnsi" w:hAnsi="Helvetica Neue" w:cs="Helvetica Neue"/>
          <w:color w:val="000000" w:themeColor="text1"/>
          <w:sz w:val="26"/>
          <w:szCs w:val="26"/>
          <w:lang w:val="en-US" w:eastAsia="en-US"/>
        </w:rPr>
        <w:t xml:space="preserve">Table </w:t>
      </w:r>
      <w:r w:rsidR="004522DD">
        <w:rPr>
          <w:rFonts w:ascii="Helvetica Neue" w:eastAsiaTheme="minorHAnsi" w:hAnsi="Helvetica Neue" w:cs="Helvetica Neue"/>
          <w:color w:val="000000" w:themeColor="text1"/>
          <w:sz w:val="26"/>
          <w:szCs w:val="26"/>
          <w:lang w:val="en-US" w:eastAsia="en-US"/>
        </w:rPr>
        <w:t>2</w:t>
      </w:r>
      <w:r w:rsidRPr="00676C10">
        <w:rPr>
          <w:rFonts w:ascii="Helvetica Neue" w:eastAsiaTheme="minorHAnsi" w:hAnsi="Helvetica Neue" w:cs="Helvetica Neue"/>
          <w:color w:val="000000" w:themeColor="text1"/>
          <w:sz w:val="26"/>
          <w:szCs w:val="26"/>
          <w:lang w:val="en-US" w:eastAsia="en-US"/>
        </w:rPr>
        <w:t xml:space="preserve">: </w:t>
      </w:r>
      <w:r w:rsidR="006A7C3B" w:rsidRPr="00676C10">
        <w:rPr>
          <w:rFonts w:ascii="Helvetica Neue" w:eastAsiaTheme="minorHAnsi" w:hAnsi="Helvetica Neue" w:cs="Helvetica Neue"/>
          <w:color w:val="000000" w:themeColor="text1"/>
          <w:sz w:val="26"/>
          <w:szCs w:val="26"/>
          <w:lang w:val="en-US" w:eastAsia="en-US"/>
        </w:rPr>
        <w:t xml:space="preserve">Date of </w:t>
      </w:r>
      <w:r w:rsidR="00EB23DA" w:rsidRPr="00676C10">
        <w:rPr>
          <w:rFonts w:ascii="Helvetica Neue" w:eastAsiaTheme="minorHAnsi" w:hAnsi="Helvetica Neue" w:cs="Helvetica Neue"/>
          <w:color w:val="000000" w:themeColor="text1"/>
          <w:sz w:val="26"/>
          <w:szCs w:val="26"/>
          <w:lang w:val="en-US" w:eastAsia="en-US"/>
        </w:rPr>
        <w:t>surgery</w:t>
      </w:r>
    </w:p>
    <w:tbl>
      <w:tblPr>
        <w:tblW w:w="0" w:type="auto"/>
        <w:tblInd w:w="-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36"/>
        <w:gridCol w:w="1728"/>
        <w:gridCol w:w="1728"/>
        <w:gridCol w:w="1728"/>
        <w:gridCol w:w="1728"/>
      </w:tblGrid>
      <w:tr w:rsidR="00475D88" w:rsidRPr="00676C10" w14:paraId="3D901674" w14:textId="77777777" w:rsidTr="00794B4E">
        <w:tc>
          <w:tcPr>
            <w:tcW w:w="1836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1FA0B7E" w14:textId="77777777" w:rsidR="00C5792A" w:rsidRPr="00676C10" w:rsidRDefault="00C5792A">
            <w:pPr>
              <w:autoSpaceDE w:val="0"/>
              <w:autoSpaceDN w:val="0"/>
              <w:adjustRightInd w:val="0"/>
              <w:jc w:val="center"/>
              <w:rPr>
                <w:rFonts w:ascii="Helvetica Neue" w:eastAsiaTheme="minorHAnsi" w:hAnsi="Helvetica Neue" w:cs="Helvetica Neue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1728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0978ACF" w14:textId="66EDFD36" w:rsidR="00C5792A" w:rsidRPr="00676C10" w:rsidRDefault="00EB23DA">
            <w:pPr>
              <w:autoSpaceDE w:val="0"/>
              <w:autoSpaceDN w:val="0"/>
              <w:adjustRightInd w:val="0"/>
              <w:jc w:val="center"/>
              <w:rPr>
                <w:rFonts w:ascii="Helvetica Neue" w:eastAsiaTheme="minorHAnsi" w:hAnsi="Helvetica Neue" w:cs="Helvetica Neue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Group</w:t>
            </w:r>
            <w:r w:rsidR="00C5792A" w:rsidRPr="00676C10">
              <w:rPr>
                <w:rFonts w:ascii="Helvetica Neue" w:eastAsiaTheme="minorHAnsi" w:hAnsi="Helvetica Neue" w:cs="Helvetica Neue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&lt;65 </w:t>
            </w:r>
            <w:r w:rsidR="007D2A55">
              <w:rPr>
                <w:rFonts w:ascii="Helvetica Neue" w:eastAsiaTheme="minorHAnsi" w:hAnsi="Helvetica Neue" w:cs="Helvetica Neue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years</w:t>
            </w:r>
          </w:p>
        </w:tc>
        <w:tc>
          <w:tcPr>
            <w:tcW w:w="1728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0B4FD38" w14:textId="694C15A4" w:rsidR="00C5792A" w:rsidRPr="00676C10" w:rsidRDefault="00C5792A">
            <w:pPr>
              <w:autoSpaceDE w:val="0"/>
              <w:autoSpaceDN w:val="0"/>
              <w:adjustRightInd w:val="0"/>
              <w:jc w:val="center"/>
              <w:rPr>
                <w:rFonts w:ascii="Helvetica Neue" w:eastAsiaTheme="minorHAnsi" w:hAnsi="Helvetica Neue" w:cs="Helvetica Neue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728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A6314E7" w14:textId="5317FF8B" w:rsidR="00C5792A" w:rsidRPr="00676C10" w:rsidRDefault="00EB23DA">
            <w:pPr>
              <w:autoSpaceDE w:val="0"/>
              <w:autoSpaceDN w:val="0"/>
              <w:adjustRightInd w:val="0"/>
              <w:rPr>
                <w:rFonts w:ascii="Helvetica Neue" w:eastAsiaTheme="minorHAnsi" w:hAnsi="Helvetica Neue" w:cs="Helvetica Neue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Group</w:t>
            </w:r>
            <w:r w:rsidR="00C5792A" w:rsidRPr="00676C10">
              <w:rPr>
                <w:rFonts w:ascii="Helvetica Neue" w:eastAsiaTheme="minorHAnsi" w:hAnsi="Helvetica Neue" w:cs="Helvetica Neue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&gt;65 </w:t>
            </w:r>
            <w:r w:rsidR="007D2A55">
              <w:rPr>
                <w:rFonts w:ascii="Helvetica Neue" w:eastAsiaTheme="minorHAnsi" w:hAnsi="Helvetica Neue" w:cs="Helvetica Neue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years</w:t>
            </w:r>
          </w:p>
        </w:tc>
        <w:tc>
          <w:tcPr>
            <w:tcW w:w="1728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625A74E" w14:textId="08D6B374" w:rsidR="00C5792A" w:rsidRPr="00676C10" w:rsidRDefault="00EB23DA">
            <w:pPr>
              <w:autoSpaceDE w:val="0"/>
              <w:autoSpaceDN w:val="0"/>
              <w:adjustRightInd w:val="0"/>
              <w:rPr>
                <w:rFonts w:ascii="Helvetica Neue" w:eastAsiaTheme="minorHAnsi" w:hAnsi="Helvetica Neue" w:cs="Helvetica Neue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P =0.975</w:t>
            </w:r>
          </w:p>
        </w:tc>
      </w:tr>
      <w:tr w:rsidR="00475D88" w:rsidRPr="00676C10" w14:paraId="37420A50" w14:textId="77777777" w:rsidTr="00794B4E">
        <w:tc>
          <w:tcPr>
            <w:tcW w:w="1836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BBA460B" w14:textId="1DF247AC" w:rsidR="00C5792A" w:rsidRPr="00676C10" w:rsidRDefault="00EB23DA">
            <w:pPr>
              <w:autoSpaceDE w:val="0"/>
              <w:autoSpaceDN w:val="0"/>
              <w:adjustRightInd w:val="0"/>
              <w:rPr>
                <w:rFonts w:ascii="Helvetica Neue" w:eastAsiaTheme="minorHAnsi" w:hAnsi="Helvetica Neue" w:cs="Helvetica Neue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D</w:t>
            </w:r>
            <w:r w:rsidR="00C5792A" w:rsidRPr="00676C10">
              <w:rPr>
                <w:rFonts w:ascii="Helvetica Neue" w:eastAsiaTheme="minorHAnsi" w:hAnsi="Helvetica Neue" w:cs="Helvetica Neue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ate</w:t>
            </w:r>
            <w:r w:rsidRPr="00676C10">
              <w:rPr>
                <w:rFonts w:ascii="Helvetica Neue" w:eastAsiaTheme="minorHAnsi" w:hAnsi="Helvetica Neue" w:cs="Helvetica Neue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 of surgery</w:t>
            </w:r>
          </w:p>
        </w:tc>
        <w:tc>
          <w:tcPr>
            <w:tcW w:w="1728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41DEF09" w14:textId="7C047139" w:rsidR="00C5792A" w:rsidRPr="00676C10" w:rsidRDefault="00B2138C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Number</w:t>
            </w:r>
          </w:p>
        </w:tc>
        <w:tc>
          <w:tcPr>
            <w:tcW w:w="1728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B67FA58" w14:textId="0FAEFA68" w:rsidR="00C5792A" w:rsidRPr="00676C10" w:rsidRDefault="00C5792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%</w:t>
            </w:r>
          </w:p>
        </w:tc>
        <w:tc>
          <w:tcPr>
            <w:tcW w:w="1728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EFBE626" w14:textId="51789CA1" w:rsidR="00C5792A" w:rsidRPr="00676C10" w:rsidRDefault="00B2138C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Number</w:t>
            </w:r>
          </w:p>
        </w:tc>
        <w:tc>
          <w:tcPr>
            <w:tcW w:w="1728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0B91406" w14:textId="46C92213" w:rsidR="00C5792A" w:rsidRPr="00676C10" w:rsidRDefault="00C5792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%</w:t>
            </w:r>
          </w:p>
        </w:tc>
      </w:tr>
      <w:tr w:rsidR="00475D88" w:rsidRPr="00676C10" w14:paraId="2D3DD9FD" w14:textId="77777777" w:rsidTr="00794B4E">
        <w:tc>
          <w:tcPr>
            <w:tcW w:w="1836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B927A9F" w14:textId="77777777" w:rsidR="00C5792A" w:rsidRPr="00676C10" w:rsidRDefault="00C5792A">
            <w:pPr>
              <w:autoSpaceDE w:val="0"/>
              <w:autoSpaceDN w:val="0"/>
              <w:adjustRightInd w:val="0"/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  <w:t>2008</w:t>
            </w:r>
          </w:p>
        </w:tc>
        <w:tc>
          <w:tcPr>
            <w:tcW w:w="1728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D77249E" w14:textId="77777777" w:rsidR="00C5792A" w:rsidRPr="00676C10" w:rsidRDefault="00C5792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728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EC488CF" w14:textId="77777777" w:rsidR="00C5792A" w:rsidRPr="00676C10" w:rsidRDefault="00C5792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  <w:t>1.67%</w:t>
            </w:r>
          </w:p>
        </w:tc>
        <w:tc>
          <w:tcPr>
            <w:tcW w:w="1728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4C124A5" w14:textId="77777777" w:rsidR="00C5792A" w:rsidRPr="00676C10" w:rsidRDefault="00C5792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728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0A7B7AB" w14:textId="77777777" w:rsidR="00C5792A" w:rsidRPr="00676C10" w:rsidRDefault="00C5792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  <w:t>3.33%</w:t>
            </w:r>
          </w:p>
        </w:tc>
      </w:tr>
      <w:tr w:rsidR="00475D88" w:rsidRPr="00676C10" w14:paraId="248A7C8A" w14:textId="77777777" w:rsidTr="00794B4E">
        <w:tc>
          <w:tcPr>
            <w:tcW w:w="1836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8E08199" w14:textId="77777777" w:rsidR="00C5792A" w:rsidRPr="00676C10" w:rsidRDefault="00C5792A">
            <w:pPr>
              <w:autoSpaceDE w:val="0"/>
              <w:autoSpaceDN w:val="0"/>
              <w:adjustRightInd w:val="0"/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728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7D89763" w14:textId="77777777" w:rsidR="00C5792A" w:rsidRPr="00676C10" w:rsidRDefault="00C5792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728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B346B68" w14:textId="77777777" w:rsidR="00C5792A" w:rsidRPr="00676C10" w:rsidRDefault="00C5792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  <w:t>8.33%</w:t>
            </w:r>
          </w:p>
        </w:tc>
        <w:tc>
          <w:tcPr>
            <w:tcW w:w="1728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50968B2" w14:textId="77777777" w:rsidR="00C5792A" w:rsidRPr="00676C10" w:rsidRDefault="00C5792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728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5024E80" w14:textId="77777777" w:rsidR="00C5792A" w:rsidRPr="00676C10" w:rsidRDefault="00C5792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  <w:t>3.33%</w:t>
            </w:r>
          </w:p>
        </w:tc>
      </w:tr>
      <w:tr w:rsidR="00475D88" w:rsidRPr="00676C10" w14:paraId="42DA6CFD" w14:textId="77777777" w:rsidTr="00794B4E">
        <w:tc>
          <w:tcPr>
            <w:tcW w:w="1836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FD86D28" w14:textId="77777777" w:rsidR="00C5792A" w:rsidRPr="00676C10" w:rsidRDefault="00C5792A">
            <w:pPr>
              <w:autoSpaceDE w:val="0"/>
              <w:autoSpaceDN w:val="0"/>
              <w:adjustRightInd w:val="0"/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728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CE08C1E" w14:textId="77777777" w:rsidR="00C5792A" w:rsidRPr="00676C10" w:rsidRDefault="00C5792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728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D6C4D04" w14:textId="77777777" w:rsidR="00C5792A" w:rsidRPr="00676C10" w:rsidRDefault="00C5792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  <w:t>3.33%</w:t>
            </w:r>
          </w:p>
        </w:tc>
        <w:tc>
          <w:tcPr>
            <w:tcW w:w="1728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ED35E6F" w14:textId="77777777" w:rsidR="00C5792A" w:rsidRPr="00676C10" w:rsidRDefault="00C5792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728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DDA82D7" w14:textId="77777777" w:rsidR="00C5792A" w:rsidRPr="00676C10" w:rsidRDefault="00C5792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  <w:t>6.67%</w:t>
            </w:r>
          </w:p>
        </w:tc>
      </w:tr>
      <w:tr w:rsidR="00475D88" w:rsidRPr="00676C10" w14:paraId="645216FE" w14:textId="77777777" w:rsidTr="00794B4E">
        <w:tc>
          <w:tcPr>
            <w:tcW w:w="1836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093FB8D" w14:textId="77777777" w:rsidR="00C5792A" w:rsidRPr="00676C10" w:rsidRDefault="00C5792A">
            <w:pPr>
              <w:autoSpaceDE w:val="0"/>
              <w:autoSpaceDN w:val="0"/>
              <w:adjustRightInd w:val="0"/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728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82641AA" w14:textId="77777777" w:rsidR="00C5792A" w:rsidRPr="00676C10" w:rsidRDefault="00C5792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728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EB1F0BF" w14:textId="77777777" w:rsidR="00C5792A" w:rsidRPr="00676C10" w:rsidRDefault="00C5792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  <w:t>11.67%</w:t>
            </w:r>
          </w:p>
        </w:tc>
        <w:tc>
          <w:tcPr>
            <w:tcW w:w="1728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B6DAEFF" w14:textId="77777777" w:rsidR="00C5792A" w:rsidRPr="00676C10" w:rsidRDefault="00C5792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728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9DF3DC8" w14:textId="77777777" w:rsidR="00C5792A" w:rsidRPr="00676C10" w:rsidRDefault="00C5792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  <w:t>10.00%</w:t>
            </w:r>
          </w:p>
        </w:tc>
      </w:tr>
      <w:tr w:rsidR="00475D88" w:rsidRPr="00676C10" w14:paraId="63E64055" w14:textId="77777777" w:rsidTr="00794B4E">
        <w:tc>
          <w:tcPr>
            <w:tcW w:w="1836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C48F959" w14:textId="77777777" w:rsidR="00C5792A" w:rsidRPr="00676C10" w:rsidRDefault="00C5792A">
            <w:pPr>
              <w:autoSpaceDE w:val="0"/>
              <w:autoSpaceDN w:val="0"/>
              <w:adjustRightInd w:val="0"/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728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6929476" w14:textId="77777777" w:rsidR="00C5792A" w:rsidRPr="00676C10" w:rsidRDefault="00C5792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728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056577F" w14:textId="77777777" w:rsidR="00C5792A" w:rsidRPr="00676C10" w:rsidRDefault="00C5792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  <w:t>11.67%</w:t>
            </w:r>
          </w:p>
        </w:tc>
        <w:tc>
          <w:tcPr>
            <w:tcW w:w="1728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B677ACE" w14:textId="77777777" w:rsidR="00C5792A" w:rsidRPr="00676C10" w:rsidRDefault="00C5792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728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BDEF83E" w14:textId="77777777" w:rsidR="00C5792A" w:rsidRPr="00676C10" w:rsidRDefault="00C5792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  <w:t>10.00%</w:t>
            </w:r>
          </w:p>
        </w:tc>
      </w:tr>
      <w:tr w:rsidR="00475D88" w:rsidRPr="00676C10" w14:paraId="60408F46" w14:textId="77777777" w:rsidTr="00794B4E">
        <w:tc>
          <w:tcPr>
            <w:tcW w:w="1836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33EE69B" w14:textId="77777777" w:rsidR="00C5792A" w:rsidRPr="00676C10" w:rsidRDefault="00C5792A">
            <w:pPr>
              <w:autoSpaceDE w:val="0"/>
              <w:autoSpaceDN w:val="0"/>
              <w:adjustRightInd w:val="0"/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  <w:t>2015</w:t>
            </w:r>
          </w:p>
        </w:tc>
        <w:tc>
          <w:tcPr>
            <w:tcW w:w="1728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F218719" w14:textId="77777777" w:rsidR="00C5792A" w:rsidRPr="00676C10" w:rsidRDefault="00C5792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728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448AC29" w14:textId="77777777" w:rsidR="00C5792A" w:rsidRPr="00676C10" w:rsidRDefault="00C5792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  <w:t>13.33%</w:t>
            </w:r>
          </w:p>
        </w:tc>
        <w:tc>
          <w:tcPr>
            <w:tcW w:w="1728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3019842" w14:textId="77777777" w:rsidR="00C5792A" w:rsidRPr="00676C10" w:rsidRDefault="00C5792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728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F3ADD18" w14:textId="77777777" w:rsidR="00C5792A" w:rsidRPr="00676C10" w:rsidRDefault="00C5792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  <w:t>10.00%</w:t>
            </w:r>
          </w:p>
        </w:tc>
      </w:tr>
      <w:tr w:rsidR="00475D88" w:rsidRPr="00676C10" w14:paraId="6AECEDED" w14:textId="77777777" w:rsidTr="00794B4E">
        <w:tc>
          <w:tcPr>
            <w:tcW w:w="1836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7C55B0E" w14:textId="77777777" w:rsidR="00C5792A" w:rsidRPr="00676C10" w:rsidRDefault="00C5792A">
            <w:pPr>
              <w:autoSpaceDE w:val="0"/>
              <w:autoSpaceDN w:val="0"/>
              <w:adjustRightInd w:val="0"/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  <w:t>2016</w:t>
            </w:r>
          </w:p>
        </w:tc>
        <w:tc>
          <w:tcPr>
            <w:tcW w:w="1728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942EDC5" w14:textId="77777777" w:rsidR="00C5792A" w:rsidRPr="00676C10" w:rsidRDefault="00C5792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728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7A8758E" w14:textId="77777777" w:rsidR="00C5792A" w:rsidRPr="00676C10" w:rsidRDefault="00C5792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  <w:t>18.33%</w:t>
            </w:r>
          </w:p>
        </w:tc>
        <w:tc>
          <w:tcPr>
            <w:tcW w:w="1728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4B2C45F" w14:textId="77777777" w:rsidR="00C5792A" w:rsidRPr="00676C10" w:rsidRDefault="00C5792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728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92426B0" w14:textId="77777777" w:rsidR="00C5792A" w:rsidRPr="00676C10" w:rsidRDefault="00C5792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  <w:t>16.67%</w:t>
            </w:r>
          </w:p>
        </w:tc>
      </w:tr>
      <w:tr w:rsidR="00475D88" w:rsidRPr="00676C10" w14:paraId="79575CC2" w14:textId="77777777" w:rsidTr="00794B4E">
        <w:tc>
          <w:tcPr>
            <w:tcW w:w="1836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E707B96" w14:textId="77777777" w:rsidR="00C5792A" w:rsidRPr="00676C10" w:rsidRDefault="00C5792A">
            <w:pPr>
              <w:autoSpaceDE w:val="0"/>
              <w:autoSpaceDN w:val="0"/>
              <w:adjustRightInd w:val="0"/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  <w:t>2017</w:t>
            </w:r>
          </w:p>
        </w:tc>
        <w:tc>
          <w:tcPr>
            <w:tcW w:w="1728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C41DEEA" w14:textId="77777777" w:rsidR="00C5792A" w:rsidRPr="00676C10" w:rsidRDefault="00C5792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728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611A467" w14:textId="77777777" w:rsidR="00C5792A" w:rsidRPr="00676C10" w:rsidRDefault="00C5792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  <w:t>13.33%</w:t>
            </w:r>
          </w:p>
        </w:tc>
        <w:tc>
          <w:tcPr>
            <w:tcW w:w="1728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DDCE4C0" w14:textId="77777777" w:rsidR="00C5792A" w:rsidRPr="00676C10" w:rsidRDefault="00C5792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728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E4071B8" w14:textId="77777777" w:rsidR="00C5792A" w:rsidRPr="00676C10" w:rsidRDefault="00C5792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  <w:t>16.67%</w:t>
            </w:r>
          </w:p>
        </w:tc>
      </w:tr>
      <w:tr w:rsidR="00475D88" w:rsidRPr="00676C10" w14:paraId="2EDD5EB7" w14:textId="77777777" w:rsidTr="00794B4E">
        <w:tc>
          <w:tcPr>
            <w:tcW w:w="1836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78E722B" w14:textId="77777777" w:rsidR="00C5792A" w:rsidRPr="00676C10" w:rsidRDefault="00C5792A">
            <w:pPr>
              <w:autoSpaceDE w:val="0"/>
              <w:autoSpaceDN w:val="0"/>
              <w:adjustRightInd w:val="0"/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  <w:t>2018</w:t>
            </w:r>
          </w:p>
        </w:tc>
        <w:tc>
          <w:tcPr>
            <w:tcW w:w="1728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EBEA07C" w14:textId="77777777" w:rsidR="00C5792A" w:rsidRPr="00676C10" w:rsidRDefault="00C5792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728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21F65C1" w14:textId="77777777" w:rsidR="00C5792A" w:rsidRPr="00676C10" w:rsidRDefault="00C5792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  <w:t>13.33%</w:t>
            </w:r>
          </w:p>
        </w:tc>
        <w:tc>
          <w:tcPr>
            <w:tcW w:w="1728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98F5323" w14:textId="77777777" w:rsidR="00C5792A" w:rsidRPr="00676C10" w:rsidRDefault="00C5792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728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A753E21" w14:textId="77777777" w:rsidR="00C5792A" w:rsidRPr="00676C10" w:rsidRDefault="00C5792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  <w:t>13.33%</w:t>
            </w:r>
          </w:p>
        </w:tc>
      </w:tr>
      <w:tr w:rsidR="00475D88" w:rsidRPr="00676C10" w14:paraId="3A4DB0B8" w14:textId="77777777" w:rsidTr="00794B4E">
        <w:tc>
          <w:tcPr>
            <w:tcW w:w="1836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D876D71" w14:textId="77777777" w:rsidR="00C5792A" w:rsidRPr="00676C10" w:rsidRDefault="00C5792A">
            <w:pPr>
              <w:autoSpaceDE w:val="0"/>
              <w:autoSpaceDN w:val="0"/>
              <w:adjustRightInd w:val="0"/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  <w:t>2019</w:t>
            </w:r>
          </w:p>
        </w:tc>
        <w:tc>
          <w:tcPr>
            <w:tcW w:w="1728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F7E7585" w14:textId="77777777" w:rsidR="00C5792A" w:rsidRPr="00676C10" w:rsidRDefault="00C5792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728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16F57B1" w14:textId="77777777" w:rsidR="00C5792A" w:rsidRPr="00676C10" w:rsidRDefault="00C5792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  <w:t>5.00%</w:t>
            </w:r>
          </w:p>
        </w:tc>
        <w:tc>
          <w:tcPr>
            <w:tcW w:w="1728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783FC1D" w14:textId="77777777" w:rsidR="00C5792A" w:rsidRPr="00676C10" w:rsidRDefault="00C5792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728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D6BC411" w14:textId="77777777" w:rsidR="00C5792A" w:rsidRPr="00676C10" w:rsidRDefault="00C5792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rFonts w:ascii="Helvetica Neue" w:eastAsiaTheme="minorHAnsi" w:hAnsi="Helvetica Neue" w:cs="Helvetica Neue"/>
                <w:color w:val="000000" w:themeColor="text1"/>
                <w:sz w:val="20"/>
                <w:szCs w:val="20"/>
                <w:lang w:val="en-US" w:eastAsia="en-US"/>
              </w:rPr>
              <w:t>10.00%</w:t>
            </w:r>
          </w:p>
        </w:tc>
      </w:tr>
    </w:tbl>
    <w:p w14:paraId="518155F0" w14:textId="77777777" w:rsidR="00C5792A" w:rsidRPr="00676C10" w:rsidRDefault="00C5792A" w:rsidP="00C5792A">
      <w:pPr>
        <w:autoSpaceDE w:val="0"/>
        <w:autoSpaceDN w:val="0"/>
        <w:adjustRightInd w:val="0"/>
        <w:rPr>
          <w:rFonts w:ascii="Helvetica Neue" w:eastAsiaTheme="minorHAnsi" w:hAnsi="Helvetica Neue" w:cs="Helvetica Neue"/>
          <w:color w:val="000000" w:themeColor="text1"/>
          <w:sz w:val="26"/>
          <w:szCs w:val="26"/>
          <w:lang w:val="en-US" w:eastAsia="en-US"/>
        </w:rPr>
      </w:pPr>
    </w:p>
    <w:p w14:paraId="3CA3513B" w14:textId="77777777" w:rsidR="006A7C3B" w:rsidRPr="00676C10" w:rsidRDefault="006A7C3B" w:rsidP="00C5792A">
      <w:pPr>
        <w:autoSpaceDE w:val="0"/>
        <w:autoSpaceDN w:val="0"/>
        <w:adjustRightInd w:val="0"/>
        <w:rPr>
          <w:rFonts w:ascii="Helvetica Neue" w:eastAsiaTheme="minorHAnsi" w:hAnsi="Helvetica Neue" w:cs="Helvetica Neue"/>
          <w:color w:val="000000" w:themeColor="text1"/>
          <w:sz w:val="26"/>
          <w:szCs w:val="26"/>
          <w:lang w:val="en-US" w:eastAsia="en-US"/>
        </w:rPr>
      </w:pPr>
    </w:p>
    <w:p w14:paraId="69CAC2E2" w14:textId="5CDBA6AB" w:rsidR="00C5792A" w:rsidRPr="00676C10" w:rsidRDefault="006A7C3B" w:rsidP="00C5792A">
      <w:pPr>
        <w:autoSpaceDE w:val="0"/>
        <w:autoSpaceDN w:val="0"/>
        <w:adjustRightInd w:val="0"/>
        <w:rPr>
          <w:rFonts w:ascii="Helvetica Neue" w:eastAsiaTheme="minorHAnsi" w:hAnsi="Helvetica Neue" w:cs="Helvetica Neue"/>
          <w:color w:val="000000" w:themeColor="text1"/>
          <w:sz w:val="26"/>
          <w:szCs w:val="26"/>
          <w:lang w:val="en-US" w:eastAsia="en-US"/>
        </w:rPr>
      </w:pPr>
      <w:r w:rsidRPr="00676C10">
        <w:rPr>
          <w:rFonts w:ascii="Helvetica Neue" w:eastAsiaTheme="minorHAnsi" w:hAnsi="Helvetica Neue" w:cs="Helvetica Neue"/>
          <w:color w:val="000000" w:themeColor="text1"/>
          <w:sz w:val="26"/>
          <w:szCs w:val="26"/>
          <w:lang w:val="en-US" w:eastAsia="en-US"/>
        </w:rPr>
        <w:t xml:space="preserve">Table </w:t>
      </w:r>
      <w:r w:rsidR="00B2138C" w:rsidRPr="00676C10">
        <w:rPr>
          <w:rFonts w:ascii="Helvetica Neue" w:eastAsiaTheme="minorHAnsi" w:hAnsi="Helvetica Neue" w:cs="Helvetica Neue"/>
          <w:color w:val="000000" w:themeColor="text1"/>
          <w:sz w:val="26"/>
          <w:szCs w:val="26"/>
          <w:lang w:val="en-US" w:eastAsia="en-US"/>
        </w:rPr>
        <w:t>3</w:t>
      </w:r>
      <w:r w:rsidRPr="00676C10">
        <w:rPr>
          <w:rFonts w:ascii="Helvetica Neue" w:eastAsiaTheme="minorHAnsi" w:hAnsi="Helvetica Neue" w:cs="Helvetica Neue"/>
          <w:color w:val="000000" w:themeColor="text1"/>
          <w:sz w:val="26"/>
          <w:szCs w:val="26"/>
          <w:lang w:val="en-US" w:eastAsia="en-US"/>
        </w:rPr>
        <w:t xml:space="preserve">: </w:t>
      </w:r>
      <w:r w:rsidR="00B2138C" w:rsidRPr="00676C10">
        <w:rPr>
          <w:rFonts w:ascii="Helvetica Neue" w:eastAsiaTheme="minorHAnsi" w:hAnsi="Helvetica Neue" w:cs="Helvetica Neue"/>
          <w:color w:val="000000" w:themeColor="text1"/>
          <w:sz w:val="26"/>
          <w:szCs w:val="26"/>
          <w:lang w:val="en-US" w:eastAsia="en-US"/>
        </w:rPr>
        <w:t>A</w:t>
      </w:r>
      <w:r w:rsidR="002D6E3A" w:rsidRPr="00676C10">
        <w:rPr>
          <w:rFonts w:ascii="Helvetica Neue" w:eastAsiaTheme="minorHAnsi" w:hAnsi="Helvetica Neue" w:cs="Helvetica Neue"/>
          <w:color w:val="000000" w:themeColor="text1"/>
          <w:sz w:val="26"/>
          <w:szCs w:val="26"/>
          <w:lang w:val="en-US" w:eastAsia="en-US"/>
        </w:rPr>
        <w:t xml:space="preserve">nalysis for </w:t>
      </w:r>
      <w:r w:rsidRPr="00676C10">
        <w:rPr>
          <w:rFonts w:ascii="Helvetica Neue" w:eastAsiaTheme="minorHAnsi" w:hAnsi="Helvetica Neue" w:cs="Helvetica Neue"/>
          <w:color w:val="000000" w:themeColor="text1"/>
          <w:sz w:val="26"/>
          <w:szCs w:val="26"/>
          <w:lang w:val="en-US" w:eastAsia="en-US"/>
        </w:rPr>
        <w:t>s</w:t>
      </w:r>
      <w:r w:rsidR="00595771" w:rsidRPr="00676C10">
        <w:rPr>
          <w:rFonts w:ascii="Helvetica Neue" w:eastAsiaTheme="minorHAnsi" w:hAnsi="Helvetica Neue" w:cs="Helvetica Neue"/>
          <w:color w:val="000000" w:themeColor="text1"/>
          <w:sz w:val="26"/>
          <w:szCs w:val="26"/>
          <w:lang w:val="en-US" w:eastAsia="en-US"/>
        </w:rPr>
        <w:t>urvival</w:t>
      </w:r>
      <w:r w:rsidR="00A426A9" w:rsidRPr="00676C10">
        <w:rPr>
          <w:rFonts w:ascii="Helvetica Neue" w:eastAsiaTheme="minorHAnsi" w:hAnsi="Helvetica Neue" w:cs="Helvetica Neue"/>
          <w:color w:val="000000" w:themeColor="text1"/>
          <w:sz w:val="26"/>
          <w:szCs w:val="26"/>
          <w:lang w:val="en-US" w:eastAsia="en-US"/>
        </w:rPr>
        <w:t xml:space="preserve"> rate at 3 years</w:t>
      </w:r>
    </w:p>
    <w:tbl>
      <w:tblPr>
        <w:tblW w:w="9093" w:type="dxa"/>
        <w:tblLook w:val="04A0" w:firstRow="1" w:lastRow="0" w:firstColumn="1" w:lastColumn="0" w:noHBand="0" w:noVBand="1"/>
      </w:tblPr>
      <w:tblGrid>
        <w:gridCol w:w="2447"/>
        <w:gridCol w:w="2163"/>
        <w:gridCol w:w="1071"/>
        <w:gridCol w:w="2275"/>
        <w:gridCol w:w="1137"/>
      </w:tblGrid>
      <w:tr w:rsidR="006A7C3B" w:rsidRPr="00676C10" w14:paraId="1ED3A44A" w14:textId="77777777" w:rsidTr="00FF080F">
        <w:trPr>
          <w:trHeight w:val="138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8AC5B" w14:textId="77777777" w:rsidR="00EC5301" w:rsidRPr="00676C10" w:rsidRDefault="00EC5301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Variables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18C6FF" w14:textId="7195CBB4" w:rsidR="00EC5301" w:rsidRPr="00676C10" w:rsidRDefault="00EC5301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Univaria</w:t>
            </w:r>
            <w:r w:rsidR="00EC7AB4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ble</w:t>
            </w: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 HR (95%CI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96F75B" w14:textId="77777777" w:rsidR="00EC5301" w:rsidRPr="00676C10" w:rsidRDefault="00EC5301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P value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C4C48" w14:textId="77777777" w:rsidR="00EC5301" w:rsidRPr="00676C10" w:rsidRDefault="00EC5301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Adjusted HR (95% CI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27211F" w14:textId="77777777" w:rsidR="00EC5301" w:rsidRPr="00676C10" w:rsidRDefault="00EC5301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</w:p>
          <w:p w14:paraId="332EA098" w14:textId="77777777" w:rsidR="00EC5301" w:rsidRPr="00676C10" w:rsidRDefault="00EC5301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P value</w:t>
            </w:r>
          </w:p>
        </w:tc>
      </w:tr>
      <w:tr w:rsidR="00794B4E" w:rsidRPr="00676C10" w14:paraId="044A3301" w14:textId="77777777" w:rsidTr="00794B4E">
        <w:trPr>
          <w:trHeight w:val="138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8444F9A" w14:textId="51E12D0A" w:rsidR="00794B4E" w:rsidRPr="00676C10" w:rsidRDefault="00794B4E" w:rsidP="00794B4E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Donor age </w:t>
            </w: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≥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65 years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AE7D7E" w14:textId="77777777" w:rsidR="00794B4E" w:rsidRPr="00676C10" w:rsidRDefault="00794B4E" w:rsidP="00794B4E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.46 [0.46 – 4.61]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12D9B" w14:textId="77777777" w:rsidR="00794B4E" w:rsidRPr="00676C10" w:rsidRDefault="00794B4E" w:rsidP="00794B4E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516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0F5D30" w14:textId="77777777" w:rsidR="00794B4E" w:rsidRPr="00676C10" w:rsidRDefault="00794B4E" w:rsidP="00794B4E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91 [0.26 – 3.16]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76D805" w14:textId="77777777" w:rsidR="00794B4E" w:rsidRPr="00676C10" w:rsidRDefault="00794B4E" w:rsidP="00794B4E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880</w:t>
            </w:r>
          </w:p>
        </w:tc>
      </w:tr>
      <w:tr w:rsidR="006A7C3B" w:rsidRPr="00676C10" w14:paraId="42E753AD" w14:textId="77777777" w:rsidTr="00FF080F">
        <w:trPr>
          <w:trHeight w:val="138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0DF422B" w14:textId="5AB36C28" w:rsidR="00EC5301" w:rsidRPr="00676C10" w:rsidRDefault="00794B4E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D</w:t>
            </w:r>
            <w:r w:rsidR="00EC5301"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onor </w:t>
            </w:r>
            <w:r w:rsidR="007D2A55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sex</w:t>
            </w:r>
            <w:r w:rsidR="00EC5301"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 (female)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FA247D" w14:textId="44396C98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D012A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79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[0.</w:t>
            </w:r>
            <w:r w:rsidR="00D012A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25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– </w:t>
            </w:r>
            <w:r w:rsidR="00D012A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2.51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6CA72" w14:textId="192FE7A0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D012A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699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134A2" w14:textId="77777777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6CEDB0" w14:textId="77777777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</w:tr>
      <w:tr w:rsidR="006A7C3B" w:rsidRPr="00676C10" w14:paraId="0207CF89" w14:textId="77777777" w:rsidTr="00FF080F">
        <w:trPr>
          <w:trHeight w:val="273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F81EC6A" w14:textId="77777777" w:rsidR="00EC5301" w:rsidRPr="00676C10" w:rsidRDefault="00EC5301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Mechanical ventilation duration in days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576CCE" w14:textId="5F7D8404" w:rsidR="00EC5301" w:rsidRPr="00676C10" w:rsidRDefault="00D012A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96</w:t>
            </w:r>
            <w:r w:rsidR="00EC530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[0.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73</w:t>
            </w:r>
            <w:r w:rsidR="00EC530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– 1.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2</w:t>
            </w:r>
            <w:r w:rsidR="00EC530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613EC" w14:textId="67F54680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D012A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706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670C98" w14:textId="77777777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ADE1C" w14:textId="77777777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</w:tr>
      <w:tr w:rsidR="006A7C3B" w:rsidRPr="00676C10" w14:paraId="451FBE7F" w14:textId="77777777" w:rsidTr="00FF080F">
        <w:trPr>
          <w:trHeight w:val="138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0B17BD0" w14:textId="77777777" w:rsidR="00EC5301" w:rsidRPr="00676C10" w:rsidRDefault="00EC5301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Pao2/Fio2 at offer 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78127" w14:textId="1076BD70" w:rsidR="00EC5301" w:rsidRPr="00676C10" w:rsidRDefault="00D012A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99</w:t>
            </w:r>
            <w:r w:rsidR="00EC530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[0.9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8</w:t>
            </w:r>
            <w:r w:rsidR="00EC530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– 1.01]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2948C" w14:textId="63067165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D012A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287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198E53" w14:textId="77777777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5BEA6" w14:textId="77777777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</w:tr>
      <w:tr w:rsidR="006A7C3B" w:rsidRPr="00676C10" w14:paraId="76C7A8A9" w14:textId="77777777" w:rsidTr="00FF080F">
        <w:trPr>
          <w:trHeight w:val="138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DDBDFF5" w14:textId="77777777" w:rsidR="00EC5301" w:rsidRPr="00676C10" w:rsidRDefault="00EC5301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Smoking history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BA155" w14:textId="3F44502D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.</w:t>
            </w:r>
            <w:r w:rsidR="00056CD9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85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[0.</w:t>
            </w:r>
            <w:r w:rsidR="00056CD9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41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– </w:t>
            </w:r>
            <w:r w:rsidR="00056CD9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8.44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D8FFF0" w14:textId="369658BE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4</w:t>
            </w:r>
            <w:r w:rsidR="00056CD9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F6DA8" w14:textId="77777777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7EAD35" w14:textId="77777777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</w:tr>
      <w:tr w:rsidR="006A7C3B" w:rsidRPr="00676C10" w14:paraId="35B02F62" w14:textId="77777777" w:rsidTr="00FF080F">
        <w:trPr>
          <w:trHeight w:val="276"/>
        </w:trPr>
        <w:tc>
          <w:tcPr>
            <w:tcW w:w="24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49E5680" w14:textId="77777777" w:rsidR="00EC5301" w:rsidRPr="00676C10" w:rsidRDefault="00EC5301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Tracheal </w:t>
            </w:r>
            <w:proofErr w:type="gramStart"/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aspiration  quality</w:t>
            </w:r>
            <w:proofErr w:type="gramEnd"/>
          </w:p>
        </w:tc>
        <w:tc>
          <w:tcPr>
            <w:tcW w:w="21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695720" w14:textId="1AB4B393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02C4F" w14:textId="2159D98F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056CD9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</w:t>
            </w:r>
            <w:r w:rsidR="00AC4E19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5</w:t>
            </w:r>
            <w:r w:rsidR="00056CD9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22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F0A9B1" w14:textId="77777777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AC0B8" w14:textId="77777777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</w:tr>
      <w:tr w:rsidR="006A7C3B" w:rsidRPr="00676C10" w14:paraId="082B9AE6" w14:textId="77777777" w:rsidTr="00FF080F">
        <w:trPr>
          <w:trHeight w:val="276"/>
        </w:trPr>
        <w:tc>
          <w:tcPr>
            <w:tcW w:w="24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3168297" w14:textId="77777777" w:rsidR="00EC5301" w:rsidRPr="00676C10" w:rsidRDefault="00EC5301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CB957" w14:textId="77777777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0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7F1A52" w14:textId="77777777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217BDB" w14:textId="77777777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993FA5" w14:textId="77777777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A7C3B" w:rsidRPr="00676C10" w14:paraId="523A9905" w14:textId="77777777" w:rsidTr="00FF080F">
        <w:trPr>
          <w:trHeight w:val="81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BE22A12" w14:textId="77777777" w:rsidR="00EC5301" w:rsidRPr="00676C10" w:rsidRDefault="00EC5301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Clean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74B712" w14:textId="77777777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Ref.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A03921" w14:textId="77777777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BC901D" w14:textId="77777777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F17C4E" w14:textId="77777777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</w:tr>
      <w:tr w:rsidR="006A7C3B" w:rsidRPr="00676C10" w14:paraId="50929C4A" w14:textId="77777777" w:rsidTr="00FF080F">
        <w:trPr>
          <w:trHeight w:val="138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D0D491B" w14:textId="77777777" w:rsidR="00EC5301" w:rsidRPr="00676C10" w:rsidRDefault="00EC5301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Dirty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A670C" w14:textId="739588F9" w:rsidR="00EC5301" w:rsidRPr="00676C10" w:rsidRDefault="008B7DDA" w:rsidP="00794B4E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26 [0.05 – 1.31]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03A30" w14:textId="71E0801E" w:rsidR="00EC5301" w:rsidRPr="00676C10" w:rsidRDefault="008B7DDA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103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94FC9B" w14:textId="77777777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ABB6DA" w14:textId="77777777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</w:tr>
      <w:tr w:rsidR="006A7C3B" w:rsidRPr="00676C10" w14:paraId="48FDB639" w14:textId="77777777" w:rsidTr="00FF080F">
        <w:trPr>
          <w:trHeight w:val="138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382AD95" w14:textId="77777777" w:rsidR="00EC5301" w:rsidRPr="00676C10" w:rsidRDefault="00EC5301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Bloody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9F9C7" w14:textId="5D964CB7" w:rsidR="00EC5301" w:rsidRPr="00676C10" w:rsidRDefault="008B7DDA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004088" w14:textId="2803CD6E" w:rsidR="00EC5301" w:rsidRPr="00676C10" w:rsidRDefault="008B7DDA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999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850D6" w14:textId="77777777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1FAC2" w14:textId="77777777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</w:tr>
      <w:tr w:rsidR="006A7C3B" w:rsidRPr="00676C10" w14:paraId="76905D79" w14:textId="77777777" w:rsidTr="00FF080F">
        <w:trPr>
          <w:trHeight w:val="138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8448911" w14:textId="77777777" w:rsidR="00EC5301" w:rsidRPr="00676C10" w:rsidRDefault="00EC5301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Oto score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4B1B49" w14:textId="4E5E2CE1" w:rsidR="00EC5301" w:rsidRPr="00676C10" w:rsidRDefault="00056CD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.06</w:t>
            </w:r>
            <w:r w:rsidR="00EC530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[0.8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5</w:t>
            </w:r>
            <w:r w:rsidR="00EC530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– 1.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32</w:t>
            </w:r>
            <w:r w:rsidR="00EC530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26549" w14:textId="77F142C2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056CD9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623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D469FB" w14:textId="77777777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F26819" w14:textId="77777777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</w:tr>
      <w:tr w:rsidR="006A7C3B" w:rsidRPr="00676C10" w14:paraId="5B8DB830" w14:textId="77777777" w:rsidTr="00FF080F">
        <w:trPr>
          <w:trHeight w:val="138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B5ED55C" w14:textId="77777777" w:rsidR="00EC5301" w:rsidRPr="00676C10" w:rsidRDefault="00EC5301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Recipient age in years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BDB34" w14:textId="3A69D061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9</w:t>
            </w:r>
            <w:r w:rsidR="003F0FA5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6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[0.9</w:t>
            </w:r>
            <w:r w:rsidR="003F0FA5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– </w:t>
            </w:r>
            <w:r w:rsidR="003F0FA5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.02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516E2" w14:textId="01E10BFF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3F0FA5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237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CBB066" w14:textId="23C149A1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3AF9CA" w14:textId="0F81B472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A7C3B" w:rsidRPr="00676C10" w14:paraId="22005EDC" w14:textId="77777777" w:rsidTr="00FF080F">
        <w:trPr>
          <w:trHeight w:val="205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6DFE260" w14:textId="3049339E" w:rsidR="00EC5301" w:rsidRPr="00676C10" w:rsidRDefault="00EC5301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Recipient </w:t>
            </w:r>
            <w:r w:rsidR="007D2A55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sex</w:t>
            </w: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 female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C6E05" w14:textId="7CBAE8F5" w:rsidR="00EC5301" w:rsidRPr="00676C10" w:rsidRDefault="003F0FA5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2.43</w:t>
            </w:r>
            <w:r w:rsidR="00EC530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[0.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53</w:t>
            </w:r>
            <w:r w:rsidR="00EC530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– 1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.12</w:t>
            </w:r>
            <w:r w:rsidR="00EC530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573EF" w14:textId="700F22EC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3F0FA5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250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0D618E" w14:textId="77777777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4543D" w14:textId="77777777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</w:tr>
      <w:tr w:rsidR="006A7C3B" w:rsidRPr="00676C10" w14:paraId="32ECB9BE" w14:textId="77777777" w:rsidTr="00FF080F">
        <w:trPr>
          <w:trHeight w:val="138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343E854" w14:textId="77777777" w:rsidR="00EC5301" w:rsidRPr="00676C10" w:rsidRDefault="00EC5301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HELT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34A027" w14:textId="185B16E6" w:rsidR="00EC5301" w:rsidRPr="00676C10" w:rsidRDefault="003F0FA5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5.21</w:t>
            </w:r>
            <w:r w:rsidR="00EC530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[1.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67</w:t>
            </w:r>
            <w:r w:rsidR="00EC530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– 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6.17</w:t>
            </w:r>
            <w:r w:rsidR="00EC530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0D682" w14:textId="76F04961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0</w:t>
            </w:r>
            <w:r w:rsidR="003F0FA5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4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1F7A5" w14:textId="3D203F18" w:rsidR="00EC5301" w:rsidRPr="00676C10" w:rsidRDefault="00084665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6.86</w:t>
            </w:r>
            <w:r w:rsidR="00EC530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[1.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64</w:t>
            </w:r>
            <w:r w:rsidR="00EC530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– 2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8.74</w:t>
            </w:r>
            <w:r w:rsidR="00EC530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66342E" w14:textId="6B3ED709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0</w:t>
            </w:r>
            <w:r w:rsidR="00084665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8</w:t>
            </w:r>
          </w:p>
        </w:tc>
      </w:tr>
      <w:tr w:rsidR="006A7C3B" w:rsidRPr="00676C10" w14:paraId="72722C2D" w14:textId="77777777" w:rsidTr="00FF080F">
        <w:trPr>
          <w:trHeight w:val="138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E9E74FB" w14:textId="77777777" w:rsidR="00EC5301" w:rsidRPr="00676C10" w:rsidRDefault="00EC5301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Time on waiting list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FA9B8C" w14:textId="0388A613" w:rsidR="00EC5301" w:rsidRPr="00676C10" w:rsidRDefault="003F0FA5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98</w:t>
            </w:r>
            <w:r w:rsidR="00EC530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[0.9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4</w:t>
            </w:r>
            <w:r w:rsidR="00EC530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–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0.99</w:t>
            </w:r>
            <w:r w:rsidR="00EC530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E25F3" w14:textId="05B4D428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3F0FA5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13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297D3" w14:textId="77777777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72424" w14:textId="77777777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</w:tr>
      <w:tr w:rsidR="006A7C3B" w:rsidRPr="00676C10" w14:paraId="76CD6288" w14:textId="77777777" w:rsidTr="00FF080F">
        <w:trPr>
          <w:trHeight w:val="138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115C168" w14:textId="77777777" w:rsidR="00EC5301" w:rsidRPr="00676C10" w:rsidRDefault="00EC5301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TLC ratio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9892C" w14:textId="110DEFDD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2.</w:t>
            </w:r>
            <w:r w:rsidR="003F0FA5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65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[</w:t>
            </w:r>
            <w:r w:rsidR="003F0FA5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23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– </w:t>
            </w:r>
            <w:r w:rsidR="003F0FA5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23.64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04762" w14:textId="1171CB67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3F0FA5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409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F51BE" w14:textId="6A80FA29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FC961" w14:textId="64CC73B8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A7C3B" w:rsidRPr="00676C10" w14:paraId="7563BA8C" w14:textId="77777777" w:rsidTr="00FF080F">
        <w:trPr>
          <w:trHeight w:val="138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049E282" w14:textId="77777777" w:rsidR="00EC5301" w:rsidRPr="00676C10" w:rsidRDefault="00EC5301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Lobar transplant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36CAA" w14:textId="13FCB0F3" w:rsidR="00EC5301" w:rsidRPr="00676C10" w:rsidRDefault="003F0FA5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6.57</w:t>
            </w:r>
            <w:r w:rsidR="00EC530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[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84</w:t>
            </w:r>
            <w:r w:rsidR="00EC530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– 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21.22</w:t>
            </w:r>
            <w:r w:rsidR="00EC530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ECB4FC" w14:textId="1CE5FB0A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3F0FA5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57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811DF" w14:textId="5A00C48B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026830" w14:textId="6A0CDF54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A7C3B" w:rsidRPr="00676C10" w14:paraId="6D5FA735" w14:textId="77777777" w:rsidTr="00FF080F">
        <w:trPr>
          <w:trHeight w:val="205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DF88725" w14:textId="77777777" w:rsidR="00EC5301" w:rsidRPr="00676C10" w:rsidRDefault="00EC5301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CMV mismatch d+/r-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655AB4" w14:textId="37F5310F" w:rsidR="00EC5301" w:rsidRPr="00676C10" w:rsidRDefault="003F0FA5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49</w:t>
            </w:r>
            <w:r w:rsidR="00EC530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[0.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</w:t>
            </w:r>
            <w:r w:rsidR="00EC530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6 – 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3.78</w:t>
            </w:r>
            <w:r w:rsidR="00EC530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557113" w14:textId="6B1928E6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3F0FA5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493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FBCE5" w14:textId="77777777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5E729D" w14:textId="77777777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</w:tr>
      <w:tr w:rsidR="006A7C3B" w:rsidRPr="00676C10" w14:paraId="48103D56" w14:textId="77777777" w:rsidTr="00FF080F">
        <w:trPr>
          <w:trHeight w:val="138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99E829C" w14:textId="77777777" w:rsidR="00EC5301" w:rsidRPr="00676C10" w:rsidRDefault="00EC5301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EVLP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0552F2" w14:textId="20B78B45" w:rsidR="00EC5301" w:rsidRPr="00676C10" w:rsidRDefault="003F0FA5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BD133" w14:textId="0EFBFD8C" w:rsidR="00EC5301" w:rsidRPr="00676C10" w:rsidRDefault="008C189B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999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56FB6" w14:textId="77777777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B7F52" w14:textId="77777777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</w:tr>
      <w:tr w:rsidR="006A7C3B" w:rsidRPr="00676C10" w14:paraId="4E64AAD1" w14:textId="77777777" w:rsidTr="00FF080F">
        <w:trPr>
          <w:trHeight w:val="138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20DF033" w14:textId="77777777" w:rsidR="00EC5301" w:rsidRPr="00676C10" w:rsidRDefault="00EC5301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Intraoperative ECMO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493D7" w14:textId="4C4A7A61" w:rsidR="00EC5301" w:rsidRPr="00676C10" w:rsidRDefault="002E0D03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2.92</w:t>
            </w:r>
            <w:r w:rsidR="00EC530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[0.9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4</w:t>
            </w:r>
            <w:r w:rsidR="00EC530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– 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9.07</w:t>
            </w:r>
            <w:r w:rsidR="00EC530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88B9B" w14:textId="02A57F06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0</w:t>
            </w:r>
            <w:r w:rsidR="002E0D03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63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C06D63" w14:textId="77777777" w:rsidR="00EC5301" w:rsidRPr="00676C10" w:rsidRDefault="00EC5301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312BA8" w14:textId="77777777" w:rsidR="00EC5301" w:rsidRPr="00676C10" w:rsidRDefault="00EC5301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</w:tr>
      <w:tr w:rsidR="006A7C3B" w:rsidRPr="00676C10" w14:paraId="36A0F538" w14:textId="77777777" w:rsidTr="00FF080F">
        <w:trPr>
          <w:trHeight w:val="205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6F9E527" w14:textId="77777777" w:rsidR="00EC5301" w:rsidRPr="00676C10" w:rsidRDefault="00EC5301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lastRenderedPageBreak/>
              <w:t>Post-operative ECMO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D8B8BF" w14:textId="1D8CF923" w:rsidR="00EC5301" w:rsidRPr="00676C10" w:rsidRDefault="002E0D03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.47</w:t>
            </w:r>
            <w:r w:rsidR="00EC530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[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40</w:t>
            </w:r>
            <w:r w:rsidR="00EC530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– 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5.45</w:t>
            </w:r>
            <w:r w:rsidR="00EC530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45E58" w14:textId="10583BEE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2E0D03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560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13F91C" w14:textId="790BEFF0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88847" w14:textId="7CA28428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A7C3B" w:rsidRPr="00676C10" w14:paraId="22233532" w14:textId="77777777" w:rsidTr="00FF080F">
        <w:trPr>
          <w:trHeight w:val="138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7EC2E9F" w14:textId="77777777" w:rsidR="00EC5301" w:rsidRPr="00676C10" w:rsidRDefault="00EC5301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OT </w:t>
            </w:r>
            <w:proofErr w:type="spellStart"/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extubation</w:t>
            </w:r>
            <w:proofErr w:type="spellEnd"/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57C54" w14:textId="4EDDEA29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2E0D03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37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[0.</w:t>
            </w:r>
            <w:r w:rsidR="002E0D03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8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– 1.</w:t>
            </w:r>
            <w:r w:rsidR="002E0D03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71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F71F1" w14:textId="14F5A459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2E0D03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204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2F2B6" w14:textId="77777777" w:rsidR="00EC5301" w:rsidRPr="00676C10" w:rsidRDefault="00EC5301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5E086" w14:textId="77777777" w:rsidR="00EC5301" w:rsidRPr="00676C10" w:rsidRDefault="00EC5301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</w:tr>
      <w:tr w:rsidR="006A7C3B" w:rsidRPr="00676C10" w14:paraId="76C50F06" w14:textId="77777777" w:rsidTr="00FF080F">
        <w:trPr>
          <w:trHeight w:val="138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</w:tcPr>
          <w:p w14:paraId="3BBC81B3" w14:textId="77777777" w:rsidR="00EC5301" w:rsidRPr="00676C10" w:rsidRDefault="00EC5301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Tracheostomy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C89541" w14:textId="6F550CA1" w:rsidR="00EC5301" w:rsidRPr="00676C10" w:rsidRDefault="002E0D03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3.26</w:t>
            </w:r>
            <w:r w:rsidR="00EC530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[0.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98</w:t>
            </w:r>
            <w:r w:rsidR="00EC530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– 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0.84</w:t>
            </w:r>
            <w:r w:rsidR="00EC530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12C7AA" w14:textId="74A5E8A2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2E0D03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76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82918E" w14:textId="77777777" w:rsidR="00EC5301" w:rsidRPr="00676C10" w:rsidRDefault="00EC5301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16FBC1" w14:textId="77777777" w:rsidR="00EC5301" w:rsidRPr="00676C10" w:rsidRDefault="00EC5301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A7C3B" w:rsidRPr="00676C10" w14:paraId="74713742" w14:textId="77777777" w:rsidTr="00FF080F">
        <w:trPr>
          <w:trHeight w:val="205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0DE5963" w14:textId="77777777" w:rsidR="00EC5301" w:rsidRPr="00676C10" w:rsidRDefault="00EC5301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Duration of mechanical ventilation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17D659" w14:textId="5E1D52ED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.0</w:t>
            </w:r>
            <w:r w:rsidR="002E0D03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6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[1.0</w:t>
            </w:r>
            <w:r w:rsidR="002E0D03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3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– 1.0</w:t>
            </w:r>
            <w:r w:rsidR="002E0D03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9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6F4B1" w14:textId="32F39D34" w:rsidR="00EC5301" w:rsidRPr="00676C10" w:rsidRDefault="002E0D03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65FFF2" w14:textId="20BF8DB8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.</w:t>
            </w:r>
            <w:r w:rsidR="00084665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6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[1.0</w:t>
            </w:r>
            <w:r w:rsidR="00084665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2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– 1.</w:t>
            </w:r>
            <w:r w:rsidR="00084665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2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18B1FE" w14:textId="102E6940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084665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07</w:t>
            </w:r>
          </w:p>
        </w:tc>
      </w:tr>
      <w:tr w:rsidR="006A7C3B" w:rsidRPr="00676C10" w14:paraId="3BE37A63" w14:textId="77777777" w:rsidTr="00FF080F">
        <w:trPr>
          <w:trHeight w:val="205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661E4F3" w14:textId="77777777" w:rsidR="00EC5301" w:rsidRPr="00676C10" w:rsidRDefault="00EC5301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Intensive care </w:t>
            </w:r>
            <w:proofErr w:type="gramStart"/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stay</w:t>
            </w:r>
            <w:proofErr w:type="gramEnd"/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 in days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990F6C" w14:textId="1889C53C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.03 [1.0</w:t>
            </w:r>
            <w:r w:rsidR="002E0D03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2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– 1.0</w:t>
            </w:r>
            <w:r w:rsidR="002E0D03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6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F19792" w14:textId="77777777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0A71C" w14:textId="3F51C7F7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.0</w:t>
            </w:r>
            <w:r w:rsidR="00084665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[0.9</w:t>
            </w:r>
            <w:r w:rsidR="00084665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7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– 1.</w:t>
            </w:r>
            <w:r w:rsidR="00084665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5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27CCAB" w14:textId="355FF592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084665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533</w:t>
            </w:r>
          </w:p>
        </w:tc>
      </w:tr>
      <w:tr w:rsidR="006A7C3B" w:rsidRPr="00676C10" w14:paraId="71DE546D" w14:textId="77777777" w:rsidTr="00FF080F">
        <w:trPr>
          <w:trHeight w:val="205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0DAFFA2" w14:textId="77777777" w:rsidR="00EC5301" w:rsidRPr="00676C10" w:rsidRDefault="00EC5301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Total hospital </w:t>
            </w:r>
            <w:proofErr w:type="gramStart"/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stay</w:t>
            </w:r>
            <w:proofErr w:type="gramEnd"/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 in days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DB143" w14:textId="0515E702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.0</w:t>
            </w:r>
            <w:r w:rsidR="002E0D03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4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[</w:t>
            </w:r>
            <w:r w:rsidR="002E0D03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.01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– 1.0</w:t>
            </w:r>
            <w:r w:rsidR="002E0D03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6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D60ECA" w14:textId="170025D5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0</w:t>
            </w:r>
            <w:r w:rsidR="002E0D03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3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21EBE" w14:textId="77777777" w:rsidR="00EC5301" w:rsidRPr="00676C10" w:rsidRDefault="00EC5301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2442D" w14:textId="77777777" w:rsidR="00EC5301" w:rsidRPr="00676C10" w:rsidRDefault="00EC5301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</w:tr>
      <w:tr w:rsidR="006A7C3B" w:rsidRPr="00676C10" w14:paraId="23965A34" w14:textId="77777777" w:rsidTr="00FF080F">
        <w:trPr>
          <w:trHeight w:val="138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959D0E1" w14:textId="77777777" w:rsidR="00EC5301" w:rsidRPr="00676C10" w:rsidRDefault="00EC5301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PGD 3at 72 hours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F4E8A" w14:textId="77777777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4AEEB" w14:textId="77777777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973C58" w14:textId="77777777" w:rsidR="00EC5301" w:rsidRPr="00676C10" w:rsidRDefault="00EC5301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2E70B" w14:textId="77777777" w:rsidR="00EC5301" w:rsidRPr="00676C10" w:rsidRDefault="00EC5301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</w:tr>
      <w:tr w:rsidR="006A7C3B" w:rsidRPr="00676C10" w14:paraId="2980B4DB" w14:textId="77777777" w:rsidTr="00FF080F">
        <w:trPr>
          <w:trHeight w:val="138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A0F4220" w14:textId="77777777" w:rsidR="00EC5301" w:rsidRPr="00676C10" w:rsidRDefault="00EC5301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aps/>
                <w:color w:val="000000" w:themeColor="text1"/>
                <w:sz w:val="20"/>
                <w:szCs w:val="20"/>
                <w:lang w:val="en-US" w:eastAsia="en-US"/>
              </w:rPr>
              <w:t>H24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8992C" w14:textId="79816B8B" w:rsidR="00EC5301" w:rsidRPr="00676C10" w:rsidRDefault="00BE50EC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.36</w:t>
            </w:r>
            <w:r w:rsidR="00EC530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[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37</w:t>
            </w:r>
            <w:r w:rsidR="00EC530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– 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5.05</w:t>
            </w:r>
            <w:r w:rsidR="00EC530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C8F4C4" w14:textId="3DF5BE52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BE50EC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640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2DD7E" w14:textId="77777777" w:rsidR="00EC5301" w:rsidRPr="00676C10" w:rsidRDefault="00EC5301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7FFE4" w14:textId="77777777" w:rsidR="00EC5301" w:rsidRPr="00676C10" w:rsidRDefault="00EC5301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</w:tr>
      <w:tr w:rsidR="006A7C3B" w:rsidRPr="00676C10" w14:paraId="081FB60A" w14:textId="77777777" w:rsidTr="00FF080F">
        <w:trPr>
          <w:trHeight w:val="138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9A7061B" w14:textId="77777777" w:rsidR="00EC5301" w:rsidRPr="00676C10" w:rsidRDefault="00EC5301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H48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21DC4" w14:textId="5498D85B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.</w:t>
            </w:r>
            <w:r w:rsidR="00BE50EC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8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[</w:t>
            </w:r>
            <w:r w:rsidR="00BE50EC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32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– </w:t>
            </w:r>
            <w:r w:rsidR="00BE50EC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4.37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CA785" w14:textId="6440F333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BE50EC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802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935F73" w14:textId="77777777" w:rsidR="00EC5301" w:rsidRPr="00676C10" w:rsidRDefault="00EC5301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C19937" w14:textId="77777777" w:rsidR="00EC5301" w:rsidRPr="00676C10" w:rsidRDefault="00EC5301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</w:tr>
      <w:tr w:rsidR="006A7C3B" w:rsidRPr="00676C10" w14:paraId="08346191" w14:textId="77777777" w:rsidTr="00FF080F">
        <w:trPr>
          <w:trHeight w:val="138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3975634" w14:textId="77777777" w:rsidR="00EC5301" w:rsidRPr="00676C10" w:rsidRDefault="00EC5301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aps/>
                <w:color w:val="000000" w:themeColor="text1"/>
                <w:sz w:val="20"/>
                <w:szCs w:val="20"/>
                <w:lang w:val="en-US" w:eastAsia="en-US"/>
              </w:rPr>
              <w:t>H72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2E80D" w14:textId="73F30674" w:rsidR="00EC5301" w:rsidRPr="00676C10" w:rsidRDefault="00BE50EC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.91</w:t>
            </w:r>
            <w:r w:rsidR="00EC530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[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52</w:t>
            </w:r>
            <w:r w:rsidR="00EC530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– 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7.04</w:t>
            </w:r>
            <w:r w:rsidR="00EC530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1D086C" w14:textId="252E79ED" w:rsidR="00EC5301" w:rsidRPr="00676C10" w:rsidRDefault="00BE50EC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332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8FEEF" w14:textId="512D0B99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8FFA6" w14:textId="410540DB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A7C3B" w:rsidRPr="00676C10" w14:paraId="429F79F9" w14:textId="77777777" w:rsidTr="00FF080F">
        <w:trPr>
          <w:trHeight w:val="205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C8FBE7B" w14:textId="77777777" w:rsidR="00EC5301" w:rsidRPr="00676C10" w:rsidRDefault="00EC5301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Bronchial complications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8B677A" w14:textId="2681F5FA" w:rsidR="00EC5301" w:rsidRPr="00676C10" w:rsidRDefault="00BE50EC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.95</w:t>
            </w:r>
            <w:r w:rsidR="00EC530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[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39</w:t>
            </w:r>
            <w:r w:rsidR="00EC530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– 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9.67</w:t>
            </w:r>
            <w:r w:rsidR="00EC5301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D714A" w14:textId="3989ABF4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BE50EC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413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FDFAE" w14:textId="5B58C980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4C7BD" w14:textId="09707068" w:rsidR="00EC5301" w:rsidRPr="00676C10" w:rsidRDefault="00EC5301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67238" w:rsidRPr="00676C10" w14:paraId="60075108" w14:textId="77777777" w:rsidTr="00FF080F">
        <w:trPr>
          <w:trHeight w:val="138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C741C" w14:textId="1C13DE1A" w:rsidR="00667238" w:rsidRPr="00676C10" w:rsidRDefault="00667238" w:rsidP="00667238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A </w:t>
            </w: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core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year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6F1111" w14:textId="7C3EB0F1" w:rsidR="00667238" w:rsidRPr="00676C10" w:rsidRDefault="00667238" w:rsidP="00667238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43 [0.01 – 11.71]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E8A2D" w14:textId="40F281A0" w:rsidR="00667238" w:rsidRPr="00676C10" w:rsidRDefault="00667238" w:rsidP="00667238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677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37ACE4" w14:textId="77777777" w:rsidR="00667238" w:rsidRPr="00676C10" w:rsidRDefault="00667238" w:rsidP="00667238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F05C07" w14:textId="77777777" w:rsidR="00667238" w:rsidRPr="00676C10" w:rsidRDefault="00667238" w:rsidP="00667238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67238" w:rsidRPr="00676C10" w14:paraId="3CEE3109" w14:textId="77777777" w:rsidTr="00FF080F">
        <w:trPr>
          <w:trHeight w:val="138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BC8D9B" w14:textId="3F8312B1" w:rsidR="00667238" w:rsidRPr="00676C10" w:rsidRDefault="00667238" w:rsidP="00667238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A </w:t>
            </w: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core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3 years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123CA" w14:textId="14AB6D90" w:rsidR="00667238" w:rsidRPr="00676C10" w:rsidRDefault="00667238" w:rsidP="00667238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28 [0.01 – 11.12]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6C3DE" w14:textId="0650B0FA" w:rsidR="00667238" w:rsidRPr="00676C10" w:rsidRDefault="00667238" w:rsidP="00667238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577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64DA11" w14:textId="7C210C84" w:rsidR="00667238" w:rsidRPr="00676C10" w:rsidRDefault="00667238" w:rsidP="00667238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E7D6A" w14:textId="6CF85F78" w:rsidR="00667238" w:rsidRPr="00676C10" w:rsidRDefault="00667238" w:rsidP="00667238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67238" w:rsidRPr="00676C10" w14:paraId="39B55904" w14:textId="77777777" w:rsidTr="00FF080F">
        <w:trPr>
          <w:trHeight w:val="138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C04E8" w14:textId="5F496A77" w:rsidR="00667238" w:rsidRPr="00676C10" w:rsidRDefault="00667238" w:rsidP="00667238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A </w:t>
            </w: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core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5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4FB91" w14:textId="4032E106" w:rsidR="00667238" w:rsidRPr="00676C10" w:rsidRDefault="00667238" w:rsidP="00667238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28 [0.01 – 13.43]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23C7DC" w14:textId="54FCE752" w:rsidR="00667238" w:rsidRPr="00676C10" w:rsidRDefault="00667238" w:rsidP="00667238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571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7291F" w14:textId="77777777" w:rsidR="00667238" w:rsidRPr="00676C10" w:rsidRDefault="00667238" w:rsidP="00667238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B1812C" w14:textId="77777777" w:rsidR="00667238" w:rsidRPr="00676C10" w:rsidRDefault="00667238" w:rsidP="00667238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3413F0" w:rsidRPr="00676C10" w14:paraId="13AFCFC2" w14:textId="77777777" w:rsidTr="00FF080F">
        <w:trPr>
          <w:trHeight w:val="138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2FBC98" w14:textId="47FD9BB9" w:rsidR="003413F0" w:rsidRPr="00676C10" w:rsidRDefault="006A7C3B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Graft neoplasm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2DB27" w14:textId="15F2F0F2" w:rsidR="003413F0" w:rsidRPr="00676C10" w:rsidRDefault="000E484A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7E2908" w14:textId="09EC63D6" w:rsidR="003413F0" w:rsidRPr="00676C10" w:rsidRDefault="000E484A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999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F8E4C9" w14:textId="77777777" w:rsidR="003413F0" w:rsidRPr="00676C10" w:rsidRDefault="003413F0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6DB46F" w14:textId="77777777" w:rsidR="003413F0" w:rsidRPr="00676C10" w:rsidRDefault="003413F0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</w:tbl>
    <w:p w14:paraId="7FAFECEE" w14:textId="77777777" w:rsidR="00C5792A" w:rsidRPr="00676C10" w:rsidRDefault="00C5792A">
      <w:pPr>
        <w:rPr>
          <w:color w:val="000000" w:themeColor="text1"/>
          <w:lang w:val="en-US"/>
        </w:rPr>
      </w:pPr>
    </w:p>
    <w:p w14:paraId="3B450906" w14:textId="77777777" w:rsidR="003C6CBD" w:rsidRPr="00676C10" w:rsidRDefault="003C6CBD">
      <w:pPr>
        <w:rPr>
          <w:color w:val="000000" w:themeColor="text1"/>
          <w:lang w:val="en-US"/>
        </w:rPr>
      </w:pPr>
    </w:p>
    <w:p w14:paraId="2DD90B5B" w14:textId="6DFE44BD" w:rsidR="003C6CBD" w:rsidRPr="00676C10" w:rsidRDefault="002D6E3A">
      <w:pPr>
        <w:rPr>
          <w:color w:val="000000" w:themeColor="text1"/>
          <w:lang w:val="en-US"/>
        </w:rPr>
      </w:pPr>
      <w:r w:rsidRPr="00676C10">
        <w:rPr>
          <w:color w:val="000000" w:themeColor="text1"/>
          <w:lang w:val="en-US"/>
        </w:rPr>
        <w:t xml:space="preserve">Table </w:t>
      </w:r>
      <w:r w:rsidR="006A3BF2">
        <w:rPr>
          <w:color w:val="000000" w:themeColor="text1"/>
          <w:lang w:val="en-US"/>
        </w:rPr>
        <w:t>4</w:t>
      </w:r>
      <w:r w:rsidRPr="00676C10">
        <w:rPr>
          <w:color w:val="000000" w:themeColor="text1"/>
          <w:lang w:val="en-US"/>
        </w:rPr>
        <w:t xml:space="preserve">: analysis for </w:t>
      </w:r>
      <w:r w:rsidR="003C6CBD" w:rsidRPr="00676C10">
        <w:rPr>
          <w:color w:val="000000" w:themeColor="text1"/>
          <w:lang w:val="en-US"/>
        </w:rPr>
        <w:t>CLAD</w:t>
      </w:r>
      <w:r w:rsidR="00A426A9" w:rsidRPr="00676C10">
        <w:rPr>
          <w:color w:val="000000" w:themeColor="text1"/>
          <w:lang w:val="en-US"/>
        </w:rPr>
        <w:t xml:space="preserve"> onset at 3 years</w:t>
      </w:r>
    </w:p>
    <w:tbl>
      <w:tblPr>
        <w:tblW w:w="9093" w:type="dxa"/>
        <w:tblLook w:val="04A0" w:firstRow="1" w:lastRow="0" w:firstColumn="1" w:lastColumn="0" w:noHBand="0" w:noVBand="1"/>
      </w:tblPr>
      <w:tblGrid>
        <w:gridCol w:w="2447"/>
        <w:gridCol w:w="2163"/>
        <w:gridCol w:w="1071"/>
        <w:gridCol w:w="2275"/>
        <w:gridCol w:w="1137"/>
      </w:tblGrid>
      <w:tr w:rsidR="006A0AC9" w:rsidRPr="00676C10" w14:paraId="5503D017" w14:textId="77777777" w:rsidTr="00FF080F">
        <w:trPr>
          <w:trHeight w:val="138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D65C66" w14:textId="77777777" w:rsidR="003C6CBD" w:rsidRPr="00676C10" w:rsidRDefault="003C6CB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Variables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3A3A6" w14:textId="4E9FF82D" w:rsidR="003C6CBD" w:rsidRPr="00676C10" w:rsidRDefault="003C6CBD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Univaria</w:t>
            </w:r>
            <w:r w:rsidR="00EC7AB4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ble</w:t>
            </w: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 HR (95%CI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C9F50A" w14:textId="77777777" w:rsidR="003C6CBD" w:rsidRPr="00676C10" w:rsidRDefault="003C6CBD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P value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A6364" w14:textId="77777777" w:rsidR="003C6CBD" w:rsidRPr="00676C10" w:rsidRDefault="003C6CBD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Adjusted HR (95% CI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3B63E" w14:textId="77777777" w:rsidR="003C6CBD" w:rsidRPr="00676C10" w:rsidRDefault="003C6CBD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</w:p>
          <w:p w14:paraId="2F8323DE" w14:textId="77777777" w:rsidR="003C6CBD" w:rsidRPr="00676C10" w:rsidRDefault="003C6CBD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P value</w:t>
            </w:r>
          </w:p>
        </w:tc>
      </w:tr>
      <w:tr w:rsidR="00794B4E" w:rsidRPr="00676C10" w14:paraId="3116C93B" w14:textId="77777777" w:rsidTr="00794B4E">
        <w:trPr>
          <w:trHeight w:val="138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0C02FB2" w14:textId="77777777" w:rsidR="00794B4E" w:rsidRPr="00676C10" w:rsidRDefault="00794B4E" w:rsidP="00794B4E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Donor age </w:t>
            </w: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≥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65 years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2941B" w14:textId="77777777" w:rsidR="00794B4E" w:rsidRPr="00676C10" w:rsidRDefault="00794B4E" w:rsidP="00794B4E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70 [0.07 – 6.68]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28C4D9" w14:textId="77777777" w:rsidR="00794B4E" w:rsidRPr="00676C10" w:rsidRDefault="00794B4E" w:rsidP="00794B4E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746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14882F" w14:textId="77777777" w:rsidR="00794B4E" w:rsidRPr="00676C10" w:rsidRDefault="00794B4E" w:rsidP="00794B4E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46 [0.10 2.18]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93443" w14:textId="77777777" w:rsidR="00794B4E" w:rsidRPr="00676C10" w:rsidRDefault="00794B4E" w:rsidP="00794B4E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428</w:t>
            </w:r>
          </w:p>
        </w:tc>
      </w:tr>
      <w:tr w:rsidR="006A0AC9" w:rsidRPr="00676C10" w14:paraId="3EFA5649" w14:textId="77777777" w:rsidTr="00FF080F">
        <w:trPr>
          <w:trHeight w:val="138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939A133" w14:textId="61D32ADE" w:rsidR="003C6CBD" w:rsidRPr="00676C10" w:rsidRDefault="007D2A55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D</w:t>
            </w:r>
            <w:r w:rsidR="003C6CBD"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onor 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sex</w:t>
            </w:r>
            <w:r w:rsidR="003C6CBD"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 (female)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E9DE99" w14:textId="15E9A151" w:rsidR="003C6CBD" w:rsidRPr="00676C10" w:rsidRDefault="00CC49F7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88</w:t>
            </w:r>
            <w:r w:rsidR="003C6CB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[0.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2</w:t>
            </w:r>
            <w:r w:rsidR="003C6CB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– 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6.27</w:t>
            </w:r>
            <w:r w:rsidR="003C6CB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0D487C" w14:textId="462C0C4A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CC49F7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901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279A9" w14:textId="77777777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224692" w14:textId="77777777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</w:tr>
      <w:tr w:rsidR="006A0AC9" w:rsidRPr="00676C10" w14:paraId="3FE7B678" w14:textId="77777777" w:rsidTr="00FF080F">
        <w:trPr>
          <w:trHeight w:val="273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4CD031E" w14:textId="77777777" w:rsidR="003C6CBD" w:rsidRPr="00676C10" w:rsidRDefault="003C6CB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Mechanical ventilation duration in days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D4C25" w14:textId="505FE623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CC49F7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78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[0.</w:t>
            </w:r>
            <w:r w:rsidR="00CC49F7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25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– 1.</w:t>
            </w:r>
            <w:r w:rsidR="00CC49F7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6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5F14C2" w14:textId="47CAB3D4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CC49F7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357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C5735" w14:textId="77777777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9A4221" w14:textId="77777777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</w:tr>
      <w:tr w:rsidR="006A0AC9" w:rsidRPr="00676C10" w14:paraId="61B7D149" w14:textId="77777777" w:rsidTr="00FF080F">
        <w:trPr>
          <w:trHeight w:val="138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74FE233" w14:textId="77777777" w:rsidR="003C6CBD" w:rsidRPr="00676C10" w:rsidRDefault="003C6CB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Pao2/Fio2 at offer 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598BF" w14:textId="12938AE6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9</w:t>
            </w:r>
            <w:r w:rsidR="00CC49F7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8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[0.9</w:t>
            </w:r>
            <w:r w:rsidR="00CC49F7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6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– 1.01]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17F2E" w14:textId="5623DA49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CC49F7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61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8A622" w14:textId="77777777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A3675" w14:textId="77777777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</w:tr>
      <w:tr w:rsidR="006A0AC9" w:rsidRPr="00676C10" w14:paraId="15E32FD8" w14:textId="77777777" w:rsidTr="00FF080F">
        <w:trPr>
          <w:trHeight w:val="138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3E4D2DB" w14:textId="77777777" w:rsidR="003C6CBD" w:rsidRPr="00676C10" w:rsidRDefault="003C6CB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Smoking history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7A06A1" w14:textId="77777777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.85 [0.41 – 8.44]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5D3DFB" w14:textId="77777777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428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FAAD0" w14:textId="77777777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8C53A" w14:textId="77777777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</w:tr>
      <w:tr w:rsidR="006A0AC9" w:rsidRPr="00676C10" w14:paraId="2DB6BDBC" w14:textId="77777777" w:rsidTr="00FF080F">
        <w:trPr>
          <w:trHeight w:val="276"/>
        </w:trPr>
        <w:tc>
          <w:tcPr>
            <w:tcW w:w="24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7AF28FE" w14:textId="77777777" w:rsidR="003C6CBD" w:rsidRPr="00676C10" w:rsidRDefault="003C6CB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Tracheal </w:t>
            </w:r>
            <w:proofErr w:type="gramStart"/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aspiration  quality</w:t>
            </w:r>
            <w:proofErr w:type="gramEnd"/>
          </w:p>
        </w:tc>
        <w:tc>
          <w:tcPr>
            <w:tcW w:w="21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4629B" w14:textId="6A00B761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78EF9" w14:textId="361849E2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CC49F7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782</w:t>
            </w:r>
          </w:p>
        </w:tc>
        <w:tc>
          <w:tcPr>
            <w:tcW w:w="22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04EF48" w14:textId="77777777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5C4458" w14:textId="77777777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</w:tr>
      <w:tr w:rsidR="006A0AC9" w:rsidRPr="00676C10" w14:paraId="325A0162" w14:textId="77777777" w:rsidTr="00FF080F">
        <w:trPr>
          <w:trHeight w:val="276"/>
        </w:trPr>
        <w:tc>
          <w:tcPr>
            <w:tcW w:w="24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699A000" w14:textId="77777777" w:rsidR="003C6CBD" w:rsidRPr="00676C10" w:rsidRDefault="003C6CB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BFD82" w14:textId="77777777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0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595871" w14:textId="77777777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A2B652" w14:textId="77777777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396EBD" w14:textId="77777777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A0AC9" w:rsidRPr="00676C10" w14:paraId="3D578259" w14:textId="77777777" w:rsidTr="00FF080F">
        <w:trPr>
          <w:trHeight w:val="81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1F3D356" w14:textId="77777777" w:rsidR="003C6CBD" w:rsidRPr="00676C10" w:rsidRDefault="003C6CB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Clean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FF4FB3" w14:textId="77777777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Ref.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16E79" w14:textId="77777777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8201B" w14:textId="77777777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9460EF" w14:textId="77777777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</w:tr>
      <w:tr w:rsidR="006A0AC9" w:rsidRPr="00676C10" w14:paraId="6E5C61B3" w14:textId="77777777" w:rsidTr="00FF080F">
        <w:trPr>
          <w:trHeight w:val="138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1305BC8" w14:textId="77777777" w:rsidR="003C6CBD" w:rsidRPr="00676C10" w:rsidRDefault="003C6CB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Dirty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E047D" w14:textId="67A217D6" w:rsidR="003C6CBD" w:rsidRPr="00676C10" w:rsidRDefault="00F646A8" w:rsidP="00794B4E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.06 [0.15 – 7.56]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EFA6A" w14:textId="57F86B4D" w:rsidR="003C6CBD" w:rsidRPr="00676C10" w:rsidRDefault="00F646A8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949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198788" w14:textId="77777777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7129C5" w14:textId="77777777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</w:tr>
      <w:tr w:rsidR="006A0AC9" w:rsidRPr="00676C10" w14:paraId="68910FF9" w14:textId="77777777" w:rsidTr="00FF080F">
        <w:trPr>
          <w:trHeight w:val="138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91D0909" w14:textId="77777777" w:rsidR="003C6CBD" w:rsidRPr="00676C10" w:rsidRDefault="003C6CB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Bloody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F08599" w14:textId="628F505F" w:rsidR="003C6CBD" w:rsidRPr="00676C10" w:rsidRDefault="00F646A8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420491" w14:textId="1E091C9A" w:rsidR="003C6CBD" w:rsidRPr="00676C10" w:rsidRDefault="00F646A8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999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5FB2D" w14:textId="77777777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71D8A5" w14:textId="77777777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</w:tr>
      <w:tr w:rsidR="006A0AC9" w:rsidRPr="00676C10" w14:paraId="2701C2E4" w14:textId="77777777" w:rsidTr="00FF080F">
        <w:trPr>
          <w:trHeight w:val="138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01EC217" w14:textId="77777777" w:rsidR="003C6CBD" w:rsidRPr="00676C10" w:rsidRDefault="003C6CB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Oto score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089EC8" w14:textId="182D3A3D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.</w:t>
            </w:r>
            <w:r w:rsidR="00CC49F7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24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[0.8</w:t>
            </w:r>
            <w:r w:rsidR="00CC49F7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5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– 1.</w:t>
            </w:r>
            <w:r w:rsidR="00CC49F7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92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041DE" w14:textId="027739BC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CC49F7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274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AB81A4" w14:textId="77777777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995FEC" w14:textId="77777777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</w:tr>
      <w:tr w:rsidR="006A0AC9" w:rsidRPr="00676C10" w14:paraId="52F401D2" w14:textId="77777777" w:rsidTr="00FF080F">
        <w:trPr>
          <w:trHeight w:val="138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99E7CB9" w14:textId="77777777" w:rsidR="003C6CBD" w:rsidRPr="00676C10" w:rsidRDefault="003C6CB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Recipient age in years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37B28" w14:textId="503408A4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CC49F7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89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[0.</w:t>
            </w:r>
            <w:r w:rsidR="00CC49F7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76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– 1.0</w:t>
            </w:r>
            <w:r w:rsidR="00CC49F7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387EFB" w14:textId="430910E3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CC49F7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13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C27AA" w14:textId="77777777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3AA5B6" w14:textId="77777777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A0AC9" w:rsidRPr="00676C10" w14:paraId="03AB30EB" w14:textId="77777777" w:rsidTr="00FF080F">
        <w:trPr>
          <w:trHeight w:val="205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5F6B2CC" w14:textId="7D207E02" w:rsidR="003C6CBD" w:rsidRPr="00676C10" w:rsidRDefault="003C6CB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Recipient </w:t>
            </w:r>
            <w:r w:rsidR="007D2A55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sex</w:t>
            </w: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 female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63053" w14:textId="3887E6B2" w:rsidR="003C6CBD" w:rsidRPr="00676C10" w:rsidRDefault="00F4448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E8AF7F" w14:textId="26044001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F4448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999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1A90D" w14:textId="77777777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F32C2" w14:textId="77777777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</w:tr>
      <w:tr w:rsidR="006A0AC9" w:rsidRPr="00676C10" w14:paraId="6C5202CC" w14:textId="77777777" w:rsidTr="00FF080F">
        <w:trPr>
          <w:trHeight w:val="138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9806556" w14:textId="77777777" w:rsidR="003C6CBD" w:rsidRPr="00676C10" w:rsidRDefault="003C6CB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HELT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C7666" w14:textId="5D6F5CA1" w:rsidR="003C6CBD" w:rsidRPr="00676C10" w:rsidRDefault="00CC49F7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1.82 </w:t>
            </w:r>
            <w:r w:rsidR="003C6CB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[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19</w:t>
            </w:r>
            <w:r w:rsidR="003C6CB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– 1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7.45</w:t>
            </w:r>
            <w:r w:rsidR="003C6CB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6FEF2" w14:textId="3542ABFD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CC49F7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624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3F663A" w14:textId="6E31F4F2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19085" w14:textId="0C1A91A1" w:rsidR="003C6CBD" w:rsidRPr="00676C10" w:rsidRDefault="003C6CBD" w:rsidP="00027EC1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A0AC9" w:rsidRPr="00676C10" w14:paraId="60C6CFA6" w14:textId="77777777" w:rsidTr="00FF080F">
        <w:trPr>
          <w:trHeight w:val="138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1424D10" w14:textId="77777777" w:rsidR="003C6CBD" w:rsidRPr="00676C10" w:rsidRDefault="003C6CB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Time on waiting list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32985" w14:textId="725553EC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9</w:t>
            </w:r>
            <w:r w:rsidR="00CC49F7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6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[0.</w:t>
            </w:r>
            <w:r w:rsidR="00CC49F7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88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– </w:t>
            </w:r>
            <w:r w:rsidR="00CC49F7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.01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C8A77" w14:textId="0F8C35CE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0</w:t>
            </w:r>
            <w:r w:rsidR="00CC49F7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84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48C514" w14:textId="77777777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BD85E7" w14:textId="77777777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</w:tr>
      <w:tr w:rsidR="006A0AC9" w:rsidRPr="00676C10" w14:paraId="0AFF9450" w14:textId="77777777" w:rsidTr="00FF080F">
        <w:trPr>
          <w:trHeight w:val="138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6190053" w14:textId="77777777" w:rsidR="003C6CBD" w:rsidRPr="00676C10" w:rsidRDefault="003C6CB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TLC ratio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E5501" w14:textId="0428FC04" w:rsidR="003C6CBD" w:rsidRPr="00676C10" w:rsidRDefault="00CC49F7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3.66</w:t>
            </w:r>
            <w:r w:rsidR="003C6CB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[0.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37</w:t>
            </w:r>
            <w:r w:rsidR="003C6CB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– 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6.65</w:t>
            </w:r>
            <w:r w:rsidR="003C6CB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FF3EF" w14:textId="5078B9D0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CC49F7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21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DF93C" w14:textId="77777777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0F2B5E" w14:textId="77777777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A0AC9" w:rsidRPr="00676C10" w14:paraId="6B27D9EB" w14:textId="77777777" w:rsidTr="00FF080F">
        <w:trPr>
          <w:trHeight w:val="138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9E96867" w14:textId="77777777" w:rsidR="003C6CBD" w:rsidRPr="00676C10" w:rsidRDefault="003C6CB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Lobar transplant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6F8C1" w14:textId="73902894" w:rsidR="003C6CBD" w:rsidRPr="00676C10" w:rsidRDefault="006A0AC9" w:rsidP="006A0AC9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1ECF0" w14:textId="68C59781" w:rsidR="003C6CBD" w:rsidRPr="00676C10" w:rsidRDefault="006A0AC9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.000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3B9172" w14:textId="77777777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7AF96" w14:textId="77777777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A0AC9" w:rsidRPr="00676C10" w14:paraId="74473B36" w14:textId="77777777" w:rsidTr="00FF080F">
        <w:trPr>
          <w:trHeight w:val="205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2DFF0B3" w14:textId="77777777" w:rsidR="003C6CBD" w:rsidRPr="00676C10" w:rsidRDefault="003C6CB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CMV mismatch d+/r-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1E543" w14:textId="6029E3C2" w:rsidR="003C6CBD" w:rsidRPr="00676C10" w:rsidRDefault="00CC49F7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64F3E8" w14:textId="7DE76B8F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CC49F7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999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EE10CF" w14:textId="77777777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77CB1" w14:textId="77777777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</w:tr>
      <w:tr w:rsidR="006A0AC9" w:rsidRPr="00676C10" w14:paraId="6521CB72" w14:textId="77777777" w:rsidTr="00FF080F">
        <w:trPr>
          <w:trHeight w:val="138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BB77E32" w14:textId="77777777" w:rsidR="003C6CBD" w:rsidRPr="00676C10" w:rsidRDefault="003C6CB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EVLP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7138F9" w14:textId="77777777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3AF8E" w14:textId="7005CD66" w:rsidR="003C6CBD" w:rsidRPr="00676C10" w:rsidRDefault="00CC49F7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999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2A13F" w14:textId="77777777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0AC60" w14:textId="77777777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</w:tr>
      <w:tr w:rsidR="006A0AC9" w:rsidRPr="00676C10" w14:paraId="37EFABA3" w14:textId="77777777" w:rsidTr="00FF080F">
        <w:trPr>
          <w:trHeight w:val="138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C86B5E5" w14:textId="77777777" w:rsidR="003C6CBD" w:rsidRPr="00676C10" w:rsidRDefault="003C6CB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Intraoperative ECMO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CF818" w14:textId="0C183950" w:rsidR="003C6CBD" w:rsidRPr="00676C10" w:rsidRDefault="00234A1E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C68BC2" w14:textId="185B6877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234A1E">
              <w:rPr>
                <w:color w:val="000000" w:themeColor="text1"/>
                <w:sz w:val="20"/>
                <w:szCs w:val="20"/>
                <w:lang w:val="en-US" w:eastAsia="en-US"/>
              </w:rPr>
              <w:t>999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EC5F8D" w14:textId="77777777" w:rsidR="003C6CBD" w:rsidRPr="00676C10" w:rsidRDefault="003C6CBD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A8866" w14:textId="77777777" w:rsidR="003C6CBD" w:rsidRPr="00676C10" w:rsidRDefault="003C6CBD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</w:tr>
      <w:tr w:rsidR="006A0AC9" w:rsidRPr="00676C10" w14:paraId="4718C929" w14:textId="77777777" w:rsidTr="00FF080F">
        <w:trPr>
          <w:trHeight w:val="205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0986C5A" w14:textId="77777777" w:rsidR="003C6CBD" w:rsidRPr="00676C10" w:rsidRDefault="003C6CB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Post-operative ECMO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16DE4" w14:textId="5A225312" w:rsidR="003C6CBD" w:rsidRPr="00676C10" w:rsidRDefault="00CC49F7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61C2AE" w14:textId="74F67CE3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CC49F7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999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768685" w14:textId="77777777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137914" w14:textId="77777777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A0AC9" w:rsidRPr="00676C10" w14:paraId="21628EB1" w14:textId="77777777" w:rsidTr="00FF080F">
        <w:trPr>
          <w:trHeight w:val="138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CE9FC05" w14:textId="77777777" w:rsidR="003C6CBD" w:rsidRPr="00676C10" w:rsidRDefault="003C6CB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OT </w:t>
            </w:r>
            <w:proofErr w:type="spellStart"/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extubation</w:t>
            </w:r>
            <w:proofErr w:type="spellEnd"/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76024A" w14:textId="273D969D" w:rsidR="003C6CBD" w:rsidRPr="00676C10" w:rsidRDefault="00CC49F7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.78</w:t>
            </w:r>
            <w:r w:rsidR="003C6CB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[0.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25</w:t>
            </w:r>
            <w:r w:rsidR="003C6CB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– 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2.70</w:t>
            </w:r>
            <w:r w:rsidR="003C6CBD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2ACBE" w14:textId="6019651A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CC49F7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564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9E963" w14:textId="77777777" w:rsidR="003C6CBD" w:rsidRPr="00676C10" w:rsidRDefault="003C6CBD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B582D" w14:textId="77777777" w:rsidR="003C6CBD" w:rsidRPr="00676C10" w:rsidRDefault="003C6CBD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</w:tr>
      <w:tr w:rsidR="006A0AC9" w:rsidRPr="00676C10" w14:paraId="0EEB19D9" w14:textId="77777777" w:rsidTr="00FF080F">
        <w:trPr>
          <w:trHeight w:val="138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</w:tcPr>
          <w:p w14:paraId="5D08D5B2" w14:textId="77777777" w:rsidR="003C6CBD" w:rsidRPr="00676C10" w:rsidRDefault="003C6CB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Tracheostomy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FAECC0" w14:textId="7D4A3832" w:rsidR="003C6CBD" w:rsidRPr="00676C10" w:rsidRDefault="00CC49F7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59487B" w14:textId="6625329B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CC49F7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999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3E8282" w14:textId="77777777" w:rsidR="003C6CBD" w:rsidRPr="00676C10" w:rsidRDefault="003C6CBD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217751" w14:textId="77777777" w:rsidR="003C6CBD" w:rsidRPr="00676C10" w:rsidRDefault="003C6CBD" w:rsidP="00FF080F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A0AC9" w:rsidRPr="00676C10" w14:paraId="7A3A5873" w14:textId="77777777" w:rsidTr="00FF080F">
        <w:trPr>
          <w:trHeight w:val="205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C4B4EE1" w14:textId="77777777" w:rsidR="003C6CBD" w:rsidRPr="00676C10" w:rsidRDefault="003C6CBD" w:rsidP="00FF080F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Duration of mechanical ventilation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DFEA8" w14:textId="10B36021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.0</w:t>
            </w:r>
            <w:r w:rsidR="00CC49F7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2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[</w:t>
            </w:r>
            <w:r w:rsidR="00CC49F7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88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– 1.</w:t>
            </w:r>
            <w:r w:rsidR="00CC49F7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0</w:t>
            </w: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F42AE" w14:textId="6C488A77" w:rsidR="003C6CBD" w:rsidRPr="00676C10" w:rsidRDefault="00CC49F7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749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DEA45" w14:textId="3F8951D1" w:rsidR="003C6CBD" w:rsidRPr="00676C10" w:rsidRDefault="003C6CBD" w:rsidP="00027EC1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C149D6" w14:textId="260C1E8D" w:rsidR="003C6CBD" w:rsidRPr="00676C10" w:rsidRDefault="003C6CBD" w:rsidP="00FF080F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A0AC9" w:rsidRPr="00676C10" w14:paraId="00507C25" w14:textId="77777777" w:rsidTr="00FF080F">
        <w:trPr>
          <w:trHeight w:val="205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B603F72" w14:textId="77777777" w:rsidR="00CC49F7" w:rsidRPr="00676C10" w:rsidRDefault="00CC49F7" w:rsidP="00CC49F7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Intensive care </w:t>
            </w:r>
            <w:proofErr w:type="gramStart"/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stay</w:t>
            </w:r>
            <w:proofErr w:type="gramEnd"/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 in days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6EC212" w14:textId="439C3024" w:rsidR="00CC49F7" w:rsidRPr="00676C10" w:rsidRDefault="00CC49F7" w:rsidP="00CC49F7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1.00 [0.89 – 1.05]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7F539" w14:textId="598C70C2" w:rsidR="00CC49F7" w:rsidRPr="00676C10" w:rsidRDefault="00CC49F7" w:rsidP="00CC49F7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931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274686" w14:textId="10EB6BDF" w:rsidR="00CC49F7" w:rsidRPr="00676C10" w:rsidRDefault="00CC49F7" w:rsidP="00027EC1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97313" w14:textId="189AA8E4" w:rsidR="00CC49F7" w:rsidRPr="00676C10" w:rsidRDefault="00CC49F7" w:rsidP="00CC49F7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A0AC9" w:rsidRPr="00676C10" w14:paraId="1A2377AE" w14:textId="77777777" w:rsidTr="00FF080F">
        <w:trPr>
          <w:trHeight w:val="205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AB73B8F" w14:textId="77777777" w:rsidR="00CC49F7" w:rsidRPr="00676C10" w:rsidRDefault="00CC49F7" w:rsidP="00CC49F7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Total hospital </w:t>
            </w:r>
            <w:proofErr w:type="gramStart"/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stay</w:t>
            </w:r>
            <w:proofErr w:type="gramEnd"/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 in days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74A58E" w14:textId="7E91B874" w:rsidR="00CC49F7" w:rsidRPr="00676C10" w:rsidRDefault="00CC49F7" w:rsidP="00CC49F7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99 [0.87 – 1.05]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00212F" w14:textId="13D3BE16" w:rsidR="00CC49F7" w:rsidRPr="00676C10" w:rsidRDefault="00CC49F7" w:rsidP="00CC49F7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727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5F7CC" w14:textId="77777777" w:rsidR="00CC49F7" w:rsidRPr="00676C10" w:rsidRDefault="00CC49F7" w:rsidP="00CC49F7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FFF9EA" w14:textId="77777777" w:rsidR="00CC49F7" w:rsidRPr="00676C10" w:rsidRDefault="00CC49F7" w:rsidP="00CC49F7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</w:tr>
      <w:tr w:rsidR="006A0AC9" w:rsidRPr="00676C10" w14:paraId="64977EFC" w14:textId="77777777" w:rsidTr="00FF080F">
        <w:trPr>
          <w:trHeight w:val="138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DB2FE3D" w14:textId="77777777" w:rsidR="00CC49F7" w:rsidRPr="00676C10" w:rsidRDefault="00CC49F7" w:rsidP="00CC49F7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PGD 3at 72 hours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D0548F" w14:textId="77777777" w:rsidR="00CC49F7" w:rsidRPr="00676C10" w:rsidRDefault="00CC49F7" w:rsidP="00CC49F7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48C917" w14:textId="77777777" w:rsidR="00CC49F7" w:rsidRPr="00676C10" w:rsidRDefault="00CC49F7" w:rsidP="00CC49F7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575AB7" w14:textId="77777777" w:rsidR="00CC49F7" w:rsidRPr="00676C10" w:rsidRDefault="00CC49F7" w:rsidP="00CC49F7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FCC91" w14:textId="77777777" w:rsidR="00CC49F7" w:rsidRPr="00676C10" w:rsidRDefault="00CC49F7" w:rsidP="00CC49F7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</w:tr>
      <w:tr w:rsidR="006A0AC9" w:rsidRPr="00676C10" w14:paraId="48F38531" w14:textId="77777777" w:rsidTr="00FF080F">
        <w:trPr>
          <w:trHeight w:val="138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2EF7F1D" w14:textId="77777777" w:rsidR="00CC49F7" w:rsidRPr="00676C10" w:rsidRDefault="00CC49F7" w:rsidP="00CC49F7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aps/>
                <w:color w:val="000000" w:themeColor="text1"/>
                <w:sz w:val="20"/>
                <w:szCs w:val="20"/>
                <w:lang w:val="en-US" w:eastAsia="en-US"/>
              </w:rPr>
              <w:t>H24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EC45CA" w14:textId="05C34BC4" w:rsidR="00CC49F7" w:rsidRPr="00676C10" w:rsidRDefault="00C931BD" w:rsidP="00CC49F7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E3071" w14:textId="303E49F6" w:rsidR="00CC49F7" w:rsidRPr="00676C10" w:rsidRDefault="00CC49F7" w:rsidP="00CC49F7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7F6A5E"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9</w:t>
            </w:r>
            <w:r w:rsidR="00C931BD">
              <w:rPr>
                <w:color w:val="000000" w:themeColor="text1"/>
                <w:sz w:val="20"/>
                <w:szCs w:val="20"/>
                <w:lang w:val="en-US" w:eastAsia="en-US"/>
              </w:rPr>
              <w:t>99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D56BFE" w14:textId="77777777" w:rsidR="00CC49F7" w:rsidRPr="00676C10" w:rsidRDefault="00CC49F7" w:rsidP="00CC49F7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CBC5F" w14:textId="77777777" w:rsidR="00CC49F7" w:rsidRPr="00676C10" w:rsidRDefault="00CC49F7" w:rsidP="00CC49F7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</w:tr>
      <w:tr w:rsidR="006A0AC9" w:rsidRPr="00676C10" w14:paraId="6CF3CADB" w14:textId="77777777" w:rsidTr="00FF080F">
        <w:trPr>
          <w:trHeight w:val="138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1498C3B" w14:textId="77777777" w:rsidR="007F6A5E" w:rsidRPr="00676C10" w:rsidRDefault="007F6A5E" w:rsidP="007F6A5E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H48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58EB2" w14:textId="60A83F34" w:rsidR="007F6A5E" w:rsidRPr="00676C10" w:rsidRDefault="00C931BD" w:rsidP="007F6A5E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025A5" w14:textId="318D89C1" w:rsidR="007F6A5E" w:rsidRPr="00676C10" w:rsidRDefault="007F6A5E" w:rsidP="007F6A5E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C931BD">
              <w:rPr>
                <w:color w:val="000000" w:themeColor="text1"/>
                <w:sz w:val="20"/>
                <w:szCs w:val="20"/>
                <w:lang w:val="en-US" w:eastAsia="en-US"/>
              </w:rPr>
              <w:t>999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102C3" w14:textId="77777777" w:rsidR="007F6A5E" w:rsidRPr="00676C10" w:rsidRDefault="007F6A5E" w:rsidP="007F6A5E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D3A1D2" w14:textId="77777777" w:rsidR="007F6A5E" w:rsidRPr="00676C10" w:rsidRDefault="007F6A5E" w:rsidP="007F6A5E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</w:tr>
      <w:tr w:rsidR="006A0AC9" w:rsidRPr="00676C10" w14:paraId="72869954" w14:textId="77777777" w:rsidTr="00FF080F">
        <w:trPr>
          <w:trHeight w:val="138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FBA1E08" w14:textId="77777777" w:rsidR="007F6A5E" w:rsidRPr="00676C10" w:rsidRDefault="007F6A5E" w:rsidP="007F6A5E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aps/>
                <w:color w:val="000000" w:themeColor="text1"/>
                <w:sz w:val="20"/>
                <w:szCs w:val="20"/>
                <w:lang w:val="en-US" w:eastAsia="en-US"/>
              </w:rPr>
              <w:lastRenderedPageBreak/>
              <w:t>H72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EF718" w14:textId="1DEA7F1E" w:rsidR="007F6A5E" w:rsidRPr="00676C10" w:rsidRDefault="00C931BD" w:rsidP="000A5591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color w:val="000000" w:themeColor="text1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A138E" w14:textId="481B58BF" w:rsidR="007F6A5E" w:rsidRPr="00676C10" w:rsidRDefault="007F6A5E" w:rsidP="007F6A5E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</w:t>
            </w:r>
            <w:r w:rsidR="00C931BD">
              <w:rPr>
                <w:color w:val="000000" w:themeColor="text1"/>
                <w:sz w:val="20"/>
                <w:szCs w:val="20"/>
                <w:lang w:val="en-US" w:eastAsia="en-US"/>
              </w:rPr>
              <w:t>999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D2580" w14:textId="77777777" w:rsidR="007F6A5E" w:rsidRPr="00676C10" w:rsidRDefault="007F6A5E" w:rsidP="007F6A5E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247418" w14:textId="77777777" w:rsidR="007F6A5E" w:rsidRPr="00676C10" w:rsidRDefault="007F6A5E" w:rsidP="007F6A5E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A0AC9" w:rsidRPr="00676C10" w14:paraId="323A692B" w14:textId="77777777" w:rsidTr="00FF080F">
        <w:trPr>
          <w:trHeight w:val="205"/>
        </w:trPr>
        <w:tc>
          <w:tcPr>
            <w:tcW w:w="24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0B518D6" w14:textId="77777777" w:rsidR="007F6A5E" w:rsidRPr="00676C10" w:rsidRDefault="007F6A5E" w:rsidP="007F6A5E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Bronchial complications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6A42F" w14:textId="2A3F9889" w:rsidR="007F6A5E" w:rsidRPr="00676C10" w:rsidRDefault="007F6A5E" w:rsidP="007F6A5E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2.40 [0.25 – 23.11]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55BC3" w14:textId="2197497C" w:rsidR="007F6A5E" w:rsidRPr="00676C10" w:rsidRDefault="007F6A5E" w:rsidP="007F6A5E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483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AE4CFD" w14:textId="77777777" w:rsidR="007F6A5E" w:rsidRPr="00676C10" w:rsidRDefault="007F6A5E" w:rsidP="007F6A5E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C5735" w14:textId="77777777" w:rsidR="007F6A5E" w:rsidRPr="00676C10" w:rsidRDefault="007F6A5E" w:rsidP="007F6A5E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67238" w:rsidRPr="00676C10" w14:paraId="002CB1DB" w14:textId="77777777" w:rsidTr="00FF080F">
        <w:trPr>
          <w:trHeight w:val="138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BEA738" w14:textId="3010F3E5" w:rsidR="00667238" w:rsidRPr="00676C10" w:rsidRDefault="00667238" w:rsidP="00667238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A </w:t>
            </w: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core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year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2073B" w14:textId="25500F5B" w:rsidR="00667238" w:rsidRPr="00676C10" w:rsidRDefault="00667238" w:rsidP="00667238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3.76 [0.01 – 15.70]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7C2DE2" w14:textId="1EDA81F0" w:rsidR="00667238" w:rsidRPr="00676C10" w:rsidRDefault="00667238" w:rsidP="00667238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578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F933EE" w14:textId="77777777" w:rsidR="00667238" w:rsidRPr="00676C10" w:rsidRDefault="00667238" w:rsidP="00667238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4A22FA" w14:textId="77777777" w:rsidR="00667238" w:rsidRPr="00676C10" w:rsidRDefault="00667238" w:rsidP="00667238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67238" w:rsidRPr="00676C10" w14:paraId="71AA3881" w14:textId="77777777" w:rsidTr="00FF080F">
        <w:trPr>
          <w:trHeight w:val="138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AFDAA7" w14:textId="08319B20" w:rsidR="00667238" w:rsidRPr="00676C10" w:rsidRDefault="00667238" w:rsidP="00667238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A </w:t>
            </w: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core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3 years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640611" w14:textId="799C2139" w:rsidR="00667238" w:rsidRPr="00676C10" w:rsidRDefault="00667238" w:rsidP="00667238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2.03 [0.01 – 15.08]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9BAC2" w14:textId="761EC525" w:rsidR="00667238" w:rsidRPr="00676C10" w:rsidRDefault="00667238" w:rsidP="00667238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794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E4C44" w14:textId="77777777" w:rsidR="00667238" w:rsidRPr="00676C10" w:rsidRDefault="00667238" w:rsidP="00667238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10917D" w14:textId="77777777" w:rsidR="00667238" w:rsidRPr="00676C10" w:rsidRDefault="00667238" w:rsidP="00667238">
            <w:pPr>
              <w:jc w:val="center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67238" w:rsidRPr="00676C10" w14:paraId="628ACE95" w14:textId="77777777" w:rsidTr="00FF080F">
        <w:trPr>
          <w:trHeight w:val="138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46B3BC" w14:textId="3F005217" w:rsidR="00667238" w:rsidRPr="00676C10" w:rsidRDefault="00667238" w:rsidP="00667238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A </w:t>
            </w: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core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794B4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5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6A0B56" w14:textId="62439ADB" w:rsidR="00667238" w:rsidRPr="00676C10" w:rsidRDefault="00667238" w:rsidP="00667238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2.08 [0.01 – 17.65]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1CC7F" w14:textId="1465D0C7" w:rsidR="00667238" w:rsidRPr="00676C10" w:rsidRDefault="00667238" w:rsidP="00667238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801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EC720" w14:textId="77777777" w:rsidR="00667238" w:rsidRPr="00676C10" w:rsidRDefault="00667238" w:rsidP="00667238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3A102A" w14:textId="77777777" w:rsidR="00667238" w:rsidRPr="00676C10" w:rsidRDefault="00667238" w:rsidP="00667238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3E748C" w:rsidRPr="00400F76" w14:paraId="2398A358" w14:textId="77777777" w:rsidTr="00FF080F">
        <w:trPr>
          <w:trHeight w:val="138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8CEFF6" w14:textId="57B22DFA" w:rsidR="003E748C" w:rsidRPr="00676C10" w:rsidRDefault="003E748C" w:rsidP="003E748C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76C1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Graft neoplasm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DE83FD" w14:textId="6D2F2CC8" w:rsidR="003E748C" w:rsidRPr="00676C10" w:rsidRDefault="003E748C" w:rsidP="003E748C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7A4FAA" w14:textId="5DE02681" w:rsidR="003E748C" w:rsidRPr="00400F76" w:rsidRDefault="003E748C" w:rsidP="003E748C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676C10">
              <w:rPr>
                <w:color w:val="000000" w:themeColor="text1"/>
                <w:sz w:val="20"/>
                <w:szCs w:val="20"/>
                <w:lang w:val="en-US" w:eastAsia="en-US"/>
              </w:rPr>
              <w:t>0.999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EDC90" w14:textId="77777777" w:rsidR="003E748C" w:rsidRPr="00400F76" w:rsidRDefault="003E748C" w:rsidP="003E748C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7055CE" w14:textId="77777777" w:rsidR="003E748C" w:rsidRPr="00400F76" w:rsidRDefault="003E748C" w:rsidP="003E748C">
            <w:pPr>
              <w:jc w:val="right"/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</w:tbl>
    <w:p w14:paraId="1F7BAE31" w14:textId="77777777" w:rsidR="003C6CBD" w:rsidRPr="00400F76" w:rsidRDefault="003C6CBD">
      <w:pPr>
        <w:rPr>
          <w:color w:val="000000" w:themeColor="text1"/>
          <w:lang w:val="en-US"/>
        </w:rPr>
      </w:pPr>
    </w:p>
    <w:sectPr w:rsidR="003C6CBD" w:rsidRPr="00400F76" w:rsidSect="00E81807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1469ED" w14:textId="77777777" w:rsidR="002F4AD4" w:rsidRDefault="002F4AD4" w:rsidP="000D2B41">
      <w:r>
        <w:separator/>
      </w:r>
    </w:p>
  </w:endnote>
  <w:endnote w:type="continuationSeparator" w:id="0">
    <w:p w14:paraId="2AB1251E" w14:textId="77777777" w:rsidR="002F4AD4" w:rsidRDefault="002F4AD4" w:rsidP="000D2B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00000003" w:usb1="00000000" w:usb2="00000000" w:usb3="00000000" w:csb0="00000007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rodepage"/>
      </w:rPr>
      <w:id w:val="-1892261884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1FFB8E0E" w14:textId="6C8F8D07" w:rsidR="00794B4E" w:rsidRDefault="00794B4E" w:rsidP="00FF080F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46E37B3C" w14:textId="77777777" w:rsidR="00794B4E" w:rsidRDefault="00794B4E" w:rsidP="00485DB7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rodepage"/>
      </w:rPr>
      <w:id w:val="965094247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241AAF0A" w14:textId="4E0C6BE0" w:rsidR="00794B4E" w:rsidRDefault="00794B4E" w:rsidP="00FF080F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6CCD8957" w14:textId="529641AB" w:rsidR="00794B4E" w:rsidRDefault="00794B4E" w:rsidP="00485DB7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FF32F2" w14:textId="77777777" w:rsidR="002F4AD4" w:rsidRDefault="002F4AD4" w:rsidP="000D2B41">
      <w:r>
        <w:separator/>
      </w:r>
    </w:p>
  </w:footnote>
  <w:footnote w:type="continuationSeparator" w:id="0">
    <w:p w14:paraId="3A0135F6" w14:textId="77777777" w:rsidR="002F4AD4" w:rsidRDefault="002F4AD4" w:rsidP="000D2B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DA91C3D"/>
    <w:multiLevelType w:val="hybridMultilevel"/>
    <w:tmpl w:val="81668ED0"/>
    <w:lvl w:ilvl="0" w:tplc="4DCE655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A3F"/>
    <w:rsid w:val="0000627B"/>
    <w:rsid w:val="00007002"/>
    <w:rsid w:val="00013D9F"/>
    <w:rsid w:val="00014298"/>
    <w:rsid w:val="00027424"/>
    <w:rsid w:val="00027EC1"/>
    <w:rsid w:val="00034E99"/>
    <w:rsid w:val="00043B4B"/>
    <w:rsid w:val="00044897"/>
    <w:rsid w:val="0005254D"/>
    <w:rsid w:val="00056CD9"/>
    <w:rsid w:val="0005784A"/>
    <w:rsid w:val="00061B44"/>
    <w:rsid w:val="0006473A"/>
    <w:rsid w:val="00071B47"/>
    <w:rsid w:val="000737AF"/>
    <w:rsid w:val="00075845"/>
    <w:rsid w:val="00083CFD"/>
    <w:rsid w:val="00084665"/>
    <w:rsid w:val="000A5591"/>
    <w:rsid w:val="000A6AD7"/>
    <w:rsid w:val="000B15F2"/>
    <w:rsid w:val="000B5E2E"/>
    <w:rsid w:val="000B5E65"/>
    <w:rsid w:val="000D2B41"/>
    <w:rsid w:val="000D3840"/>
    <w:rsid w:val="000E1C82"/>
    <w:rsid w:val="000E3113"/>
    <w:rsid w:val="000E484A"/>
    <w:rsid w:val="000F7913"/>
    <w:rsid w:val="00102970"/>
    <w:rsid w:val="00102A63"/>
    <w:rsid w:val="0010626C"/>
    <w:rsid w:val="001108EA"/>
    <w:rsid w:val="00112DA7"/>
    <w:rsid w:val="00115A9B"/>
    <w:rsid w:val="00133712"/>
    <w:rsid w:val="00140CAE"/>
    <w:rsid w:val="00140D31"/>
    <w:rsid w:val="00146174"/>
    <w:rsid w:val="001752AD"/>
    <w:rsid w:val="00181D60"/>
    <w:rsid w:val="001847B3"/>
    <w:rsid w:val="00187930"/>
    <w:rsid w:val="00187D66"/>
    <w:rsid w:val="001909C6"/>
    <w:rsid w:val="001A0C96"/>
    <w:rsid w:val="001A3BCC"/>
    <w:rsid w:val="001A5612"/>
    <w:rsid w:val="001B5C82"/>
    <w:rsid w:val="001C3E70"/>
    <w:rsid w:val="001D3975"/>
    <w:rsid w:val="001E3AEE"/>
    <w:rsid w:val="001F15F9"/>
    <w:rsid w:val="001F4C83"/>
    <w:rsid w:val="00215B5A"/>
    <w:rsid w:val="0021647A"/>
    <w:rsid w:val="00234A1E"/>
    <w:rsid w:val="002527B9"/>
    <w:rsid w:val="00253D1A"/>
    <w:rsid w:val="00257C93"/>
    <w:rsid w:val="00261472"/>
    <w:rsid w:val="00272F0F"/>
    <w:rsid w:val="00273AA6"/>
    <w:rsid w:val="00286784"/>
    <w:rsid w:val="002877F9"/>
    <w:rsid w:val="0029114F"/>
    <w:rsid w:val="002B0CB0"/>
    <w:rsid w:val="002D0CDC"/>
    <w:rsid w:val="002D1CD5"/>
    <w:rsid w:val="002D614B"/>
    <w:rsid w:val="002D6E3A"/>
    <w:rsid w:val="002E0D03"/>
    <w:rsid w:val="002F4AD4"/>
    <w:rsid w:val="003131A2"/>
    <w:rsid w:val="00315C46"/>
    <w:rsid w:val="00316692"/>
    <w:rsid w:val="003167FC"/>
    <w:rsid w:val="00322E9C"/>
    <w:rsid w:val="003252A6"/>
    <w:rsid w:val="00330C84"/>
    <w:rsid w:val="00335402"/>
    <w:rsid w:val="003413F0"/>
    <w:rsid w:val="00363652"/>
    <w:rsid w:val="003702A3"/>
    <w:rsid w:val="003729F2"/>
    <w:rsid w:val="003A6C53"/>
    <w:rsid w:val="003B0215"/>
    <w:rsid w:val="003B42A6"/>
    <w:rsid w:val="003B569B"/>
    <w:rsid w:val="003B572C"/>
    <w:rsid w:val="003C0848"/>
    <w:rsid w:val="003C6CBD"/>
    <w:rsid w:val="003C6CEE"/>
    <w:rsid w:val="003E161C"/>
    <w:rsid w:val="003E748C"/>
    <w:rsid w:val="003F0FA5"/>
    <w:rsid w:val="003F5AC4"/>
    <w:rsid w:val="003F7890"/>
    <w:rsid w:val="00400F76"/>
    <w:rsid w:val="004158C6"/>
    <w:rsid w:val="00415A2B"/>
    <w:rsid w:val="00417F05"/>
    <w:rsid w:val="00436310"/>
    <w:rsid w:val="00444A44"/>
    <w:rsid w:val="004522DD"/>
    <w:rsid w:val="004715BD"/>
    <w:rsid w:val="00475D88"/>
    <w:rsid w:val="00485DB7"/>
    <w:rsid w:val="004870EA"/>
    <w:rsid w:val="004875EB"/>
    <w:rsid w:val="004A3CC8"/>
    <w:rsid w:val="004B2F48"/>
    <w:rsid w:val="004C2619"/>
    <w:rsid w:val="004C54B3"/>
    <w:rsid w:val="004D4388"/>
    <w:rsid w:val="004E1050"/>
    <w:rsid w:val="004F3CBC"/>
    <w:rsid w:val="004F7785"/>
    <w:rsid w:val="005000EA"/>
    <w:rsid w:val="0050054C"/>
    <w:rsid w:val="00507BE2"/>
    <w:rsid w:val="00516076"/>
    <w:rsid w:val="005261FA"/>
    <w:rsid w:val="005328D4"/>
    <w:rsid w:val="0053714C"/>
    <w:rsid w:val="00592FC0"/>
    <w:rsid w:val="00595771"/>
    <w:rsid w:val="005C525F"/>
    <w:rsid w:val="005D2679"/>
    <w:rsid w:val="005D7A9A"/>
    <w:rsid w:val="005E0E09"/>
    <w:rsid w:val="005E2F06"/>
    <w:rsid w:val="005E5E35"/>
    <w:rsid w:val="005F433B"/>
    <w:rsid w:val="00605926"/>
    <w:rsid w:val="00633B0E"/>
    <w:rsid w:val="00647424"/>
    <w:rsid w:val="00650BD9"/>
    <w:rsid w:val="00652441"/>
    <w:rsid w:val="00653EE6"/>
    <w:rsid w:val="00667238"/>
    <w:rsid w:val="00676C10"/>
    <w:rsid w:val="006779ED"/>
    <w:rsid w:val="00686A84"/>
    <w:rsid w:val="006A0008"/>
    <w:rsid w:val="006A0AC9"/>
    <w:rsid w:val="006A3BF2"/>
    <w:rsid w:val="006A48E4"/>
    <w:rsid w:val="006A7C3B"/>
    <w:rsid w:val="006C5021"/>
    <w:rsid w:val="006C5BE7"/>
    <w:rsid w:val="006D66C3"/>
    <w:rsid w:val="006D6D07"/>
    <w:rsid w:val="006F163C"/>
    <w:rsid w:val="006F6757"/>
    <w:rsid w:val="006F7213"/>
    <w:rsid w:val="006F7E5E"/>
    <w:rsid w:val="007006DD"/>
    <w:rsid w:val="00715B7E"/>
    <w:rsid w:val="00726760"/>
    <w:rsid w:val="007456F2"/>
    <w:rsid w:val="00750122"/>
    <w:rsid w:val="0075397E"/>
    <w:rsid w:val="007602F8"/>
    <w:rsid w:val="007654FD"/>
    <w:rsid w:val="00775672"/>
    <w:rsid w:val="007757DB"/>
    <w:rsid w:val="00780316"/>
    <w:rsid w:val="007931BE"/>
    <w:rsid w:val="00794B4E"/>
    <w:rsid w:val="00795FDD"/>
    <w:rsid w:val="007974EC"/>
    <w:rsid w:val="007A3438"/>
    <w:rsid w:val="007B3AA4"/>
    <w:rsid w:val="007C2DDD"/>
    <w:rsid w:val="007D229C"/>
    <w:rsid w:val="007D2A55"/>
    <w:rsid w:val="007D3BB7"/>
    <w:rsid w:val="007D65AA"/>
    <w:rsid w:val="007F2AF0"/>
    <w:rsid w:val="007F349F"/>
    <w:rsid w:val="007F6A5E"/>
    <w:rsid w:val="00804DA2"/>
    <w:rsid w:val="00814CD9"/>
    <w:rsid w:val="00821912"/>
    <w:rsid w:val="00842721"/>
    <w:rsid w:val="00845364"/>
    <w:rsid w:val="00867A9C"/>
    <w:rsid w:val="00874DF4"/>
    <w:rsid w:val="00875314"/>
    <w:rsid w:val="00876F4D"/>
    <w:rsid w:val="00880E7E"/>
    <w:rsid w:val="00882F2F"/>
    <w:rsid w:val="008A77C5"/>
    <w:rsid w:val="008A77D1"/>
    <w:rsid w:val="008B7A3F"/>
    <w:rsid w:val="008B7DDA"/>
    <w:rsid w:val="008B7E83"/>
    <w:rsid w:val="008C189B"/>
    <w:rsid w:val="008C3881"/>
    <w:rsid w:val="008C4DD2"/>
    <w:rsid w:val="008C7800"/>
    <w:rsid w:val="008D125F"/>
    <w:rsid w:val="008D6E68"/>
    <w:rsid w:val="008D6EB2"/>
    <w:rsid w:val="008E3065"/>
    <w:rsid w:val="008E4C2B"/>
    <w:rsid w:val="008E73CD"/>
    <w:rsid w:val="00901EA4"/>
    <w:rsid w:val="00902E33"/>
    <w:rsid w:val="009200FD"/>
    <w:rsid w:val="00922101"/>
    <w:rsid w:val="009249C3"/>
    <w:rsid w:val="00926471"/>
    <w:rsid w:val="009607C0"/>
    <w:rsid w:val="00966E7B"/>
    <w:rsid w:val="0097170F"/>
    <w:rsid w:val="009738CC"/>
    <w:rsid w:val="00975533"/>
    <w:rsid w:val="009759A1"/>
    <w:rsid w:val="00976A32"/>
    <w:rsid w:val="00977244"/>
    <w:rsid w:val="009805DD"/>
    <w:rsid w:val="00984F73"/>
    <w:rsid w:val="009903E7"/>
    <w:rsid w:val="0099115F"/>
    <w:rsid w:val="009B4282"/>
    <w:rsid w:val="00A11782"/>
    <w:rsid w:val="00A11B65"/>
    <w:rsid w:val="00A13A9C"/>
    <w:rsid w:val="00A21674"/>
    <w:rsid w:val="00A25CAD"/>
    <w:rsid w:val="00A303C5"/>
    <w:rsid w:val="00A30709"/>
    <w:rsid w:val="00A3593B"/>
    <w:rsid w:val="00A426A9"/>
    <w:rsid w:val="00A439F3"/>
    <w:rsid w:val="00A601B2"/>
    <w:rsid w:val="00A679B5"/>
    <w:rsid w:val="00A80B6E"/>
    <w:rsid w:val="00A82E5C"/>
    <w:rsid w:val="00A83305"/>
    <w:rsid w:val="00A87129"/>
    <w:rsid w:val="00A97109"/>
    <w:rsid w:val="00AA2E9E"/>
    <w:rsid w:val="00AB45AA"/>
    <w:rsid w:val="00AC1A3A"/>
    <w:rsid w:val="00AC31B0"/>
    <w:rsid w:val="00AC4E19"/>
    <w:rsid w:val="00AD36E9"/>
    <w:rsid w:val="00AF3379"/>
    <w:rsid w:val="00AF34E7"/>
    <w:rsid w:val="00AF4BCE"/>
    <w:rsid w:val="00AF6009"/>
    <w:rsid w:val="00B02A3F"/>
    <w:rsid w:val="00B06132"/>
    <w:rsid w:val="00B06C1A"/>
    <w:rsid w:val="00B10F73"/>
    <w:rsid w:val="00B2138C"/>
    <w:rsid w:val="00B21608"/>
    <w:rsid w:val="00B273F7"/>
    <w:rsid w:val="00B324C0"/>
    <w:rsid w:val="00B359A9"/>
    <w:rsid w:val="00B4105C"/>
    <w:rsid w:val="00B41992"/>
    <w:rsid w:val="00B5110B"/>
    <w:rsid w:val="00B5401F"/>
    <w:rsid w:val="00B5651F"/>
    <w:rsid w:val="00B6421D"/>
    <w:rsid w:val="00B679A4"/>
    <w:rsid w:val="00B8769E"/>
    <w:rsid w:val="00B94A60"/>
    <w:rsid w:val="00BB0249"/>
    <w:rsid w:val="00BB339B"/>
    <w:rsid w:val="00BB6EC0"/>
    <w:rsid w:val="00BC4528"/>
    <w:rsid w:val="00BC6864"/>
    <w:rsid w:val="00BC6CCC"/>
    <w:rsid w:val="00BD1B5B"/>
    <w:rsid w:val="00BE06D1"/>
    <w:rsid w:val="00BE183F"/>
    <w:rsid w:val="00BE4F34"/>
    <w:rsid w:val="00BE50EC"/>
    <w:rsid w:val="00BE545F"/>
    <w:rsid w:val="00BF0C3B"/>
    <w:rsid w:val="00BF25C6"/>
    <w:rsid w:val="00BF38D5"/>
    <w:rsid w:val="00C022D7"/>
    <w:rsid w:val="00C1322D"/>
    <w:rsid w:val="00C30712"/>
    <w:rsid w:val="00C31FB5"/>
    <w:rsid w:val="00C32B83"/>
    <w:rsid w:val="00C426BD"/>
    <w:rsid w:val="00C51E0A"/>
    <w:rsid w:val="00C538DA"/>
    <w:rsid w:val="00C5792A"/>
    <w:rsid w:val="00C67D32"/>
    <w:rsid w:val="00C7420B"/>
    <w:rsid w:val="00C748E4"/>
    <w:rsid w:val="00C7788B"/>
    <w:rsid w:val="00C77AAC"/>
    <w:rsid w:val="00C83C06"/>
    <w:rsid w:val="00C92953"/>
    <w:rsid w:val="00C931BD"/>
    <w:rsid w:val="00C9504B"/>
    <w:rsid w:val="00C969B4"/>
    <w:rsid w:val="00CA2A87"/>
    <w:rsid w:val="00CA45C3"/>
    <w:rsid w:val="00CA697A"/>
    <w:rsid w:val="00CA7040"/>
    <w:rsid w:val="00CB1051"/>
    <w:rsid w:val="00CB1846"/>
    <w:rsid w:val="00CB4799"/>
    <w:rsid w:val="00CC4980"/>
    <w:rsid w:val="00CC49F7"/>
    <w:rsid w:val="00CD6F7C"/>
    <w:rsid w:val="00CE104F"/>
    <w:rsid w:val="00CF03F9"/>
    <w:rsid w:val="00CF1E88"/>
    <w:rsid w:val="00CF4AE8"/>
    <w:rsid w:val="00D012A1"/>
    <w:rsid w:val="00D05608"/>
    <w:rsid w:val="00D10FAE"/>
    <w:rsid w:val="00D13C20"/>
    <w:rsid w:val="00D237DC"/>
    <w:rsid w:val="00D25BCE"/>
    <w:rsid w:val="00D33A30"/>
    <w:rsid w:val="00D35B59"/>
    <w:rsid w:val="00D417B8"/>
    <w:rsid w:val="00D45BE7"/>
    <w:rsid w:val="00D502F1"/>
    <w:rsid w:val="00D6280D"/>
    <w:rsid w:val="00D73472"/>
    <w:rsid w:val="00D75AAA"/>
    <w:rsid w:val="00D90156"/>
    <w:rsid w:val="00DA0148"/>
    <w:rsid w:val="00DC1CC2"/>
    <w:rsid w:val="00DC3D5B"/>
    <w:rsid w:val="00DD6D67"/>
    <w:rsid w:val="00DD7611"/>
    <w:rsid w:val="00DE13B1"/>
    <w:rsid w:val="00DF1339"/>
    <w:rsid w:val="00E03375"/>
    <w:rsid w:val="00E10816"/>
    <w:rsid w:val="00E21DEA"/>
    <w:rsid w:val="00E236B1"/>
    <w:rsid w:val="00E259A8"/>
    <w:rsid w:val="00E26ADA"/>
    <w:rsid w:val="00E32E10"/>
    <w:rsid w:val="00E42968"/>
    <w:rsid w:val="00E435BC"/>
    <w:rsid w:val="00E43FF6"/>
    <w:rsid w:val="00E51F62"/>
    <w:rsid w:val="00E530AA"/>
    <w:rsid w:val="00E610AA"/>
    <w:rsid w:val="00E6565F"/>
    <w:rsid w:val="00E81807"/>
    <w:rsid w:val="00E90517"/>
    <w:rsid w:val="00E90D98"/>
    <w:rsid w:val="00E91478"/>
    <w:rsid w:val="00E92BC5"/>
    <w:rsid w:val="00E934A5"/>
    <w:rsid w:val="00E94AB5"/>
    <w:rsid w:val="00EA2521"/>
    <w:rsid w:val="00EA4CCC"/>
    <w:rsid w:val="00EA53D6"/>
    <w:rsid w:val="00EB23DA"/>
    <w:rsid w:val="00EC5301"/>
    <w:rsid w:val="00EC5907"/>
    <w:rsid w:val="00EC7AB4"/>
    <w:rsid w:val="00ED22E0"/>
    <w:rsid w:val="00EE1CF3"/>
    <w:rsid w:val="00EE1D8B"/>
    <w:rsid w:val="00EE58A8"/>
    <w:rsid w:val="00EF151F"/>
    <w:rsid w:val="00F15C75"/>
    <w:rsid w:val="00F20E74"/>
    <w:rsid w:val="00F2736F"/>
    <w:rsid w:val="00F300BA"/>
    <w:rsid w:val="00F334A5"/>
    <w:rsid w:val="00F37195"/>
    <w:rsid w:val="00F40DE0"/>
    <w:rsid w:val="00F41161"/>
    <w:rsid w:val="00F4448D"/>
    <w:rsid w:val="00F45BE1"/>
    <w:rsid w:val="00F54A40"/>
    <w:rsid w:val="00F646A8"/>
    <w:rsid w:val="00F64CAC"/>
    <w:rsid w:val="00F768E6"/>
    <w:rsid w:val="00F83B8D"/>
    <w:rsid w:val="00F8636D"/>
    <w:rsid w:val="00FA1D0A"/>
    <w:rsid w:val="00FB12CA"/>
    <w:rsid w:val="00FB1FE2"/>
    <w:rsid w:val="00FC4066"/>
    <w:rsid w:val="00FE13A3"/>
    <w:rsid w:val="00FF080F"/>
    <w:rsid w:val="00FF1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C32C71"/>
  <w15:chartTrackingRefBased/>
  <w15:docId w15:val="{EE5C74E1-5253-F14E-B394-45F4FC895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92A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461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3">
    <w:name w:val="Plain Table 3"/>
    <w:basedOn w:val="TableauNormal"/>
    <w:uiPriority w:val="43"/>
    <w:rsid w:val="0014617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146174"/>
    <w:pPr>
      <w:spacing w:before="100" w:beforeAutospacing="1" w:after="100" w:afterAutospacing="1"/>
    </w:pPr>
  </w:style>
  <w:style w:type="character" w:customStyle="1" w:styleId="jlqj4b">
    <w:name w:val="jlqj4b"/>
    <w:basedOn w:val="Policepardfaut"/>
    <w:rsid w:val="00034E99"/>
  </w:style>
  <w:style w:type="character" w:customStyle="1" w:styleId="viiyi">
    <w:name w:val="viiyi"/>
    <w:basedOn w:val="Policepardfaut"/>
    <w:rsid w:val="00034E99"/>
  </w:style>
  <w:style w:type="paragraph" w:styleId="Textedebulles">
    <w:name w:val="Balloon Text"/>
    <w:basedOn w:val="Normal"/>
    <w:link w:val="TextedebullesCar"/>
    <w:uiPriority w:val="99"/>
    <w:semiHidden/>
    <w:unhideWhenUsed/>
    <w:rsid w:val="00B359A9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359A9"/>
    <w:rPr>
      <w:rFonts w:ascii="Times New Roman" w:eastAsia="Times New Roman" w:hAnsi="Times New Roman" w:cs="Times New Roman"/>
      <w:sz w:val="18"/>
      <w:szCs w:val="18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B359A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359A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359A9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359A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359A9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character" w:styleId="Accentuation">
    <w:name w:val="Emphasis"/>
    <w:basedOn w:val="Policepardfaut"/>
    <w:uiPriority w:val="20"/>
    <w:qFormat/>
    <w:rsid w:val="000D2B41"/>
    <w:rPr>
      <w:i/>
      <w:iCs/>
    </w:rPr>
  </w:style>
  <w:style w:type="paragraph" w:styleId="En-tte">
    <w:name w:val="header"/>
    <w:basedOn w:val="Normal"/>
    <w:link w:val="En-tteCar"/>
    <w:uiPriority w:val="99"/>
    <w:unhideWhenUsed/>
    <w:rsid w:val="000D2B41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0D2B41"/>
    <w:rPr>
      <w:rFonts w:ascii="Times New Roman" w:eastAsia="Times New Roman" w:hAnsi="Times New Roman" w:cs="Times New Roman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0D2B4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D2B41"/>
    <w:rPr>
      <w:rFonts w:ascii="Times New Roman" w:eastAsia="Times New Roman" w:hAnsi="Times New Roman" w:cs="Times New Roman"/>
      <w:lang w:eastAsia="fr-FR"/>
    </w:rPr>
  </w:style>
  <w:style w:type="paragraph" w:styleId="Rvision">
    <w:name w:val="Revision"/>
    <w:hidden/>
    <w:uiPriority w:val="99"/>
    <w:semiHidden/>
    <w:rsid w:val="007006DD"/>
    <w:rPr>
      <w:rFonts w:ascii="Times New Roman" w:eastAsia="Times New Roman" w:hAnsi="Times New Roman" w:cs="Times New Roman"/>
      <w:lang w:eastAsia="fr-FR"/>
    </w:rPr>
  </w:style>
  <w:style w:type="paragraph" w:customStyle="1" w:styleId="p1">
    <w:name w:val="p1"/>
    <w:basedOn w:val="Normal"/>
    <w:rsid w:val="009200FD"/>
    <w:rPr>
      <w:rFonts w:ascii="Times" w:eastAsiaTheme="minorHAnsi" w:hAnsi="Times"/>
      <w:color w:val="2F2A2B"/>
      <w:sz w:val="14"/>
      <w:szCs w:val="14"/>
    </w:rPr>
  </w:style>
  <w:style w:type="character" w:customStyle="1" w:styleId="s1">
    <w:name w:val="s1"/>
    <w:basedOn w:val="Policepardfaut"/>
    <w:rsid w:val="009200FD"/>
    <w:rPr>
      <w:rFonts w:ascii="Times" w:hAnsi="Times" w:hint="default"/>
      <w:sz w:val="10"/>
      <w:szCs w:val="10"/>
    </w:rPr>
  </w:style>
  <w:style w:type="character" w:customStyle="1" w:styleId="s2">
    <w:name w:val="s2"/>
    <w:basedOn w:val="Policepardfaut"/>
    <w:rsid w:val="009200FD"/>
    <w:rPr>
      <w:rFonts w:ascii="Helvetica" w:hAnsi="Helvetica" w:hint="default"/>
      <w:sz w:val="14"/>
      <w:szCs w:val="14"/>
    </w:rPr>
  </w:style>
  <w:style w:type="character" w:styleId="Numrodepage">
    <w:name w:val="page number"/>
    <w:basedOn w:val="Policepardfaut"/>
    <w:uiPriority w:val="99"/>
    <w:semiHidden/>
    <w:unhideWhenUsed/>
    <w:rsid w:val="00485DB7"/>
  </w:style>
  <w:style w:type="paragraph" w:styleId="Paragraphedeliste">
    <w:name w:val="List Paragraph"/>
    <w:basedOn w:val="Normal"/>
    <w:uiPriority w:val="34"/>
    <w:qFormat/>
    <w:rsid w:val="00181D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10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6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91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735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790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795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042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73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03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347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133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218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54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655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239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604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3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3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1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37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476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809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677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313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45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927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62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583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139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021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740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762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692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5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99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85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941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890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27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889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100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589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19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486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54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712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273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4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39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82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608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515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294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41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719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096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401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071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8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13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713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953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204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98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736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297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168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126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7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51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356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018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65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122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27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464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90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702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411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15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36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023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74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11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75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868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517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636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0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24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247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575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313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712</Words>
  <Characters>9419</Characters>
  <Application>Microsoft Office Word</Application>
  <DocSecurity>0</DocSecurity>
  <Lines>78</Lines>
  <Paragraphs>2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on Matthieu</dc:creator>
  <cp:keywords/>
  <dc:description/>
  <cp:lastModifiedBy>Microsoft Office User</cp:lastModifiedBy>
  <cp:revision>3</cp:revision>
  <dcterms:created xsi:type="dcterms:W3CDTF">2023-05-02T18:57:00Z</dcterms:created>
  <dcterms:modified xsi:type="dcterms:W3CDTF">2023-05-02T21:31:00Z</dcterms:modified>
</cp:coreProperties>
</file>